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89204" w14:textId="475028C6" w:rsidR="006B6AAB" w:rsidRDefault="00B01114" w:rsidP="006B6AAB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r w:rsidRPr="00B01114">
        <w:rPr>
          <w:rFonts w:ascii="Times New Roman" w:hAnsi="Times New Roman"/>
          <w:bCs/>
          <w:sz w:val="20"/>
          <w:szCs w:val="20"/>
        </w:rPr>
        <w:t>Tab</w:t>
      </w:r>
      <w:r w:rsidR="007F063C">
        <w:rPr>
          <w:rFonts w:ascii="Times New Roman" w:hAnsi="Times New Roman"/>
          <w:bCs/>
          <w:sz w:val="20"/>
          <w:szCs w:val="20"/>
        </w:rPr>
        <w:t>le</w:t>
      </w:r>
      <w:proofErr w:type="spellEnd"/>
      <w:r w:rsidRPr="00B01114">
        <w:rPr>
          <w:rFonts w:ascii="Times New Roman" w:hAnsi="Times New Roman"/>
          <w:bCs/>
          <w:sz w:val="20"/>
          <w:szCs w:val="20"/>
        </w:rPr>
        <w:t xml:space="preserve"> S1</w:t>
      </w:r>
      <w:r w:rsidR="00044626" w:rsidRPr="00044626">
        <w:rPr>
          <w:rFonts w:ascii="Times New Roman" w:hAnsi="Times New Roman"/>
          <w:bCs/>
          <w:sz w:val="20"/>
          <w:szCs w:val="20"/>
        </w:rPr>
        <w:t xml:space="preserve">.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Lichen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species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used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in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water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and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acetone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extraction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processes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and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their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chemical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profiles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>
        <w:rPr>
          <w:rFonts w:ascii="Times New Roman" w:hAnsi="Times New Roman"/>
          <w:bCs/>
          <w:sz w:val="20"/>
          <w:szCs w:val="20"/>
        </w:rPr>
        <w:t>established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on the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basis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of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literature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data: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Smith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et al. 2009;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Wirth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et al. 2013;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Kosanić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et al. 2013;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Voicu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et al. 2019; Oss</w:t>
      </w:r>
      <w:r w:rsidR="00044626">
        <w:rPr>
          <w:rFonts w:ascii="Times New Roman" w:hAnsi="Times New Roman"/>
          <w:bCs/>
          <w:sz w:val="20"/>
          <w:szCs w:val="20"/>
        </w:rPr>
        <w:t xml:space="preserve">owska et al. 2014 and </w:t>
      </w:r>
      <w:proofErr w:type="spellStart"/>
      <w:r w:rsidR="00044626">
        <w:rPr>
          <w:rFonts w:ascii="Times New Roman" w:hAnsi="Times New Roman"/>
          <w:bCs/>
          <w:sz w:val="20"/>
          <w:szCs w:val="20"/>
        </w:rPr>
        <w:t>own</w:t>
      </w:r>
      <w:proofErr w:type="spellEnd"/>
      <w:r w:rsid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>
        <w:rPr>
          <w:rFonts w:ascii="Times New Roman" w:hAnsi="Times New Roman"/>
          <w:bCs/>
          <w:sz w:val="20"/>
          <w:szCs w:val="20"/>
        </w:rPr>
        <w:t>analys</w:t>
      </w:r>
      <w:r w:rsidR="00044626" w:rsidRPr="00044626">
        <w:rPr>
          <w:rFonts w:ascii="Times New Roman" w:hAnsi="Times New Roman"/>
          <w:bCs/>
          <w:sz w:val="20"/>
          <w:szCs w:val="20"/>
        </w:rPr>
        <w:t>es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using</w:t>
      </w:r>
      <w:proofErr w:type="spellEnd"/>
      <w:r w:rsidR="00044626" w:rsidRPr="00044626">
        <w:rPr>
          <w:rFonts w:ascii="Times New Roman" w:hAnsi="Times New Roman"/>
          <w:bCs/>
          <w:sz w:val="20"/>
          <w:szCs w:val="20"/>
        </w:rPr>
        <w:t xml:space="preserve"> the TLC </w:t>
      </w:r>
      <w:proofErr w:type="spellStart"/>
      <w:r w:rsidR="00044626" w:rsidRPr="00044626">
        <w:rPr>
          <w:rFonts w:ascii="Times New Roman" w:hAnsi="Times New Roman"/>
          <w:bCs/>
          <w:sz w:val="20"/>
          <w:szCs w:val="20"/>
        </w:rPr>
        <w:t>method</w:t>
      </w:r>
      <w:proofErr w:type="spellEnd"/>
      <w:r w:rsid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>
        <w:rPr>
          <w:rFonts w:ascii="Times New Roman" w:hAnsi="Times New Roman"/>
          <w:bCs/>
          <w:sz w:val="20"/>
          <w:szCs w:val="20"/>
        </w:rPr>
        <w:t>marked</w:t>
      </w:r>
      <w:proofErr w:type="spellEnd"/>
      <w:r w:rsidR="00044626">
        <w:rPr>
          <w:rFonts w:ascii="Times New Roman" w:hAnsi="Times New Roman"/>
          <w:bCs/>
          <w:sz w:val="20"/>
          <w:szCs w:val="20"/>
        </w:rPr>
        <w:t xml:space="preserve"> with </w:t>
      </w:r>
      <w:proofErr w:type="spellStart"/>
      <w:r w:rsidR="00044626">
        <w:rPr>
          <w:rFonts w:ascii="Times New Roman" w:hAnsi="Times New Roman"/>
          <w:bCs/>
          <w:sz w:val="20"/>
          <w:szCs w:val="20"/>
        </w:rPr>
        <w:t>an</w:t>
      </w:r>
      <w:proofErr w:type="spellEnd"/>
      <w:r w:rsidR="00044626">
        <w:rPr>
          <w:rFonts w:ascii="Times New Roman" w:hAnsi="Times New Roman"/>
          <w:bCs/>
          <w:sz w:val="20"/>
          <w:szCs w:val="20"/>
        </w:rPr>
        <w:t xml:space="preserve"> </w:t>
      </w:r>
      <w:proofErr w:type="spellStart"/>
      <w:r w:rsidR="00044626">
        <w:rPr>
          <w:rFonts w:ascii="Times New Roman" w:hAnsi="Times New Roman"/>
          <w:bCs/>
          <w:sz w:val="20"/>
          <w:szCs w:val="20"/>
        </w:rPr>
        <w:t>asterisk</w:t>
      </w:r>
      <w:proofErr w:type="spellEnd"/>
      <w:r w:rsidR="00FD0896">
        <w:rPr>
          <w:rFonts w:ascii="Times New Roman" w:hAnsi="Times New Roman"/>
          <w:sz w:val="20"/>
          <w:szCs w:val="20"/>
        </w:rPr>
        <w:t xml:space="preserve"> </w:t>
      </w:r>
      <w:r w:rsidR="00044626">
        <w:rPr>
          <w:rFonts w:ascii="Times New Roman" w:hAnsi="Times New Roman"/>
          <w:sz w:val="20"/>
          <w:szCs w:val="20"/>
        </w:rPr>
        <w:t>(</w:t>
      </w:r>
      <w:r w:rsidR="006B6AAB" w:rsidRPr="000C5E5D">
        <w:rPr>
          <w:rFonts w:ascii="Times New Roman" w:hAnsi="Times New Roman"/>
          <w:sz w:val="20"/>
          <w:szCs w:val="20"/>
        </w:rPr>
        <w:t>*</w:t>
      </w:r>
      <w:r w:rsidR="00044626">
        <w:rPr>
          <w:rFonts w:ascii="Times New Roman" w:hAnsi="Times New Roman"/>
          <w:sz w:val="20"/>
          <w:szCs w:val="20"/>
        </w:rPr>
        <w:t>)</w:t>
      </w:r>
      <w:r w:rsidR="006B6AAB">
        <w:rPr>
          <w:rFonts w:ascii="Times New Roman" w:hAnsi="Times New Roman"/>
          <w:sz w:val="20"/>
          <w:szCs w:val="20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711"/>
        <w:gridCol w:w="1316"/>
        <w:gridCol w:w="2598"/>
        <w:gridCol w:w="1437"/>
      </w:tblGrid>
      <w:tr w:rsidR="00D958D7" w:rsidRPr="00990E65" w14:paraId="3FFDA558" w14:textId="77777777" w:rsidTr="001654F5">
        <w:trPr>
          <w:tblHeader/>
        </w:trPr>
        <w:tc>
          <w:tcPr>
            <w:tcW w:w="0" w:type="auto"/>
            <w:vAlign w:val="center"/>
          </w:tcPr>
          <w:p w14:paraId="3264B9B5" w14:textId="77777777" w:rsidR="00D958D7" w:rsidRPr="00BE066B" w:rsidRDefault="00D958D7" w:rsidP="001654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>Lichen</w:t>
            </w:r>
            <w:proofErr w:type="spellEnd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0" w:type="auto"/>
            <w:vAlign w:val="center"/>
          </w:tcPr>
          <w:p w14:paraId="5D35230D" w14:textId="77777777" w:rsidR="00D958D7" w:rsidRPr="00BE066B" w:rsidRDefault="00D958D7" w:rsidP="001654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>Ecological</w:t>
            </w:r>
            <w:proofErr w:type="spellEnd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</w:tcPr>
          <w:p w14:paraId="5A8EA2CE" w14:textId="77777777" w:rsidR="00D958D7" w:rsidRPr="00BE066B" w:rsidRDefault="00D958D7" w:rsidP="001654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>Secondary</w:t>
            </w:r>
            <w:proofErr w:type="spellEnd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>metabolites</w:t>
            </w:r>
            <w:proofErr w:type="spellEnd"/>
          </w:p>
        </w:tc>
        <w:tc>
          <w:tcPr>
            <w:tcW w:w="0" w:type="auto"/>
            <w:vAlign w:val="center"/>
          </w:tcPr>
          <w:p w14:paraId="2D08A70F" w14:textId="77777777" w:rsidR="00D958D7" w:rsidRPr="00BE066B" w:rsidRDefault="00D958D7" w:rsidP="001654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>Harvesting</w:t>
            </w:r>
            <w:proofErr w:type="spellEnd"/>
            <w:r w:rsidRPr="00BE06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lace</w:t>
            </w:r>
          </w:p>
        </w:tc>
      </w:tr>
      <w:tr w:rsidR="00D958D7" w:rsidRPr="00990E65" w14:paraId="41B170BC" w14:textId="77777777" w:rsidTr="001654F5">
        <w:tc>
          <w:tcPr>
            <w:tcW w:w="0" w:type="auto"/>
          </w:tcPr>
          <w:p w14:paraId="00BCF1F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etrar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culeat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Schreber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) Ach.</w:t>
            </w:r>
          </w:p>
        </w:tc>
        <w:tc>
          <w:tcPr>
            <w:tcW w:w="0" w:type="auto"/>
          </w:tcPr>
          <w:p w14:paraId="6B9B7821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0" w:type="auto"/>
          </w:tcPr>
          <w:p w14:paraId="465C7D4E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chester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653FED54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olichester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6080A11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58D7" w:rsidRPr="00990E65" w14:paraId="4D73D3F0" w14:textId="77777777" w:rsidTr="001654F5">
        <w:tc>
          <w:tcPr>
            <w:tcW w:w="0" w:type="auto"/>
          </w:tcPr>
          <w:p w14:paraId="4F3EB3AA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etrar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slandic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(L.) Ach.</w:t>
            </w:r>
          </w:p>
        </w:tc>
        <w:tc>
          <w:tcPr>
            <w:tcW w:w="0" w:type="auto"/>
          </w:tcPr>
          <w:p w14:paraId="337F52A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0" w:type="auto"/>
          </w:tcPr>
          <w:p w14:paraId="3692BEF7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mar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6B4CB9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50F3531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1C7A77F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olichester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3717C92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ucoty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33C4A0D1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± 4-chlor-3-O-m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ylnorlicheksant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  <w:p w14:paraId="195A391C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ryptostict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354DB014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s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0068BEFE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58D7" w:rsidRPr="00990E65" w14:paraId="6E0811F1" w14:textId="77777777" w:rsidTr="001654F5">
        <w:tc>
          <w:tcPr>
            <w:tcW w:w="0" w:type="auto"/>
          </w:tcPr>
          <w:p w14:paraId="6F968AD5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ado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buscul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Wallr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Flotow</w:t>
            </w:r>
            <w:proofErr w:type="spellEnd"/>
          </w:p>
        </w:tc>
        <w:tc>
          <w:tcPr>
            <w:tcW w:w="0" w:type="auto"/>
          </w:tcPr>
          <w:p w14:paraId="7D590423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0" w:type="auto"/>
          </w:tcPr>
          <w:p w14:paraId="5B00AF2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s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,</w:t>
            </w:r>
          </w:p>
          <w:p w14:paraId="444CF996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sorom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580FB7B9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58D7" w:rsidRPr="00990E65" w14:paraId="1EEAAE48" w14:textId="77777777" w:rsidTr="001654F5">
        <w:tc>
          <w:tcPr>
            <w:tcW w:w="0" w:type="auto"/>
          </w:tcPr>
          <w:p w14:paraId="46A52D4E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ado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gitat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(L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Hoffm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9C7F2C3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  <w:p w14:paraId="16B8EC1F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lic</w:t>
            </w:r>
            <w:proofErr w:type="spellEnd"/>
          </w:p>
          <w:p w14:paraId="4F472D77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tic</w:t>
            </w:r>
            <w:proofErr w:type="spellEnd"/>
          </w:p>
        </w:tc>
        <w:tc>
          <w:tcPr>
            <w:tcW w:w="0" w:type="auto"/>
          </w:tcPr>
          <w:p w14:paraId="78A7FDA7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amno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5FBADE30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Gorc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ts</w:t>
            </w:r>
            <w:proofErr w:type="spellEnd"/>
          </w:p>
        </w:tc>
      </w:tr>
      <w:tr w:rsidR="00D958D7" w:rsidRPr="00990E65" w14:paraId="0C19C37B" w14:textId="77777777" w:rsidTr="001654F5">
        <w:tc>
          <w:tcPr>
            <w:tcW w:w="0" w:type="auto"/>
          </w:tcPr>
          <w:p w14:paraId="2C2CC7A4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ado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urcata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Huds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Schrader</w:t>
            </w:r>
            <w:proofErr w:type="spellEnd"/>
          </w:p>
        </w:tc>
        <w:tc>
          <w:tcPr>
            <w:tcW w:w="0" w:type="auto"/>
          </w:tcPr>
          <w:p w14:paraId="4CF39CFE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0" w:type="auto"/>
          </w:tcPr>
          <w:p w14:paraId="38DAA1E1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mar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 ±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atr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in</w:t>
            </w:r>
            <w:proofErr w:type="spellEnd"/>
          </w:p>
        </w:tc>
        <w:tc>
          <w:tcPr>
            <w:tcW w:w="0" w:type="auto"/>
          </w:tcPr>
          <w:p w14:paraId="3680F3E7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58D7" w:rsidRPr="00990E65" w14:paraId="423992EC" w14:textId="77777777" w:rsidTr="001654F5">
        <w:tc>
          <w:tcPr>
            <w:tcW w:w="0" w:type="auto"/>
          </w:tcPr>
          <w:p w14:paraId="536D0200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ado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racilis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(L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Will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7F29C4F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  <w:p w14:paraId="5163422A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lic</w:t>
            </w:r>
            <w:proofErr w:type="spellEnd"/>
          </w:p>
        </w:tc>
        <w:tc>
          <w:tcPr>
            <w:tcW w:w="0" w:type="auto"/>
          </w:tcPr>
          <w:p w14:paraId="67EE1953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mar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</w:tcPr>
          <w:p w14:paraId="344E7DB7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58D7" w:rsidRPr="00990E65" w14:paraId="37C94CB7" w14:textId="77777777" w:rsidTr="001654F5">
        <w:tc>
          <w:tcPr>
            <w:tcW w:w="0" w:type="auto"/>
          </w:tcPr>
          <w:p w14:paraId="35C63F7A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ado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hyllophor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Hoffm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17DF9B3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  <w:p w14:paraId="28E0FB5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1795C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mar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55DA6E60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58D7" w:rsidRPr="00990E65" w14:paraId="19E6E188" w14:textId="77777777" w:rsidTr="001654F5">
        <w:tc>
          <w:tcPr>
            <w:tcW w:w="0" w:type="auto"/>
          </w:tcPr>
          <w:p w14:paraId="4090DB47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ado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ngiferin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(L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Nyl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039019F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  <w:p w14:paraId="75FFE78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624424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mar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atran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55DCFD1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58D7" w:rsidRPr="00990E65" w14:paraId="07EF5463" w14:textId="77777777" w:rsidTr="001654F5">
        <w:tc>
          <w:tcPr>
            <w:tcW w:w="0" w:type="auto"/>
          </w:tcPr>
          <w:p w14:paraId="4966E763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lado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subulat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L.) Weber ex F. H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gg.</w:t>
            </w:r>
          </w:p>
        </w:tc>
        <w:tc>
          <w:tcPr>
            <w:tcW w:w="0" w:type="auto"/>
          </w:tcPr>
          <w:p w14:paraId="0BC797A9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pige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  <w:p w14:paraId="0311E7F2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lic</w:t>
            </w:r>
            <w:proofErr w:type="spellEnd"/>
          </w:p>
        </w:tc>
        <w:tc>
          <w:tcPr>
            <w:tcW w:w="0" w:type="auto"/>
          </w:tcPr>
          <w:p w14:paraId="60FBCF35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umar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3749091C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D958D7" w:rsidRPr="00990E65" w14:paraId="445C50CE" w14:textId="77777777" w:rsidTr="001654F5">
        <w:tc>
          <w:tcPr>
            <w:tcW w:w="0" w:type="auto"/>
          </w:tcPr>
          <w:p w14:paraId="03850BF2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ypogym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hysodes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(L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Nyl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227FC50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tic</w:t>
            </w:r>
            <w:proofErr w:type="spellEnd"/>
          </w:p>
          <w:p w14:paraId="730741C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lic</w:t>
            </w:r>
            <w:proofErr w:type="spellEnd"/>
          </w:p>
        </w:tc>
        <w:tc>
          <w:tcPr>
            <w:tcW w:w="0" w:type="auto"/>
          </w:tcPr>
          <w:p w14:paraId="787382C0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atran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26BEB93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chloratran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1392891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ysod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8D60511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± 3-hyd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ph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158D251B" w14:textId="77777777" w:rsidR="00D958D7" w:rsidRPr="00990E65" w:rsidRDefault="00D958D7" w:rsidP="001654F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± 2'-O-mety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o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D52B8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ysoda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6F46260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86EB1A1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sophysod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19A11C2C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Janowsk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rest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4C27DAE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58D7" w:rsidRPr="00990E65" w14:paraId="2466285B" w14:textId="77777777" w:rsidTr="001654F5">
        <w:tc>
          <w:tcPr>
            <w:tcW w:w="0" w:type="auto"/>
          </w:tcPr>
          <w:p w14:paraId="2494CB73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Nephromopsis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hlorophylla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Willd.) Divakar, A. Crespo &amp;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mbsch</w:t>
            </w:r>
            <w:proofErr w:type="spellEnd"/>
          </w:p>
        </w:tc>
        <w:tc>
          <w:tcPr>
            <w:tcW w:w="0" w:type="auto"/>
          </w:tcPr>
          <w:p w14:paraId="7B4DC1B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tic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10E23A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ixylic</w:t>
            </w:r>
            <w:proofErr w:type="spellEnd"/>
          </w:p>
        </w:tc>
        <w:tc>
          <w:tcPr>
            <w:tcW w:w="0" w:type="auto"/>
          </w:tcPr>
          <w:p w14:paraId="467AE6A2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olichester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</w:tcPr>
          <w:p w14:paraId="73EE9F67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Gorc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ts</w:t>
            </w:r>
            <w:proofErr w:type="spellEnd"/>
          </w:p>
        </w:tc>
      </w:tr>
      <w:tr w:rsidR="00D958D7" w:rsidRPr="00990E65" w14:paraId="04A34725" w14:textId="77777777" w:rsidTr="001654F5">
        <w:tc>
          <w:tcPr>
            <w:tcW w:w="0" w:type="auto"/>
          </w:tcPr>
          <w:p w14:paraId="7E27014C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armel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rran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A. Crespo, M. C. Molina &amp; D.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Hawksw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3969C36F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tic</w:t>
            </w:r>
            <w:proofErr w:type="spellEnd"/>
          </w:p>
          <w:p w14:paraId="297B58DC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CBA19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atran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0F4C4A8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az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CD47AE7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salaz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7E7BE9E6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chester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72C911AA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olichester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26B7A35E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6E030352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Gorc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ts</w:t>
            </w:r>
            <w:proofErr w:type="spellEnd"/>
          </w:p>
        </w:tc>
      </w:tr>
      <w:tr w:rsidR="00D958D7" w:rsidRPr="00990E65" w14:paraId="5C617193" w14:textId="77777777" w:rsidTr="001654F5">
        <w:tc>
          <w:tcPr>
            <w:tcW w:w="0" w:type="auto"/>
          </w:tcPr>
          <w:p w14:paraId="06ED0EB7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Platismat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glauc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L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.Culb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&amp;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Culb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</w:tcPr>
          <w:p w14:paraId="4F5A45C4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tic</w:t>
            </w:r>
            <w:proofErr w:type="spellEnd"/>
          </w:p>
        </w:tc>
        <w:tc>
          <w:tcPr>
            <w:tcW w:w="0" w:type="auto"/>
          </w:tcPr>
          <w:p w14:paraId="55334E63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atran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C53122B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perat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9ECCC2C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Gorc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ts</w:t>
            </w:r>
            <w:proofErr w:type="spellEnd"/>
          </w:p>
        </w:tc>
      </w:tr>
      <w:tr w:rsidR="00D958D7" w:rsidRPr="00990E65" w14:paraId="279B6087" w14:textId="77777777" w:rsidTr="001654F5">
        <w:tc>
          <w:tcPr>
            <w:tcW w:w="0" w:type="auto"/>
          </w:tcPr>
          <w:p w14:paraId="214EFA15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seudeverni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urfurace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(L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Zopf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6DDCBDC2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tic</w:t>
            </w:r>
            <w:proofErr w:type="spellEnd"/>
          </w:p>
          <w:p w14:paraId="4868BC47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lic</w:t>
            </w:r>
            <w:proofErr w:type="spellEnd"/>
          </w:p>
        </w:tc>
        <w:tc>
          <w:tcPr>
            <w:tcW w:w="0" w:type="auto"/>
          </w:tcPr>
          <w:p w14:paraId="750BD2EC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atran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61A78D7C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ysod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73EBC1A9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ysodal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367154A6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ydroxyphysod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34C93FA5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Gorc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ts</w:t>
            </w:r>
            <w:proofErr w:type="spellEnd"/>
          </w:p>
        </w:tc>
      </w:tr>
      <w:tr w:rsidR="00D958D7" w:rsidRPr="00990E65" w14:paraId="07109768" w14:textId="77777777" w:rsidTr="001654F5">
        <w:tc>
          <w:tcPr>
            <w:tcW w:w="0" w:type="auto"/>
          </w:tcPr>
          <w:p w14:paraId="0ED2EEBE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amalin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arinace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(L.) Ach.</w:t>
            </w:r>
          </w:p>
        </w:tc>
        <w:tc>
          <w:tcPr>
            <w:tcW w:w="0" w:type="auto"/>
          </w:tcPr>
          <w:p w14:paraId="4D1D9E61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tic</w:t>
            </w:r>
            <w:proofErr w:type="spellEnd"/>
          </w:p>
        </w:tc>
        <w:tc>
          <w:tcPr>
            <w:tcW w:w="0" w:type="auto"/>
          </w:tcPr>
          <w:p w14:paraId="0451C14A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u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emotypes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4F70E363" w14:textId="77777777" w:rsidR="00D958D7" w:rsidRPr="00990E65" w:rsidRDefault="00D958D7" w:rsidP="001654F5">
            <w:pPr>
              <w:ind w:left="194" w:hanging="194"/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s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38D02CF3" w14:textId="77777777" w:rsidR="00D958D7" w:rsidRPr="00990E65" w:rsidRDefault="00D958D7" w:rsidP="001654F5">
            <w:pPr>
              <w:ind w:left="194" w:hanging="19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55933E8" w14:textId="77777777" w:rsidR="00D958D7" w:rsidRPr="00990E65" w:rsidRDefault="00D958D7" w:rsidP="001654F5">
            <w:pPr>
              <w:ind w:left="194" w:hanging="194"/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2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s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6A2905A6" w14:textId="77777777" w:rsidR="00D958D7" w:rsidRPr="00990E65" w:rsidRDefault="00D958D7" w:rsidP="001654F5">
            <w:pPr>
              <w:ind w:left="194" w:hanging="19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az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42CA9E40" w14:textId="77777777" w:rsidR="00D958D7" w:rsidRPr="00990E65" w:rsidRDefault="00D958D7" w:rsidP="001654F5">
            <w:pPr>
              <w:ind w:left="194" w:hanging="194"/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stict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7225DB22" w14:textId="77777777" w:rsidR="00D958D7" w:rsidRPr="00990E65" w:rsidRDefault="00D958D7" w:rsidP="001654F5">
            <w:pPr>
              <w:ind w:left="194" w:hanging="194"/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3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s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3154980C" w14:textId="77777777" w:rsidR="00D958D7" w:rsidRPr="00990E65" w:rsidRDefault="00D958D7" w:rsidP="001654F5">
            <w:pPr>
              <w:ind w:left="194" w:hanging="19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ypoprotocetra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  <w:p w14:paraId="1559BF08" w14:textId="77777777" w:rsidR="00D958D7" w:rsidRPr="00990E65" w:rsidRDefault="00D958D7" w:rsidP="001654F5">
            <w:pPr>
              <w:ind w:left="194" w:hanging="194"/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s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</w:p>
        </w:tc>
        <w:tc>
          <w:tcPr>
            <w:tcW w:w="0" w:type="auto"/>
          </w:tcPr>
          <w:p w14:paraId="2F025200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Przemyski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othill</w:t>
            </w:r>
            <w:proofErr w:type="spellEnd"/>
          </w:p>
        </w:tc>
      </w:tr>
      <w:tr w:rsidR="00D958D7" w:rsidRPr="00990E65" w14:paraId="2D793FB3" w14:textId="77777777" w:rsidTr="001654F5">
        <w:tc>
          <w:tcPr>
            <w:tcW w:w="0" w:type="auto"/>
          </w:tcPr>
          <w:p w14:paraId="228D163F" w14:textId="77777777" w:rsidR="00D958D7" w:rsidRPr="00990E65" w:rsidRDefault="00D958D7" w:rsidP="001654F5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sne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asopoga</w:t>
            </w:r>
            <w:proofErr w:type="spellEnd"/>
            <w:r w:rsidRPr="00990E6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(Ach.) </w:t>
            </w: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Röhl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99B41D6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te</w:t>
            </w:r>
            <w:proofErr w:type="spellEnd"/>
          </w:p>
          <w:p w14:paraId="74396523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ep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xylic</w:t>
            </w:r>
            <w:proofErr w:type="spellEnd"/>
          </w:p>
        </w:tc>
        <w:tc>
          <w:tcPr>
            <w:tcW w:w="0" w:type="auto"/>
          </w:tcPr>
          <w:p w14:paraId="58E9EAF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lazi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  <w:p w14:paraId="20E824A8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sn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  <w:proofErr w:type="spellEnd"/>
            <w:r w:rsidRPr="00990E6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14:paraId="04D2FE7A" w14:textId="77777777" w:rsidR="00D958D7" w:rsidRPr="00990E65" w:rsidRDefault="00D958D7" w:rsidP="001654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0E65">
              <w:rPr>
                <w:rFonts w:ascii="Times New Roman" w:hAnsi="Times New Roman" w:cs="Times New Roman"/>
                <w:sz w:val="18"/>
                <w:szCs w:val="18"/>
              </w:rPr>
              <w:t xml:space="preserve">Przemyski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oothill</w:t>
            </w:r>
            <w:proofErr w:type="spellEnd"/>
          </w:p>
        </w:tc>
      </w:tr>
    </w:tbl>
    <w:p w14:paraId="36488758" w14:textId="77777777" w:rsidR="00D958D7" w:rsidRDefault="00D958D7" w:rsidP="006B6AAB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14:paraId="0A98311F" w14:textId="0BA12F08" w:rsidR="00060F75" w:rsidRDefault="00060F75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8496074" w14:textId="63ADBB56" w:rsidR="001600F7" w:rsidRDefault="00C154AE" w:rsidP="00C154AE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proofErr w:type="spellStart"/>
      <w:r w:rsidRPr="00C154AE">
        <w:rPr>
          <w:rFonts w:ascii="Times New Roman" w:hAnsi="Times New Roman"/>
          <w:b w:val="0"/>
          <w:bCs w:val="0"/>
          <w:color w:val="auto"/>
          <w:sz w:val="20"/>
          <w:szCs w:val="20"/>
        </w:rPr>
        <w:lastRenderedPageBreak/>
        <w:t>Tab</w:t>
      </w:r>
      <w:r w:rsidR="007F063C">
        <w:rPr>
          <w:rFonts w:ascii="Times New Roman" w:hAnsi="Times New Roman"/>
          <w:b w:val="0"/>
          <w:bCs w:val="0"/>
          <w:color w:val="auto"/>
          <w:sz w:val="20"/>
          <w:szCs w:val="20"/>
        </w:rPr>
        <w:t>le</w:t>
      </w:r>
      <w:proofErr w:type="spellEnd"/>
      <w:r w:rsidRPr="00C154AE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S2.</w:t>
      </w:r>
      <w:r w:rsidRPr="00F62204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Spectrophotometric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analysis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</w:rPr>
        <w:t>rain</w:t>
      </w:r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and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acetone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extracts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rom the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tested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lichen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thall</w:t>
      </w:r>
      <w:r w:rsidR="00D7078A">
        <w:rPr>
          <w:rFonts w:ascii="Times New Roman" w:hAnsi="Times New Roman"/>
          <w:b w:val="0"/>
          <w:color w:val="auto"/>
          <w:sz w:val="20"/>
          <w:szCs w:val="20"/>
        </w:rPr>
        <w:t>i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using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Folin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and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Ciocalteu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method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or the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total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phenol</w:t>
      </w:r>
      <w:proofErr w:type="spellEnd"/>
      <w:r w:rsid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>
        <w:rPr>
          <w:rFonts w:ascii="Times New Roman" w:hAnsi="Times New Roman"/>
          <w:b w:val="0"/>
          <w:color w:val="auto"/>
          <w:sz w:val="20"/>
          <w:szCs w:val="20"/>
        </w:rPr>
        <w:t>concentration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1600F7">
        <w:rPr>
          <w:rFonts w:ascii="Times New Roman" w:hAnsi="Times New Roman"/>
          <w:b w:val="0"/>
          <w:color w:val="auto"/>
          <w:sz w:val="20"/>
          <w:szCs w:val="20"/>
        </w:rPr>
        <w:t>‘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cold</w:t>
      </w:r>
      <w:proofErr w:type="spellEnd"/>
      <w:r w:rsidR="001600F7">
        <w:rPr>
          <w:rFonts w:ascii="Times New Roman" w:hAnsi="Times New Roman"/>
          <w:b w:val="0"/>
          <w:color w:val="auto"/>
          <w:sz w:val="20"/>
          <w:szCs w:val="20"/>
        </w:rPr>
        <w:t>’</w:t>
      </w:r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extraction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>
        <w:rPr>
          <w:rFonts w:ascii="Times New Roman" w:hAnsi="Times New Roman"/>
          <w:b w:val="0"/>
          <w:color w:val="auto"/>
          <w:sz w:val="20"/>
          <w:szCs w:val="20"/>
        </w:rPr>
        <w:t>over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10 min.</w:t>
      </w:r>
      <w:r w:rsidR="001600F7">
        <w:rPr>
          <w:rFonts w:ascii="Times New Roman" w:hAnsi="Times New Roman"/>
          <w:b w:val="0"/>
          <w:color w:val="auto"/>
          <w:sz w:val="20"/>
          <w:szCs w:val="20"/>
        </w:rPr>
        <w:t xml:space="preserve"> by</w:t>
      </w:r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immersing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thallus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in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at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room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>temperature</w:t>
      </w:r>
      <w:proofErr w:type="spellEnd"/>
      <w:r w:rsidR="001600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±21°C.</w:t>
      </w:r>
    </w:p>
    <w:p w14:paraId="0D60B739" w14:textId="29F1A0E5" w:rsidR="00C154AE" w:rsidRDefault="001600F7" w:rsidP="00C154AE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Abbreviations</w:t>
      </w:r>
      <w:proofErr w:type="spellEnd"/>
      <w:r w:rsidR="00C154AE">
        <w:rPr>
          <w:rFonts w:ascii="Times New Roman" w:hAnsi="Times New Roman"/>
          <w:b w:val="0"/>
          <w:color w:val="auto"/>
          <w:sz w:val="20"/>
          <w:szCs w:val="20"/>
        </w:rPr>
        <w:t xml:space="preserve">: </w:t>
      </w:r>
      <w:r w:rsidR="00C154AE" w:rsidRPr="00EF0C71">
        <w:rPr>
          <w:rFonts w:ascii="Times New Roman" w:hAnsi="Times New Roman"/>
          <w:b w:val="0"/>
          <w:color w:val="auto"/>
          <w:sz w:val="20"/>
          <w:szCs w:val="20"/>
        </w:rPr>
        <w:t>† –</w:t>
      </w:r>
      <w:r w:rsidR="00C154AE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negativ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result</w:t>
      </w:r>
      <w:proofErr w:type="spellEnd"/>
      <w:r w:rsidR="00C154AE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*</w:t>
      </w:r>
      <w:r w:rsidR="00C154AE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natural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– no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modification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; **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acidic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3 –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HCl; ***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alkalised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9 –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Na</w:t>
      </w:r>
      <w:r w:rsidR="00E878AF" w:rsidRPr="00E313AC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2</w:t>
      </w:r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CO</w:t>
      </w:r>
      <w:r w:rsidR="00E878AF" w:rsidRPr="00E313AC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3</w:t>
      </w:r>
      <w:r w:rsidR="00C154AE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C154AE"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  <w:vertAlign w:val="superscript"/>
        </w:rPr>
        <w:t>‡</w:t>
      </w:r>
      <w:r w:rsidR="00C154AE"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arithmetic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n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of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replicates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with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surements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each</w:t>
      </w:r>
      <w:proofErr w:type="spellEnd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,</w:t>
      </w:r>
      <w:r w:rsidR="00C154AE"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±</w:t>
      </w:r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standard </w:t>
      </w:r>
      <w:proofErr w:type="spellStart"/>
      <w:r w:rsidR="005F6D8B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deviation</w:t>
      </w:r>
      <w:proofErr w:type="spellEnd"/>
      <w:r w:rsidR="00C154AE"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.</w:t>
      </w:r>
    </w:p>
    <w:p w14:paraId="5261CB9D" w14:textId="77777777" w:rsidR="00C154AE" w:rsidRPr="003C689C" w:rsidRDefault="00C154AE" w:rsidP="00C154AE">
      <w:pPr>
        <w:spacing w:after="0" w:line="240" w:lineRule="auto"/>
        <w:rPr>
          <w:sz w:val="8"/>
          <w:szCs w:val="8"/>
        </w:rPr>
      </w:pPr>
    </w:p>
    <w:tbl>
      <w:tblPr>
        <w:tblW w:w="4951" w:type="pct"/>
        <w:jc w:val="center"/>
        <w:tblLook w:val="04A0" w:firstRow="1" w:lastRow="0" w:firstColumn="1" w:lastColumn="0" w:noHBand="0" w:noVBand="1"/>
      </w:tblPr>
      <w:tblGrid>
        <w:gridCol w:w="2368"/>
        <w:gridCol w:w="958"/>
        <w:gridCol w:w="1531"/>
        <w:gridCol w:w="954"/>
        <w:gridCol w:w="1532"/>
        <w:gridCol w:w="1640"/>
      </w:tblGrid>
      <w:tr w:rsidR="00C154AE" w:rsidRPr="00A01241" w14:paraId="378D5BD8" w14:textId="77777777" w:rsidTr="006B6AAB">
        <w:trPr>
          <w:trHeight w:val="170"/>
          <w:jc w:val="center"/>
        </w:trPr>
        <w:tc>
          <w:tcPr>
            <w:tcW w:w="1318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0CCD31EF" w14:textId="579F15A6" w:rsidR="00C154AE" w:rsidRPr="00A01241" w:rsidRDefault="005F6D8B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Lichen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7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0166E1" w14:textId="744C3508" w:rsidR="00C154AE" w:rsidRPr="005F6D8B" w:rsidRDefault="005F6D8B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5F6D8B">
              <w:rPr>
                <w:rFonts w:ascii="Times New Roman" w:hAnsi="Times New Roman"/>
                <w:b/>
                <w:bCs/>
                <w:sz w:val="16"/>
                <w:szCs w:val="16"/>
              </w:rPr>
              <w:t>Rainwater</w:t>
            </w:r>
            <w:proofErr w:type="spellEnd"/>
            <w:r w:rsidRPr="005F6D8B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F6D8B">
              <w:rPr>
                <w:rFonts w:ascii="Times New Roman" w:hAnsi="Times New Roman"/>
                <w:b/>
                <w:bCs/>
                <w:sz w:val="16"/>
                <w:szCs w:val="16"/>
              </w:rPr>
              <w:t>extraction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left w:val="nil"/>
            </w:tcBorders>
          </w:tcPr>
          <w:p w14:paraId="4BD4A366" w14:textId="09CBCD34" w:rsidR="00C154AE" w:rsidRPr="001509DC" w:rsidRDefault="001509DC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1509DC">
              <w:rPr>
                <w:rFonts w:ascii="Times New Roman" w:hAnsi="Times New Roman"/>
                <w:b/>
                <w:bCs/>
                <w:sz w:val="16"/>
                <w:szCs w:val="16"/>
              </w:rPr>
              <w:t>Acetone</w:t>
            </w:r>
            <w:proofErr w:type="spellEnd"/>
            <w:r w:rsidRPr="001509D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509DC">
              <w:rPr>
                <w:rFonts w:ascii="Times New Roman" w:hAnsi="Times New Roman"/>
                <w:b/>
                <w:bCs/>
                <w:sz w:val="16"/>
                <w:szCs w:val="16"/>
              </w:rPr>
              <w:t>extraction</w:t>
            </w:r>
            <w:proofErr w:type="spellEnd"/>
          </w:p>
        </w:tc>
      </w:tr>
      <w:tr w:rsidR="00C154AE" w:rsidRPr="00A01241" w14:paraId="21BF63A0" w14:textId="77777777" w:rsidTr="006B6AAB">
        <w:trPr>
          <w:trHeight w:val="170"/>
          <w:jc w:val="center"/>
        </w:trPr>
        <w:tc>
          <w:tcPr>
            <w:tcW w:w="1318" w:type="pct"/>
            <w:vMerge/>
            <w:tcBorders>
              <w:left w:val="nil"/>
            </w:tcBorders>
            <w:vAlign w:val="center"/>
          </w:tcPr>
          <w:p w14:paraId="45093480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D2FF3D6" w14:textId="233C48D8" w:rsidR="00C154AE" w:rsidRPr="00A01241" w:rsidRDefault="001509DC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Preliminary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3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AA0A59" w14:textId="59013FF1" w:rsidR="00C154AE" w:rsidRPr="001509DC" w:rsidRDefault="001509DC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1509DC">
              <w:rPr>
                <w:rFonts w:ascii="Times New Roman" w:hAnsi="Times New Roman"/>
                <w:b/>
                <w:bCs/>
                <w:sz w:val="16"/>
                <w:szCs w:val="16"/>
              </w:rPr>
              <w:t>V</w:t>
            </w:r>
            <w:r w:rsidR="00866F3F">
              <w:rPr>
                <w:rFonts w:ascii="Times New Roman" w:hAnsi="Times New Roman"/>
                <w:b/>
                <w:bCs/>
                <w:sz w:val="16"/>
                <w:szCs w:val="16"/>
              </w:rPr>
              <w:t>e</w:t>
            </w:r>
            <w:r w:rsidRPr="001509DC">
              <w:rPr>
                <w:rFonts w:ascii="Times New Roman" w:hAnsi="Times New Roman"/>
                <w:b/>
                <w:bCs/>
                <w:sz w:val="16"/>
                <w:szCs w:val="16"/>
              </w:rPr>
              <w:t>rification</w:t>
            </w:r>
            <w:proofErr w:type="spellEnd"/>
          </w:p>
        </w:tc>
        <w:tc>
          <w:tcPr>
            <w:tcW w:w="913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2D5BB540" w14:textId="37BE236A" w:rsidR="00C154AE" w:rsidRPr="005C74FA" w:rsidRDefault="001509DC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Phenol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concentration</w:t>
            </w:r>
            <w:proofErr w:type="spellEnd"/>
            <w:r w:rsidR="00C154AE" w:rsidRPr="005C74FA">
              <w:rPr>
                <w:rFonts w:ascii="Times New Roman" w:hAnsi="Times New Roman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  <w:p w14:paraId="32452594" w14:textId="44BEE026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C74FA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Pr="00AC468C">
              <w:rPr>
                <w:rFonts w:ascii="Times New Roman" w:hAnsi="Times New Roman"/>
                <w:b/>
                <w:iCs/>
                <w:sz w:val="16"/>
                <w:szCs w:val="16"/>
              </w:rPr>
              <w:t>µ</w:t>
            </w:r>
            <w:r w:rsidRPr="005C74FA">
              <w:rPr>
                <w:rFonts w:ascii="Times New Roman" w:hAnsi="Times New Roman"/>
                <w:b/>
                <w:sz w:val="16"/>
                <w:szCs w:val="16"/>
              </w:rPr>
              <w:t>g</w:t>
            </w:r>
            <w:r w:rsidR="00AC468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5C74FA">
              <w:rPr>
                <w:rFonts w:ascii="Times New Roman" w:hAnsi="Times New Roman"/>
                <w:b/>
                <w:sz w:val="16"/>
                <w:szCs w:val="16"/>
              </w:rPr>
              <w:t>ml</w:t>
            </w:r>
            <w:r w:rsidRPr="005C74FA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5C74FA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</w:tr>
      <w:tr w:rsidR="00C154AE" w:rsidRPr="00A01241" w14:paraId="45B99B3F" w14:textId="77777777" w:rsidTr="001509DC">
        <w:trPr>
          <w:trHeight w:val="170"/>
          <w:jc w:val="center"/>
        </w:trPr>
        <w:tc>
          <w:tcPr>
            <w:tcW w:w="131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65DC831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D5DC31" w14:textId="6B799E48" w:rsidR="00C154AE" w:rsidRPr="00A01241" w:rsidRDefault="001509DC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Rainwater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C154AE" w:rsidRPr="00E463C9">
              <w:rPr>
                <w:rFonts w:ascii="Times New Roman" w:hAnsi="Times New Roman"/>
                <w:b/>
                <w:sz w:val="16"/>
                <w:szCs w:val="16"/>
              </w:rPr>
              <w:t>pH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6CF5DB" w14:textId="19B32EE6" w:rsidR="00C154AE" w:rsidRPr="00610735" w:rsidRDefault="001509DC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AC468C">
              <w:rPr>
                <w:rFonts w:ascii="Times New Roman" w:hAnsi="Times New Roman"/>
                <w:b/>
                <w:sz w:val="16"/>
                <w:szCs w:val="16"/>
              </w:rPr>
              <w:t>Phenol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A63869">
              <w:rPr>
                <w:rFonts w:ascii="Times New Roman" w:hAnsi="Times New Roman"/>
                <w:b/>
                <w:sz w:val="16"/>
                <w:szCs w:val="16"/>
              </w:rPr>
              <w:t>concn</w:t>
            </w:r>
            <w:proofErr w:type="spellEnd"/>
            <w:r w:rsidR="00A63869">
              <w:rPr>
                <w:rFonts w:ascii="Times New Roman" w:hAnsi="Times New Roman"/>
                <w:b/>
                <w:sz w:val="16"/>
                <w:szCs w:val="16"/>
              </w:rPr>
              <w:t>.</w:t>
            </w:r>
          </w:p>
          <w:p w14:paraId="602092EC" w14:textId="3EEB42E5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10735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AC468C" w:rsidRPr="00AC468C">
              <w:rPr>
                <w:rFonts w:ascii="Times New Roman" w:hAnsi="Times New Roman"/>
                <w:b/>
                <w:iCs/>
                <w:sz w:val="16"/>
                <w:szCs w:val="16"/>
              </w:rPr>
              <w:t>µg</w:t>
            </w:r>
            <w:r w:rsidR="00AC468C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 w:rsidR="00AC468C" w:rsidRPr="00AC468C">
              <w:rPr>
                <w:rFonts w:ascii="Times New Roman" w:hAnsi="Times New Roman"/>
                <w:b/>
                <w:iCs/>
                <w:sz w:val="16"/>
                <w:szCs w:val="16"/>
              </w:rPr>
              <w:t>ml</w:t>
            </w:r>
            <w:r w:rsidRPr="00610735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610735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B142B2" w14:textId="3914F5A8" w:rsidR="00C154AE" w:rsidRPr="00A01241" w:rsidRDefault="001509DC" w:rsidP="001509D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Rainwater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C154AE" w:rsidRPr="001F2EB2">
              <w:rPr>
                <w:rFonts w:ascii="Times New Roman" w:hAnsi="Times New Roman"/>
                <w:b/>
                <w:sz w:val="16"/>
                <w:szCs w:val="16"/>
              </w:rPr>
              <w:t>pH</w:t>
            </w:r>
            <w:proofErr w:type="spellEnd"/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589423" w14:textId="45B33082" w:rsidR="00C154AE" w:rsidRPr="00CD61DA" w:rsidRDefault="001509DC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Phenol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A63869">
              <w:rPr>
                <w:rFonts w:ascii="Times New Roman" w:hAnsi="Times New Roman"/>
                <w:b/>
                <w:sz w:val="16"/>
                <w:szCs w:val="16"/>
              </w:rPr>
              <w:t>concn</w:t>
            </w:r>
            <w:proofErr w:type="spellEnd"/>
            <w:r w:rsidR="00A63869">
              <w:rPr>
                <w:rFonts w:ascii="Times New Roman" w:hAnsi="Times New Roman"/>
                <w:b/>
                <w:sz w:val="16"/>
                <w:szCs w:val="16"/>
              </w:rPr>
              <w:t>.</w:t>
            </w:r>
            <w:r w:rsidR="00C154AE" w:rsidRPr="00CD61DA">
              <w:rPr>
                <w:rFonts w:ascii="Times New Roman" w:hAnsi="Times New Roman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  <w:p w14:paraId="3C37C4A7" w14:textId="0F37B6D4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D61DA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891A7B" w:rsidRPr="00AC468C">
              <w:rPr>
                <w:rFonts w:ascii="Times New Roman" w:hAnsi="Times New Roman"/>
                <w:b/>
                <w:iCs/>
                <w:sz w:val="16"/>
                <w:szCs w:val="16"/>
              </w:rPr>
              <w:t>µg ml</w:t>
            </w:r>
            <w:r w:rsidRPr="00CD61DA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 w:rsidRPr="00CD61DA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913" w:type="pct"/>
            <w:vMerge/>
            <w:tcBorders>
              <w:left w:val="nil"/>
              <w:bottom w:val="single" w:sz="4" w:space="0" w:color="auto"/>
            </w:tcBorders>
          </w:tcPr>
          <w:p w14:paraId="42800E83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2A0021EB" w14:textId="77777777" w:rsidTr="00E313AC">
        <w:trPr>
          <w:trHeight w:val="283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7C8589B0" w14:textId="3D8E5DDE" w:rsidR="00C154AE" w:rsidRPr="00E313AC" w:rsidRDefault="005C6A96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epigeic</w:t>
            </w:r>
            <w:proofErr w:type="spellEnd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  <w:proofErr w:type="spellEnd"/>
          </w:p>
        </w:tc>
      </w:tr>
      <w:tr w:rsidR="00C154AE" w:rsidRPr="00A01241" w14:paraId="11CA298A" w14:textId="77777777" w:rsidTr="006B6AAB">
        <w:trPr>
          <w:trHeight w:val="170"/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2220D4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aculeat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F6580D7" w14:textId="0FB59A34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  <w:r w:rsidRPr="00A01241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40C9C9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72DFF03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140F8A5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333BA232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918F5D5" w14:textId="77777777" w:rsidTr="006B6AAB">
        <w:trPr>
          <w:trHeight w:val="170"/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3A850A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3B2ACF0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  <w:r w:rsidRPr="00A01241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745496B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6C2677D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1ACF73A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2394A8B5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A01241" w14:paraId="3BDE29F3" w14:textId="77777777" w:rsidTr="006B6AAB">
        <w:trPr>
          <w:trHeight w:val="170"/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6D9BAA3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7DD146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  <w:r w:rsidRPr="00A01241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763D3B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5BBEAED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3D47066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68CDD7D6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41DBF039" w14:textId="77777777" w:rsidTr="006B6AAB">
        <w:trPr>
          <w:trHeight w:val="170"/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4FC16C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601F541" w14:textId="4BE1884D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42AA43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  <w:vAlign w:val="center"/>
          </w:tcPr>
          <w:p w14:paraId="22EAB783" w14:textId="1FC575C5" w:rsidR="00C154AE" w:rsidRPr="005D2F2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2F21">
              <w:rPr>
                <w:rFonts w:ascii="Times New Roman" w:hAnsi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5D2F2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  <w:vAlign w:val="center"/>
          </w:tcPr>
          <w:p w14:paraId="218ED4DD" w14:textId="77777777" w:rsidR="00C154AE" w:rsidRPr="005D2F2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2F2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7F88E591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4E6E38F" w14:textId="77777777" w:rsidTr="006B6AAB">
        <w:trPr>
          <w:trHeight w:val="170"/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D9BA0F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467BBB1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13C434A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  <w:vAlign w:val="center"/>
          </w:tcPr>
          <w:p w14:paraId="692483FE" w14:textId="77777777" w:rsidR="00C154AE" w:rsidRPr="005D2F2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2F2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pct"/>
            <w:tcBorders>
              <w:left w:val="nil"/>
            </w:tcBorders>
            <w:vAlign w:val="center"/>
          </w:tcPr>
          <w:p w14:paraId="38E89040" w14:textId="77777777" w:rsidR="00C154AE" w:rsidRPr="005D2F2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2F2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left w:val="nil"/>
            </w:tcBorders>
          </w:tcPr>
          <w:p w14:paraId="4CF2AD15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A01241" w14:paraId="2D60A71C" w14:textId="77777777" w:rsidTr="006B6AAB">
        <w:trPr>
          <w:trHeight w:val="170"/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78B4B21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72252E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AD3940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  <w:vAlign w:val="center"/>
          </w:tcPr>
          <w:p w14:paraId="71E2B325" w14:textId="77777777" w:rsidR="00C154AE" w:rsidRPr="005D2F2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2F2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  <w:vAlign w:val="center"/>
          </w:tcPr>
          <w:p w14:paraId="20FF9425" w14:textId="77777777" w:rsidR="00C154AE" w:rsidRPr="005D2F2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D2F2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07E3131B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755AC68C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FF7AEC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BF88DFE" w14:textId="45D160CD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96BF54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1DACB05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04F6629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7B2FD712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6A7ADA6F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67FD03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6062877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3EF4E69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543FAF7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2A3C067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5BD08B3F" w14:textId="4CFC7C1A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3 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</w:tr>
      <w:tr w:rsidR="00C154AE" w:rsidRPr="00A01241" w14:paraId="03EAC185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061AB96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A477F8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3F4597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401870D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04AD965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126D3DDB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37974531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00EBF5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digitat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30CE6284" w14:textId="4DD71895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8A61E7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17ECBEF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7067A31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52E85F27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3AED0C09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146437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3F96FDD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1E94807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42101B0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7EE9F3A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  <w:vAlign w:val="center"/>
          </w:tcPr>
          <w:p w14:paraId="7034F6CD" w14:textId="27CAD436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8</w:t>
            </w:r>
          </w:p>
        </w:tc>
      </w:tr>
      <w:tr w:rsidR="00C154AE" w:rsidRPr="00A01241" w14:paraId="3D4541AC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2F38EF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4C0371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1D0EC21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5A3846B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3BFEB9D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  <w:vAlign w:val="center"/>
          </w:tcPr>
          <w:p w14:paraId="362B7C1D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358FA3E6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4F534D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furcat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DF9996F" w14:textId="337B7B40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B803C6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2199DF5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2718B3C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79B5266A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73C954A2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28F7DE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35DDEE7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1E124C7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3F0CF13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6E8D847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4620CF9B" w14:textId="53954D86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</w:tr>
      <w:tr w:rsidR="00C154AE" w:rsidRPr="00A01241" w14:paraId="7739D97E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0DC0B73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540EC2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16B1739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30ABF0E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4F4666C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5AE0A57F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441F9827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159A73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771C1B9" w14:textId="26EAF18A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221CC0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359BC94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3484B7B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628930BC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76DEF6C5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B1CF3A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70BCEFB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1B451E5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45A9C7F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1D686EA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4A6A9B91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A01241" w14:paraId="6B918661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62ADCF6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0F9F17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FB2312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0214C93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7277015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5A7C3F34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F28DC35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8DD24E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hyllophor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6DEBBAA" w14:textId="4010DA2D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9D2569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655136B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77AD3CC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4C02B6BA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52CF5277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7D94A08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49DFAC5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24E285B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213021E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4E91A11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43DEBB96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7FC40BFE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769B8B6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840B98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61A3D4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67AE4A8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246CEBD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01A05AB2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2F1DA242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F0D0B5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rangiferin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2797FA5" w14:textId="3BDB9D09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A22B1C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400A50F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66D2013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21860FEC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27B68E00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EE6896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0D33176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7C16A1F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0B5053C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23A9D07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44AFCF75" w14:textId="55C4E99F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6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</w:tr>
      <w:tr w:rsidR="00C154AE" w:rsidRPr="00A01241" w14:paraId="7C006328" w14:textId="77777777" w:rsidTr="006B6AAB">
        <w:trPr>
          <w:trHeight w:val="36"/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21726F5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E253DA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5BC327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0FE8316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59BB3AA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7EC58EB3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358C10B1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5E8F8B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subulat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</w:tcPr>
          <w:p w14:paraId="459AF9DF" w14:textId="7803ECC5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</w:tcPr>
          <w:p w14:paraId="6570B4F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2FDBDA4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2051882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72E0CFAD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726ED88B" w14:textId="77777777" w:rsidTr="006B6AAB">
        <w:trPr>
          <w:jc w:val="center"/>
        </w:trPr>
        <w:tc>
          <w:tcPr>
            <w:tcW w:w="1318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59691F0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</w:tcPr>
          <w:p w14:paraId="30D9443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1A1B9E1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308BDE1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00D347F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447C5FAA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A01241" w14:paraId="246C1363" w14:textId="77777777" w:rsidTr="006B6AAB">
        <w:trPr>
          <w:jc w:val="center"/>
        </w:trPr>
        <w:tc>
          <w:tcPr>
            <w:tcW w:w="1318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2176455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</w:tcPr>
          <w:p w14:paraId="514F8D7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73F2430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3001491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3C5ECFF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1C5C8521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FFCDA7D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13092F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uncialis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F83951B" w14:textId="7B830D24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5FBF23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7D87234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4461670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67BB857C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5C1FC3BA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256AB3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11F3A44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4AF28B0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55CBF40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0C5D15F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  <w:vAlign w:val="center"/>
          </w:tcPr>
          <w:p w14:paraId="6A1FAC3E" w14:textId="497CE15E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7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C154AE" w:rsidRPr="00A01241" w14:paraId="11B245C8" w14:textId="77777777" w:rsidTr="006B6AAB">
        <w:trPr>
          <w:trHeight w:val="36"/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49A4A46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C445B4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56EE51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3A58BBC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7929130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  <w:vAlign w:val="center"/>
          </w:tcPr>
          <w:p w14:paraId="37CB6A1A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6C11D3DF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7F2BD76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rbuscula</w:t>
            </w:r>
            <w:proofErr w:type="spellEnd"/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+ </w:t>
            </w:r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ngiferina</w:t>
            </w:r>
            <w:proofErr w:type="spellEnd"/>
          </w:p>
          <w:p w14:paraId="4FF485A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etrar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islandic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2B75644" w14:textId="38B32B2B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E75544D" w14:textId="2CD15802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  <w:vAlign w:val="center"/>
          </w:tcPr>
          <w:p w14:paraId="763019DC" w14:textId="47DAFE3F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  <w:vAlign w:val="center"/>
          </w:tcPr>
          <w:p w14:paraId="2E5D11E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43854E18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65F332AE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2F9F41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4A160DB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4B190CE2" w14:textId="5AFD0985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31" w:type="pct"/>
            <w:tcBorders>
              <w:left w:val="nil"/>
            </w:tcBorders>
            <w:vAlign w:val="center"/>
          </w:tcPr>
          <w:p w14:paraId="1B101E0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pct"/>
            <w:tcBorders>
              <w:left w:val="nil"/>
            </w:tcBorders>
            <w:vAlign w:val="center"/>
          </w:tcPr>
          <w:p w14:paraId="545DE4C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left w:val="nil"/>
            </w:tcBorders>
          </w:tcPr>
          <w:p w14:paraId="311DF956" w14:textId="237DCF31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4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</w:tr>
      <w:tr w:rsidR="00C154AE" w:rsidRPr="00A01241" w14:paraId="03552B98" w14:textId="77777777" w:rsidTr="006B6AAB">
        <w:trPr>
          <w:trHeight w:val="40"/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DEC204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69EAF7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0BF1FA2" w14:textId="1BF23796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9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</w:tcBorders>
            <w:vAlign w:val="center"/>
          </w:tcPr>
          <w:p w14:paraId="2F2D5FC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3" w:type="pct"/>
            <w:tcBorders>
              <w:left w:val="nil"/>
              <w:bottom w:val="single" w:sz="4" w:space="0" w:color="auto"/>
            </w:tcBorders>
            <w:vAlign w:val="center"/>
          </w:tcPr>
          <w:p w14:paraId="7AC0D5B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52D2FD88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4C660EA0" w14:textId="77777777" w:rsidTr="00E313AC">
        <w:trPr>
          <w:trHeight w:val="283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757609E2" w14:textId="552176C4" w:rsidR="00C154AE" w:rsidRPr="00E313AC" w:rsidRDefault="00E878A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epiphytic</w:t>
            </w:r>
            <w:proofErr w:type="spellEnd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  <w:proofErr w:type="spellEnd"/>
          </w:p>
        </w:tc>
      </w:tr>
      <w:tr w:rsidR="00C154AE" w:rsidRPr="00A01241" w14:paraId="69B653B1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24BF3B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Ever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runastri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36D12997" w14:textId="00D65113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135609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47C796C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4EF0889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  <w:vAlign w:val="center"/>
          </w:tcPr>
          <w:p w14:paraId="7CB5E8F1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6534CB14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2B5AE1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5EE4FE8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1204534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4AFBE8B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3D1C96F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  <w:vAlign w:val="center"/>
          </w:tcPr>
          <w:p w14:paraId="0CD868AF" w14:textId="01E54224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8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</w:tr>
      <w:tr w:rsidR="00C154AE" w:rsidRPr="00A01241" w14:paraId="3AA2A1DE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55F9F6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071E8F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1D02087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720BAFC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4563F48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  <w:vAlign w:val="center"/>
          </w:tcPr>
          <w:p w14:paraId="26A8F3ED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3CADF31E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C28822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Hypogym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hysodes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91647CC" w14:textId="1C5BCAA2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36CD1BF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75B7088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09CE300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  <w:vAlign w:val="center"/>
          </w:tcPr>
          <w:p w14:paraId="46155D6D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67C8D7CA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78549B8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60DFEE9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09D0578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18BB36A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612D7A1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  <w:vAlign w:val="center"/>
          </w:tcPr>
          <w:p w14:paraId="28B2A0A0" w14:textId="0A6BB30D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3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</w:tr>
      <w:tr w:rsidR="00C154AE" w:rsidRPr="00A01241" w14:paraId="2C2F6E95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1F0B4D0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F96EDE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C322B3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1BAF899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383EEFD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  <w:vAlign w:val="center"/>
          </w:tcPr>
          <w:p w14:paraId="6184514A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1524BF3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2B216C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17AF">
              <w:rPr>
                <w:rFonts w:ascii="Times New Roman" w:hAnsi="Times New Roman"/>
                <w:i/>
                <w:sz w:val="18"/>
                <w:szCs w:val="18"/>
              </w:rPr>
              <w:t>serran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520C986" w14:textId="5C0340B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5E015D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00B28BD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5CAB431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  <w:vAlign w:val="center"/>
          </w:tcPr>
          <w:p w14:paraId="3139CBF5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7125421F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D3869D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1842332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3EB1404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30FBA6D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413CE8D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58BD4C4E" w14:textId="475506BE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</w:tr>
      <w:tr w:rsidR="00C154AE" w:rsidRPr="00A01241" w14:paraId="78C7D335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D668DC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25A088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304DDF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1CC4CAF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44AB250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74B9037D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7BCB51BA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4FEA1C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latismat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glauc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7900237" w14:textId="5A8CC6FA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AB1CC0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21EDE0E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3DDA7B2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01B44518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54A5238D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20B4CA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468770D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5501A6D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3B6AC77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0A7425D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24DD30C8" w14:textId="1DC10842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86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 w:rsidR="00C154AE" w:rsidRPr="00A01241" w14:paraId="4C8BE987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5E51A93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DD5B0B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9EA5C5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7EE53E0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3B8AB81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53C520E6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68B474E9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E8AAEF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seudever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furfurace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96637A8" w14:textId="2708B639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171F54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0BDBAF6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05E52A5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4395E664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208059B2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DF60A6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12FAD42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3BA902C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5DDC71B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6D0483F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6147F49F" w14:textId="185AFFE5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1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 w:rsidR="00C154AE" w:rsidRPr="00A01241" w14:paraId="651BAE48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76FDC4A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06DFCF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168EF996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06099F2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3A2B47D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2970BD52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31113C2" w14:textId="77777777" w:rsidTr="006B6AAB">
        <w:trPr>
          <w:trHeight w:val="110"/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1F9E28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Ramalin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farinace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</w:tcPr>
          <w:p w14:paraId="1A748E91" w14:textId="08621070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</w:tcPr>
          <w:p w14:paraId="048E20A1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5B866CB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4F04C8F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059DD56B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815565E" w14:textId="77777777" w:rsidTr="006B6AAB">
        <w:trPr>
          <w:trHeight w:val="110"/>
          <w:jc w:val="center"/>
        </w:trPr>
        <w:tc>
          <w:tcPr>
            <w:tcW w:w="1318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112FC19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</w:tcPr>
          <w:p w14:paraId="70215AB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4AA33C6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7350642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6E1E085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11342252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592B80AB" w14:textId="77777777" w:rsidTr="006B6AAB">
        <w:trPr>
          <w:trHeight w:val="110"/>
          <w:jc w:val="center"/>
        </w:trPr>
        <w:tc>
          <w:tcPr>
            <w:tcW w:w="1318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059F1EE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</w:tcPr>
          <w:p w14:paraId="44724E9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703D4D7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7AD2D0C8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04A08C2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1E2DABFB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065BD2D1" w14:textId="77777777" w:rsidTr="006B6AAB">
        <w:trPr>
          <w:trHeight w:val="110"/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4F3FAB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Nephromopsis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hlorophyll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EE5E2BF" w14:textId="40D46F5C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4388FE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68F66F6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511DC43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7DFDA2CF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6484906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BB359E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7A8C61FB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7697D86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3A571D13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3B033A6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05E3FC07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1901C743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6E2632A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A72622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12D17AA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59F19AE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24CFF74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594DCEC2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75F0B0A6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7446268F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Usne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dasopoga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2423841" w14:textId="75EDB76C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174FCA5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</w:tcPr>
          <w:p w14:paraId="000CF00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</w:tcPr>
          <w:p w14:paraId="0B61FFB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499BB80D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22A6DC85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DB5D920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  <w:hideMark/>
          </w:tcPr>
          <w:p w14:paraId="34576E2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  <w:hideMark/>
          </w:tcPr>
          <w:p w14:paraId="192A8E1D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</w:tcPr>
          <w:p w14:paraId="109AB93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</w:tcPr>
          <w:p w14:paraId="1AC136A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015B3257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2F72C8BE" w14:textId="77777777" w:rsidTr="006B6AAB">
        <w:trPr>
          <w:jc w:val="center"/>
        </w:trPr>
        <w:tc>
          <w:tcPr>
            <w:tcW w:w="1318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76669489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585D364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AF8369C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</w:tcPr>
          <w:p w14:paraId="6F53B8F7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</w:tcPr>
          <w:p w14:paraId="79EBC1B4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64731ED5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53115F23" w14:textId="77777777" w:rsidTr="006B6AAB">
        <w:trPr>
          <w:jc w:val="center"/>
        </w:trPr>
        <w:tc>
          <w:tcPr>
            <w:tcW w:w="1318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618BE20F" w14:textId="083D6CA0" w:rsidR="00C154AE" w:rsidRDefault="00A421E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="00C154AE" w:rsidRPr="004B6EB6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E6C4CC3" w14:textId="17A40FE3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 xml:space="preserve">– </w:t>
            </w:r>
            <w:proofErr w:type="spellStart"/>
            <w:r w:rsidR="00A421ED">
              <w:rPr>
                <w:rFonts w:ascii="Times New Roman" w:hAnsi="Times New Roman"/>
                <w:sz w:val="18"/>
                <w:szCs w:val="18"/>
              </w:rPr>
              <w:t>rainwater</w:t>
            </w:r>
            <w:proofErr w:type="spellEnd"/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</w:tcPr>
          <w:p w14:paraId="2BC9C396" w14:textId="6985A709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A012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</w:tcPr>
          <w:p w14:paraId="766116CC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  <w:vAlign w:val="center"/>
          </w:tcPr>
          <w:p w14:paraId="05B490FD" w14:textId="4EA772AC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A0124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  <w:vAlign w:val="center"/>
          </w:tcPr>
          <w:p w14:paraId="7B2AFD91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3B4EA4B4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6F1BE68C" w14:textId="77777777" w:rsidTr="006B6AAB">
        <w:trPr>
          <w:jc w:val="center"/>
        </w:trPr>
        <w:tc>
          <w:tcPr>
            <w:tcW w:w="1318" w:type="pct"/>
            <w:vMerge/>
            <w:tcBorders>
              <w:left w:val="nil"/>
            </w:tcBorders>
            <w:vAlign w:val="center"/>
          </w:tcPr>
          <w:p w14:paraId="5C7BA21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</w:tcBorders>
            <w:vAlign w:val="center"/>
          </w:tcPr>
          <w:p w14:paraId="0E057D03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039981DC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</w:tcBorders>
            <w:vAlign w:val="center"/>
          </w:tcPr>
          <w:p w14:paraId="33177704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pct"/>
            <w:tcBorders>
              <w:left w:val="nil"/>
            </w:tcBorders>
            <w:vAlign w:val="center"/>
          </w:tcPr>
          <w:p w14:paraId="263DA0BB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left w:val="nil"/>
            </w:tcBorders>
          </w:tcPr>
          <w:p w14:paraId="254BFC54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56C9488F" w14:textId="77777777" w:rsidTr="006B6AAB">
        <w:trPr>
          <w:jc w:val="center"/>
        </w:trPr>
        <w:tc>
          <w:tcPr>
            <w:tcW w:w="1318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1C68865E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33" w:type="pct"/>
            <w:tcBorders>
              <w:left w:val="nil"/>
              <w:bottom w:val="dotted" w:sz="4" w:space="0" w:color="auto"/>
            </w:tcBorders>
            <w:vAlign w:val="center"/>
          </w:tcPr>
          <w:p w14:paraId="70F78136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2" w:type="pct"/>
            <w:tcBorders>
              <w:left w:val="nil"/>
              <w:bottom w:val="dotted" w:sz="4" w:space="0" w:color="auto"/>
            </w:tcBorders>
            <w:vAlign w:val="center"/>
          </w:tcPr>
          <w:p w14:paraId="6224F63E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531" w:type="pct"/>
            <w:tcBorders>
              <w:left w:val="nil"/>
              <w:bottom w:val="dotted" w:sz="4" w:space="0" w:color="auto"/>
            </w:tcBorders>
            <w:vAlign w:val="center"/>
          </w:tcPr>
          <w:p w14:paraId="3F078BA7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3" w:type="pct"/>
            <w:tcBorders>
              <w:left w:val="nil"/>
              <w:bottom w:val="dotted" w:sz="4" w:space="0" w:color="auto"/>
            </w:tcBorders>
            <w:vAlign w:val="center"/>
          </w:tcPr>
          <w:p w14:paraId="1F856B6C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913" w:type="pct"/>
            <w:tcBorders>
              <w:left w:val="nil"/>
              <w:bottom w:val="dotted" w:sz="4" w:space="0" w:color="auto"/>
            </w:tcBorders>
          </w:tcPr>
          <w:p w14:paraId="5C76DB56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314D6342" w14:textId="77777777" w:rsidTr="006B6AAB">
        <w:trPr>
          <w:jc w:val="center"/>
        </w:trPr>
        <w:tc>
          <w:tcPr>
            <w:tcW w:w="1318" w:type="pct"/>
            <w:tcBorders>
              <w:top w:val="dotted" w:sz="4" w:space="0" w:color="auto"/>
              <w:left w:val="nil"/>
            </w:tcBorders>
            <w:vAlign w:val="center"/>
          </w:tcPr>
          <w:p w14:paraId="02F17962" w14:textId="77777777" w:rsidR="00C154AE" w:rsidRPr="004B6EB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top w:val="dotted" w:sz="4" w:space="0" w:color="auto"/>
              <w:left w:val="nil"/>
            </w:tcBorders>
            <w:vAlign w:val="center"/>
          </w:tcPr>
          <w:p w14:paraId="04CA5981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dotted" w:sz="4" w:space="0" w:color="auto"/>
              <w:left w:val="nil"/>
            </w:tcBorders>
            <w:vAlign w:val="center"/>
          </w:tcPr>
          <w:p w14:paraId="61D8667B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dotted" w:sz="4" w:space="0" w:color="auto"/>
              <w:left w:val="nil"/>
            </w:tcBorders>
            <w:vAlign w:val="center"/>
          </w:tcPr>
          <w:p w14:paraId="45E06B7E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top w:val="dotted" w:sz="4" w:space="0" w:color="auto"/>
              <w:left w:val="nil"/>
            </w:tcBorders>
            <w:vAlign w:val="center"/>
          </w:tcPr>
          <w:p w14:paraId="4D88A421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top w:val="dotted" w:sz="4" w:space="0" w:color="auto"/>
              <w:left w:val="nil"/>
            </w:tcBorders>
          </w:tcPr>
          <w:p w14:paraId="0E0D5A49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A01241" w14:paraId="02475DE6" w14:textId="77777777" w:rsidTr="006B6AAB">
        <w:trPr>
          <w:trHeight w:val="227"/>
          <w:jc w:val="center"/>
        </w:trPr>
        <w:tc>
          <w:tcPr>
            <w:tcW w:w="1318" w:type="pct"/>
            <w:tcBorders>
              <w:left w:val="nil"/>
            </w:tcBorders>
            <w:vAlign w:val="center"/>
          </w:tcPr>
          <w:p w14:paraId="00E5B26C" w14:textId="58E94319" w:rsidR="00C154AE" w:rsidRPr="004B6EB6" w:rsidRDefault="00A421ED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="00C154AE" w:rsidRPr="004B6EB6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 w:rsidR="00C154AE" w:rsidRPr="004B6EB6">
              <w:rPr>
                <w:rFonts w:ascii="Times New Roman" w:hAnsi="Times New Roman"/>
                <w:sz w:val="18"/>
                <w:szCs w:val="18"/>
              </w:rPr>
              <w:t>aceton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533" w:type="pct"/>
            <w:tcBorders>
              <w:left w:val="nil"/>
            </w:tcBorders>
            <w:vAlign w:val="center"/>
          </w:tcPr>
          <w:p w14:paraId="06FA8BBD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2" w:type="pct"/>
            <w:tcBorders>
              <w:left w:val="nil"/>
            </w:tcBorders>
            <w:vAlign w:val="center"/>
          </w:tcPr>
          <w:p w14:paraId="54CF9578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1" w:type="pct"/>
            <w:tcBorders>
              <w:left w:val="nil"/>
            </w:tcBorders>
            <w:vAlign w:val="center"/>
          </w:tcPr>
          <w:p w14:paraId="3AA610B2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</w:tcBorders>
            <w:vAlign w:val="center"/>
          </w:tcPr>
          <w:p w14:paraId="0FDB54A2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</w:tcBorders>
          </w:tcPr>
          <w:p w14:paraId="6C4A87C4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01241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A01241" w14:paraId="1939BF11" w14:textId="77777777" w:rsidTr="006B6AAB">
        <w:trPr>
          <w:trHeight w:val="53"/>
          <w:jc w:val="center"/>
        </w:trPr>
        <w:tc>
          <w:tcPr>
            <w:tcW w:w="1318" w:type="pct"/>
            <w:tcBorders>
              <w:left w:val="nil"/>
              <w:bottom w:val="single" w:sz="4" w:space="0" w:color="auto"/>
            </w:tcBorders>
            <w:vAlign w:val="center"/>
          </w:tcPr>
          <w:p w14:paraId="06E9DF0E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533" w:type="pct"/>
            <w:tcBorders>
              <w:left w:val="nil"/>
              <w:bottom w:val="single" w:sz="4" w:space="0" w:color="auto"/>
            </w:tcBorders>
            <w:vAlign w:val="center"/>
          </w:tcPr>
          <w:p w14:paraId="551ECCCA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2" w:type="pct"/>
            <w:tcBorders>
              <w:left w:val="nil"/>
              <w:bottom w:val="single" w:sz="4" w:space="0" w:color="auto"/>
            </w:tcBorders>
            <w:vAlign w:val="center"/>
          </w:tcPr>
          <w:p w14:paraId="19A354C4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1" w:type="pct"/>
            <w:tcBorders>
              <w:left w:val="nil"/>
              <w:bottom w:val="single" w:sz="4" w:space="0" w:color="auto"/>
            </w:tcBorders>
            <w:vAlign w:val="center"/>
          </w:tcPr>
          <w:p w14:paraId="29F7A345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3" w:type="pct"/>
            <w:tcBorders>
              <w:left w:val="nil"/>
              <w:bottom w:val="single" w:sz="4" w:space="0" w:color="auto"/>
            </w:tcBorders>
            <w:vAlign w:val="center"/>
          </w:tcPr>
          <w:p w14:paraId="1C3F4D29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3" w:type="pct"/>
            <w:tcBorders>
              <w:left w:val="nil"/>
              <w:bottom w:val="single" w:sz="4" w:space="0" w:color="auto"/>
            </w:tcBorders>
          </w:tcPr>
          <w:p w14:paraId="437FCF1F" w14:textId="77777777" w:rsidR="00C154AE" w:rsidRPr="00A01241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51D310D9" w14:textId="2A961907" w:rsidR="00060F75" w:rsidRDefault="00060F75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00B469F" w14:textId="77777777" w:rsidR="00E313AC" w:rsidRDefault="00E313AC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445AB53" w14:textId="569A20FF" w:rsidR="00A421ED" w:rsidRDefault="00C154AE" w:rsidP="00A421ED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proofErr w:type="spellStart"/>
      <w:r w:rsidRPr="0028035A">
        <w:rPr>
          <w:rFonts w:ascii="Times New Roman" w:hAnsi="Times New Roman"/>
          <w:b w:val="0"/>
          <w:bCs w:val="0"/>
          <w:color w:val="auto"/>
          <w:sz w:val="20"/>
          <w:szCs w:val="20"/>
        </w:rPr>
        <w:t>Tab</w:t>
      </w:r>
      <w:r w:rsidR="007F063C">
        <w:rPr>
          <w:rFonts w:ascii="Times New Roman" w:hAnsi="Times New Roman"/>
          <w:b w:val="0"/>
          <w:bCs w:val="0"/>
          <w:color w:val="auto"/>
          <w:sz w:val="20"/>
          <w:szCs w:val="20"/>
        </w:rPr>
        <w:t>le</w:t>
      </w:r>
      <w:proofErr w:type="spellEnd"/>
      <w:r w:rsidRPr="0028035A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S3.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Spectrophotometric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analysis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A421ED">
        <w:rPr>
          <w:rFonts w:ascii="Times New Roman" w:hAnsi="Times New Roman"/>
          <w:b w:val="0"/>
          <w:color w:val="auto"/>
          <w:sz w:val="20"/>
          <w:szCs w:val="20"/>
        </w:rPr>
        <w:t>rain</w:t>
      </w:r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extracts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rom the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tested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lichen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thall</w:t>
      </w:r>
      <w:r w:rsidR="00D7078A">
        <w:rPr>
          <w:rFonts w:ascii="Times New Roman" w:hAnsi="Times New Roman"/>
          <w:b w:val="0"/>
          <w:color w:val="auto"/>
          <w:sz w:val="20"/>
          <w:szCs w:val="20"/>
        </w:rPr>
        <w:t>i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using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Folin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and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Ciocalteu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method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or the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total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phenol</w:t>
      </w:r>
      <w:proofErr w:type="spellEnd"/>
      <w:r w:rsidR="00A421ED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>
        <w:rPr>
          <w:rFonts w:ascii="Times New Roman" w:hAnsi="Times New Roman"/>
          <w:b w:val="0"/>
          <w:color w:val="auto"/>
          <w:sz w:val="20"/>
          <w:szCs w:val="20"/>
        </w:rPr>
        <w:t>concentration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A421ED">
        <w:rPr>
          <w:rFonts w:ascii="Times New Roman" w:hAnsi="Times New Roman"/>
          <w:b w:val="0"/>
          <w:color w:val="auto"/>
          <w:sz w:val="20"/>
          <w:szCs w:val="20"/>
        </w:rPr>
        <w:t>‘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cold</w:t>
      </w:r>
      <w:proofErr w:type="spellEnd"/>
      <w:r w:rsidR="00A421ED">
        <w:rPr>
          <w:rFonts w:ascii="Times New Roman" w:hAnsi="Times New Roman"/>
          <w:b w:val="0"/>
          <w:color w:val="auto"/>
          <w:sz w:val="20"/>
          <w:szCs w:val="20"/>
        </w:rPr>
        <w:t>’</w:t>
      </w:r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extraction</w:t>
      </w:r>
      <w:r w:rsidR="00A421ED">
        <w:rPr>
          <w:rFonts w:ascii="Times New Roman" w:hAnsi="Times New Roman"/>
          <w:b w:val="0"/>
          <w:color w:val="auto"/>
          <w:sz w:val="20"/>
          <w:szCs w:val="20"/>
        </w:rPr>
        <w:t>s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>
        <w:rPr>
          <w:rFonts w:ascii="Times New Roman" w:hAnsi="Times New Roman"/>
          <w:b w:val="0"/>
          <w:color w:val="auto"/>
          <w:sz w:val="20"/>
          <w:szCs w:val="20"/>
        </w:rPr>
        <w:t>over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A421ED">
        <w:rPr>
          <w:rFonts w:ascii="Times New Roman" w:hAnsi="Times New Roman"/>
          <w:b w:val="0"/>
          <w:color w:val="auto"/>
          <w:sz w:val="20"/>
          <w:szCs w:val="20"/>
        </w:rPr>
        <w:t>6</w:t>
      </w:r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0 min</w:t>
      </w:r>
      <w:r w:rsidR="00A421ED">
        <w:rPr>
          <w:rFonts w:ascii="Times New Roman" w:hAnsi="Times New Roman"/>
          <w:b w:val="0"/>
          <w:color w:val="auto"/>
          <w:sz w:val="20"/>
          <w:szCs w:val="20"/>
        </w:rPr>
        <w:t xml:space="preserve"> and 120 min by</w:t>
      </w:r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immersing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thallus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in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at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room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>temperature</w:t>
      </w:r>
      <w:proofErr w:type="spellEnd"/>
      <w:r w:rsidR="00A421ED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±21°C.</w:t>
      </w:r>
    </w:p>
    <w:p w14:paraId="23717B15" w14:textId="58E17E59" w:rsidR="00C154AE" w:rsidRDefault="00A421ED" w:rsidP="00CB4941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Abbreviation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: </w:t>
      </w:r>
      <w:r w:rsidRPr="00EF0C71">
        <w:rPr>
          <w:rFonts w:ascii="Times New Roman" w:hAnsi="Times New Roman"/>
          <w:b w:val="0"/>
          <w:color w:val="auto"/>
          <w:sz w:val="20"/>
          <w:szCs w:val="20"/>
        </w:rPr>
        <w:t>† –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negativ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result</w:t>
      </w:r>
      <w:proofErr w:type="spellEnd"/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*</w:t>
      </w:r>
      <w:r w:rsidR="00E878AF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natural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– no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modification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; **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acidic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3 –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HCl; ***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alkalised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9 – </w:t>
      </w:r>
      <w:proofErr w:type="spellStart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Na</w:t>
      </w:r>
      <w:r w:rsidR="00E878AF" w:rsidRPr="002A472B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2</w:t>
      </w:r>
      <w:r w:rsidR="00E878AF" w:rsidRPr="00E878AF">
        <w:rPr>
          <w:rFonts w:ascii="Times New Roman" w:hAnsi="Times New Roman"/>
          <w:b w:val="0"/>
          <w:color w:val="auto"/>
          <w:sz w:val="20"/>
          <w:szCs w:val="20"/>
        </w:rPr>
        <w:t>CO</w:t>
      </w:r>
      <w:r w:rsidR="00E878AF" w:rsidRPr="002A472B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3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  <w:vertAlign w:val="superscript"/>
        </w:rPr>
        <w:t>‡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arithmetic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n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of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replicate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with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surement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each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,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±</w:t>
      </w:r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standard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deviation</w:t>
      </w:r>
      <w:proofErr w:type="spellEnd"/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.</w:t>
      </w:r>
    </w:p>
    <w:tbl>
      <w:tblPr>
        <w:tblW w:w="4523" w:type="pct"/>
        <w:jc w:val="center"/>
        <w:tblLook w:val="04A0" w:firstRow="1" w:lastRow="0" w:firstColumn="1" w:lastColumn="0" w:noHBand="0" w:noVBand="1"/>
      </w:tblPr>
      <w:tblGrid>
        <w:gridCol w:w="2710"/>
        <w:gridCol w:w="1093"/>
        <w:gridCol w:w="1643"/>
        <w:gridCol w:w="1093"/>
        <w:gridCol w:w="1668"/>
      </w:tblGrid>
      <w:tr w:rsidR="00C154AE" w:rsidRPr="00FC6496" w14:paraId="774BEB39" w14:textId="77777777" w:rsidTr="006B6AAB">
        <w:trPr>
          <w:trHeight w:val="227"/>
          <w:jc w:val="center"/>
        </w:trPr>
        <w:tc>
          <w:tcPr>
            <w:tcW w:w="1651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38BAB3F" w14:textId="3E4A7CEC" w:rsidR="00C154AE" w:rsidRPr="00FC6496" w:rsidRDefault="00A421ED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Liche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03568D4" w14:textId="0E0E1929" w:rsidR="00C154AE" w:rsidRPr="00FC6496" w:rsidRDefault="00A421ED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Preliminary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results</w:t>
            </w:r>
            <w:proofErr w:type="spellEnd"/>
            <w:r w:rsidR="00C154AE" w:rsidRPr="00FC6496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0357CC" w14:textId="215F8BCF" w:rsidR="00C154AE" w:rsidRPr="00FC6496" w:rsidRDefault="00A421ED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Verification</w:t>
            </w:r>
            <w:proofErr w:type="spellEnd"/>
          </w:p>
        </w:tc>
      </w:tr>
      <w:tr w:rsidR="00C154AE" w:rsidRPr="00FC6496" w14:paraId="3BF1EA00" w14:textId="77777777" w:rsidTr="00E313AC">
        <w:trPr>
          <w:jc w:val="center"/>
        </w:trPr>
        <w:tc>
          <w:tcPr>
            <w:tcW w:w="1651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68BD9CD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E2F5D1F" w14:textId="5821B3A5" w:rsidR="00C154AE" w:rsidRPr="00FC6496" w:rsidRDefault="008325E1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Rainwate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C154AE" w:rsidRPr="00FC6496">
              <w:rPr>
                <w:rFonts w:ascii="Times New Roman" w:hAnsi="Times New Roman"/>
                <w:b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A144B52" w14:textId="15733B86" w:rsidR="00C154AE" w:rsidRPr="00FC6496" w:rsidRDefault="008325E1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heno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A63869">
              <w:rPr>
                <w:rFonts w:ascii="Times New Roman" w:hAnsi="Times New Roman"/>
                <w:b/>
                <w:sz w:val="18"/>
                <w:szCs w:val="18"/>
              </w:rPr>
              <w:t>concn</w:t>
            </w:r>
            <w:proofErr w:type="spellEnd"/>
            <w:r w:rsidR="00A6386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  <w:p w14:paraId="279A798F" w14:textId="14867DBB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6496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AC468C" w:rsidRPr="00AC468C">
              <w:rPr>
                <w:rFonts w:ascii="Times New Roman" w:hAnsi="Times New Roman"/>
                <w:b/>
                <w:iCs/>
                <w:sz w:val="18"/>
                <w:szCs w:val="18"/>
              </w:rPr>
              <w:t>µg ml</w:t>
            </w:r>
            <w:r w:rsidRPr="00FC649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 w:rsidRPr="00FC649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362496" w14:textId="56077D78" w:rsidR="00C154AE" w:rsidRPr="00FC6496" w:rsidRDefault="008325E1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Rainwate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C154AE" w:rsidRPr="00FC6496">
              <w:rPr>
                <w:rFonts w:ascii="Times New Roman" w:hAnsi="Times New Roman"/>
                <w:b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266CD3" w14:textId="45AAA910" w:rsidR="00C154AE" w:rsidRPr="00FC6496" w:rsidRDefault="008325E1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heno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A63869">
              <w:rPr>
                <w:rFonts w:ascii="Times New Roman" w:hAnsi="Times New Roman"/>
                <w:b/>
                <w:sz w:val="18"/>
                <w:szCs w:val="18"/>
              </w:rPr>
              <w:t>concn</w:t>
            </w:r>
            <w:proofErr w:type="spellEnd"/>
            <w:r w:rsidR="00A6386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r w:rsidR="00C154AE" w:rsidRPr="004B6EB6">
              <w:rPr>
                <w:rFonts w:ascii="Times New Roman" w:hAnsi="Times New Roman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0129CEDF" w14:textId="35F0140E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FC6496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AC468C">
              <w:rPr>
                <w:rFonts w:ascii="Times New Roman" w:hAnsi="Times New Roman"/>
                <w:b/>
                <w:iCs/>
                <w:sz w:val="18"/>
                <w:szCs w:val="18"/>
              </w:rPr>
              <w:t>µ</w:t>
            </w:r>
            <w:r w:rsidRPr="00FC6496"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="00AC468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FC6496">
              <w:rPr>
                <w:rFonts w:ascii="Times New Roman" w:hAnsi="Times New Roman"/>
                <w:b/>
                <w:sz w:val="18"/>
                <w:szCs w:val="18"/>
              </w:rPr>
              <w:t>ml</w:t>
            </w:r>
            <w:r w:rsidRPr="00FC649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 w:rsidRPr="00FC649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C154AE" w:rsidRPr="002547C8" w14:paraId="140EEECB" w14:textId="77777777" w:rsidTr="00E313AC">
        <w:trPr>
          <w:trHeight w:val="283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4AAAC330" w14:textId="50CB02C9" w:rsidR="00C154AE" w:rsidRPr="00E313AC" w:rsidRDefault="00880F1B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extraction</w:t>
            </w:r>
            <w:proofErr w:type="spellEnd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over</w:t>
            </w:r>
            <w:proofErr w:type="spellEnd"/>
            <w:r w:rsidR="00C154AE" w:rsidRPr="00E313AC">
              <w:rPr>
                <w:rFonts w:ascii="Times New Roman" w:hAnsi="Times New Roman"/>
                <w:b/>
                <w:sz w:val="16"/>
                <w:szCs w:val="16"/>
              </w:rPr>
              <w:t xml:space="preserve"> 60 min.</w:t>
            </w:r>
          </w:p>
        </w:tc>
      </w:tr>
      <w:tr w:rsidR="00C154AE" w:rsidRPr="002547C8" w14:paraId="268D2AFA" w14:textId="77777777" w:rsidTr="00E313AC">
        <w:trPr>
          <w:trHeight w:val="170"/>
          <w:jc w:val="center"/>
        </w:trPr>
        <w:tc>
          <w:tcPr>
            <w:tcW w:w="1651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BEB99DF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C6496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FC649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387AB55D" w14:textId="22A66246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103099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01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68C70D9" w14:textId="10BE09A8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</w:tcPr>
          <w:p w14:paraId="64D21A48" w14:textId="430A9AB9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</w:tcBorders>
          </w:tcPr>
          <w:p w14:paraId="6B473A1C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1E1B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40924143" w14:textId="77777777" w:rsidTr="00E313AC">
        <w:trPr>
          <w:trHeight w:val="170"/>
          <w:jc w:val="center"/>
        </w:trPr>
        <w:tc>
          <w:tcPr>
            <w:tcW w:w="1651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0B67464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6" w:type="pct"/>
            <w:tcBorders>
              <w:left w:val="nil"/>
            </w:tcBorders>
            <w:vAlign w:val="center"/>
            <w:hideMark/>
          </w:tcPr>
          <w:p w14:paraId="429BE350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3</w:t>
            </w:r>
            <w:r w:rsidRPr="00103099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01" w:type="pct"/>
            <w:tcBorders>
              <w:left w:val="nil"/>
            </w:tcBorders>
            <w:vAlign w:val="center"/>
            <w:hideMark/>
          </w:tcPr>
          <w:p w14:paraId="716C5CBC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left w:val="nil"/>
            </w:tcBorders>
          </w:tcPr>
          <w:p w14:paraId="652E8EFB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16" w:type="pct"/>
            <w:tcBorders>
              <w:left w:val="nil"/>
            </w:tcBorders>
          </w:tcPr>
          <w:p w14:paraId="46302899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1E1B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512958AF" w14:textId="77777777" w:rsidTr="00E313AC">
        <w:trPr>
          <w:trHeight w:val="170"/>
          <w:jc w:val="center"/>
        </w:trPr>
        <w:tc>
          <w:tcPr>
            <w:tcW w:w="1651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45DE6C59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0EF7757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9</w:t>
            </w:r>
            <w:r w:rsidRPr="00103099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01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DC1F262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left w:val="nil"/>
              <w:bottom w:val="dotted" w:sz="4" w:space="0" w:color="auto"/>
            </w:tcBorders>
          </w:tcPr>
          <w:p w14:paraId="147C9922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left w:val="nil"/>
              <w:bottom w:val="dotted" w:sz="4" w:space="0" w:color="auto"/>
            </w:tcBorders>
          </w:tcPr>
          <w:p w14:paraId="0B0B7237" w14:textId="0E2E3CE9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3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9</w:t>
            </w:r>
          </w:p>
        </w:tc>
      </w:tr>
      <w:tr w:rsidR="00C154AE" w:rsidRPr="002547C8" w14:paraId="28F540F5" w14:textId="77777777" w:rsidTr="00E313AC">
        <w:trPr>
          <w:trHeight w:val="170"/>
          <w:jc w:val="center"/>
        </w:trPr>
        <w:tc>
          <w:tcPr>
            <w:tcW w:w="1651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A3C0DF6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2CF06EC9" w14:textId="18171A28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1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ED6D563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</w:tcPr>
          <w:p w14:paraId="32C4EB91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pct"/>
            <w:tcBorders>
              <w:top w:val="dotted" w:sz="4" w:space="0" w:color="auto"/>
              <w:left w:val="nil"/>
            </w:tcBorders>
            <w:vAlign w:val="center"/>
          </w:tcPr>
          <w:p w14:paraId="478DE0C8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2547C8" w14:paraId="1F6C0476" w14:textId="77777777" w:rsidTr="00E313AC">
        <w:trPr>
          <w:trHeight w:val="170"/>
          <w:jc w:val="center"/>
        </w:trPr>
        <w:tc>
          <w:tcPr>
            <w:tcW w:w="1651" w:type="pct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3C9CAD9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66" w:type="pct"/>
            <w:tcBorders>
              <w:left w:val="nil"/>
            </w:tcBorders>
            <w:vAlign w:val="center"/>
            <w:hideMark/>
          </w:tcPr>
          <w:p w14:paraId="4F77CA7C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1" w:type="pct"/>
            <w:tcBorders>
              <w:left w:val="nil"/>
            </w:tcBorders>
            <w:vAlign w:val="center"/>
            <w:hideMark/>
          </w:tcPr>
          <w:p w14:paraId="419FE737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left w:val="nil"/>
            </w:tcBorders>
            <w:vAlign w:val="center"/>
          </w:tcPr>
          <w:p w14:paraId="2E75FF99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pct"/>
            <w:tcBorders>
              <w:left w:val="nil"/>
            </w:tcBorders>
            <w:vAlign w:val="center"/>
          </w:tcPr>
          <w:p w14:paraId="7FDB6985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2547C8" w14:paraId="1AD7A701" w14:textId="77777777" w:rsidTr="00E313AC">
        <w:trPr>
          <w:trHeight w:val="170"/>
          <w:jc w:val="center"/>
        </w:trPr>
        <w:tc>
          <w:tcPr>
            <w:tcW w:w="1651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0DF3E123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6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010AD04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1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ACA6038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left w:val="nil"/>
              <w:bottom w:val="dotted" w:sz="4" w:space="0" w:color="auto"/>
            </w:tcBorders>
            <w:vAlign w:val="center"/>
          </w:tcPr>
          <w:p w14:paraId="40DA4884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16" w:type="pct"/>
            <w:tcBorders>
              <w:left w:val="nil"/>
              <w:bottom w:val="dotted" w:sz="4" w:space="0" w:color="auto"/>
            </w:tcBorders>
            <w:vAlign w:val="center"/>
          </w:tcPr>
          <w:p w14:paraId="111CD9AE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54AE" w:rsidRPr="002547C8" w14:paraId="350D93C2" w14:textId="77777777" w:rsidTr="00E313AC">
        <w:trPr>
          <w:jc w:val="center"/>
        </w:trPr>
        <w:tc>
          <w:tcPr>
            <w:tcW w:w="1651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5E2E8D14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Hypogymni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physodes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3AE72F8D" w14:textId="180616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1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21814A8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</w:tcPr>
          <w:p w14:paraId="00DD421C" w14:textId="46F82B70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</w:tcBorders>
          </w:tcPr>
          <w:p w14:paraId="433DCDD1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03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5B930479" w14:textId="77777777" w:rsidTr="00E313AC">
        <w:trPr>
          <w:jc w:val="center"/>
        </w:trPr>
        <w:tc>
          <w:tcPr>
            <w:tcW w:w="1651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4EA4DB2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66" w:type="pct"/>
            <w:tcBorders>
              <w:left w:val="nil"/>
            </w:tcBorders>
            <w:vAlign w:val="center"/>
            <w:hideMark/>
          </w:tcPr>
          <w:p w14:paraId="0BB385CD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1" w:type="pct"/>
            <w:tcBorders>
              <w:left w:val="nil"/>
            </w:tcBorders>
            <w:vAlign w:val="center"/>
            <w:hideMark/>
          </w:tcPr>
          <w:p w14:paraId="0120BEAD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left w:val="nil"/>
            </w:tcBorders>
            <w:vAlign w:val="center"/>
          </w:tcPr>
          <w:p w14:paraId="603FA4F9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16" w:type="pct"/>
            <w:tcBorders>
              <w:left w:val="nil"/>
            </w:tcBorders>
          </w:tcPr>
          <w:p w14:paraId="04A8D228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03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51687FC9" w14:textId="77777777" w:rsidTr="00E313AC">
        <w:trPr>
          <w:jc w:val="center"/>
        </w:trPr>
        <w:tc>
          <w:tcPr>
            <w:tcW w:w="1651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21F7BC9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6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CDCA216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1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7431E8D" w14:textId="5F6A36A5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666" w:type="pct"/>
            <w:tcBorders>
              <w:left w:val="nil"/>
              <w:bottom w:val="dotted" w:sz="4" w:space="0" w:color="auto"/>
            </w:tcBorders>
            <w:vAlign w:val="center"/>
          </w:tcPr>
          <w:p w14:paraId="24F7EB1B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left w:val="nil"/>
              <w:bottom w:val="dotted" w:sz="4" w:space="0" w:color="auto"/>
            </w:tcBorders>
          </w:tcPr>
          <w:p w14:paraId="56032327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8403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43051865" w14:textId="77777777" w:rsidTr="00E313AC">
        <w:trPr>
          <w:jc w:val="center"/>
        </w:trPr>
        <w:tc>
          <w:tcPr>
            <w:tcW w:w="1651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0FB1C16" w14:textId="622E6BF8" w:rsidR="00C154AE" w:rsidRPr="00FC6496" w:rsidRDefault="00E62FA7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="00C154AE" w:rsidRPr="00FC6496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inwater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2C713835" w14:textId="2E18A6F6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68D8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F168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01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E861649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</w:tcPr>
          <w:p w14:paraId="49119781" w14:textId="1A22A058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168D8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F168D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</w:tcBorders>
            <w:vAlign w:val="center"/>
          </w:tcPr>
          <w:p w14:paraId="42EE176A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22AA221A" w14:textId="77777777" w:rsidTr="00E313AC">
        <w:trPr>
          <w:jc w:val="center"/>
        </w:trPr>
        <w:tc>
          <w:tcPr>
            <w:tcW w:w="1651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585C132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66" w:type="pct"/>
            <w:tcBorders>
              <w:left w:val="nil"/>
            </w:tcBorders>
            <w:vAlign w:val="center"/>
            <w:hideMark/>
          </w:tcPr>
          <w:p w14:paraId="67516138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1" w:type="pct"/>
            <w:tcBorders>
              <w:left w:val="nil"/>
            </w:tcBorders>
            <w:vAlign w:val="center"/>
            <w:hideMark/>
          </w:tcPr>
          <w:p w14:paraId="380B9B2E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left w:val="nil"/>
            </w:tcBorders>
            <w:vAlign w:val="center"/>
          </w:tcPr>
          <w:p w14:paraId="304CF486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16" w:type="pct"/>
            <w:tcBorders>
              <w:left w:val="nil"/>
            </w:tcBorders>
            <w:vAlign w:val="center"/>
          </w:tcPr>
          <w:p w14:paraId="134D9718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550CC1D4" w14:textId="77777777" w:rsidTr="00E313AC">
        <w:trPr>
          <w:jc w:val="center"/>
        </w:trPr>
        <w:tc>
          <w:tcPr>
            <w:tcW w:w="1651" w:type="pct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3EB03A1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66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9F71C92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1" w:type="pct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80FC1DD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</w:tcBorders>
            <w:vAlign w:val="center"/>
          </w:tcPr>
          <w:p w14:paraId="4F8D174C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</w:tcBorders>
            <w:vAlign w:val="center"/>
          </w:tcPr>
          <w:p w14:paraId="72C39A8B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C6496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1C4F4F" w14:paraId="4A409344" w14:textId="77777777" w:rsidTr="00E313AC">
        <w:trPr>
          <w:trHeight w:val="283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6574BB41" w14:textId="7BF04C0C" w:rsidR="00C154AE" w:rsidRPr="00E313AC" w:rsidRDefault="00880F1B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extraction</w:t>
            </w:r>
            <w:proofErr w:type="spellEnd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over</w:t>
            </w:r>
            <w:proofErr w:type="spellEnd"/>
            <w:r w:rsidR="00C154AE" w:rsidRPr="00E313AC">
              <w:rPr>
                <w:rFonts w:ascii="Times New Roman" w:hAnsi="Times New Roman"/>
                <w:b/>
                <w:sz w:val="16"/>
                <w:szCs w:val="16"/>
              </w:rPr>
              <w:t xml:space="preserve"> 120 min.</w:t>
            </w:r>
          </w:p>
        </w:tc>
      </w:tr>
      <w:tr w:rsidR="00C154AE" w:rsidRPr="002547C8" w14:paraId="5A7EC3FC" w14:textId="77777777" w:rsidTr="00E313AC">
        <w:trPr>
          <w:trHeight w:val="283"/>
          <w:jc w:val="center"/>
        </w:trPr>
        <w:tc>
          <w:tcPr>
            <w:tcW w:w="165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A5E6BB3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3567D42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8100E8A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B0A9B81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0FC4F66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439996B2" w14:textId="77777777" w:rsidTr="00E313AC">
        <w:trPr>
          <w:trHeight w:val="283"/>
          <w:jc w:val="center"/>
        </w:trPr>
        <w:tc>
          <w:tcPr>
            <w:tcW w:w="165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C3182C6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272B2CF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42709D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0E70078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909AF5F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646B1889" w14:textId="77777777" w:rsidTr="00E313AC">
        <w:trPr>
          <w:trHeight w:val="283"/>
          <w:jc w:val="center"/>
        </w:trPr>
        <w:tc>
          <w:tcPr>
            <w:tcW w:w="165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636FF08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digitat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6E2C3FA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4852137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2581B30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917E2F8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693C69BD" w14:textId="77777777" w:rsidTr="00E313AC">
        <w:trPr>
          <w:trHeight w:val="283"/>
          <w:jc w:val="center"/>
        </w:trPr>
        <w:tc>
          <w:tcPr>
            <w:tcW w:w="1651" w:type="pct"/>
            <w:tcBorders>
              <w:top w:val="dotted" w:sz="4" w:space="0" w:color="auto"/>
              <w:left w:val="nil"/>
            </w:tcBorders>
            <w:vAlign w:val="center"/>
          </w:tcPr>
          <w:p w14:paraId="7B9934CE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furcat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</w:tcPr>
          <w:p w14:paraId="3F8BB866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dotted" w:sz="4" w:space="0" w:color="auto"/>
              <w:left w:val="nil"/>
            </w:tcBorders>
            <w:vAlign w:val="center"/>
          </w:tcPr>
          <w:p w14:paraId="6E2DFABE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</w:tcPr>
          <w:p w14:paraId="74F9351E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</w:tcBorders>
          </w:tcPr>
          <w:p w14:paraId="1777C7E5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6B7DF5B2" w14:textId="77777777" w:rsidTr="00E313AC">
        <w:trPr>
          <w:trHeight w:val="283"/>
          <w:jc w:val="center"/>
        </w:trPr>
        <w:tc>
          <w:tcPr>
            <w:tcW w:w="1651" w:type="pct"/>
            <w:tcBorders>
              <w:top w:val="dotted" w:sz="4" w:space="0" w:color="auto"/>
              <w:left w:val="nil"/>
            </w:tcBorders>
            <w:vAlign w:val="center"/>
          </w:tcPr>
          <w:p w14:paraId="4DB177C9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angiferin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</w:tcPr>
          <w:p w14:paraId="2C4D4B16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dotted" w:sz="4" w:space="0" w:color="auto"/>
              <w:left w:val="nil"/>
            </w:tcBorders>
            <w:vAlign w:val="center"/>
          </w:tcPr>
          <w:p w14:paraId="2C466881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</w:tcBorders>
            <w:vAlign w:val="center"/>
          </w:tcPr>
          <w:p w14:paraId="2423EAB7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</w:tcBorders>
          </w:tcPr>
          <w:p w14:paraId="10F03DC2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57552BF9" w14:textId="77777777" w:rsidTr="00E313AC">
        <w:trPr>
          <w:trHeight w:val="283"/>
          <w:jc w:val="center"/>
        </w:trPr>
        <w:tc>
          <w:tcPr>
            <w:tcW w:w="165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A478CAC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uncialis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5EC889E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E41B89D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A54471D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E38E27A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C154AE" w:rsidRPr="002547C8" w14:paraId="120C136B" w14:textId="77777777" w:rsidTr="00E313AC">
        <w:trPr>
          <w:trHeight w:val="283"/>
          <w:jc w:val="center"/>
        </w:trPr>
        <w:tc>
          <w:tcPr>
            <w:tcW w:w="3318" w:type="pct"/>
            <w:gridSpan w:val="3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984DE7F" w14:textId="77777777" w:rsidR="00C154AE" w:rsidRPr="00426EEB" w:rsidRDefault="00C154AE" w:rsidP="006B6AA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1F7D18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ladonia</w:t>
            </w:r>
            <w:proofErr w:type="spellEnd"/>
            <w:r w:rsidRPr="001F7D18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F7D18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rbuscula</w:t>
            </w:r>
            <w:proofErr w:type="spellEnd"/>
            <w:r w:rsidRPr="001F7D1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 </w:t>
            </w:r>
            <w:r w:rsidRPr="00426EE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426EE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ngiferina</w:t>
            </w:r>
            <w:proofErr w:type="spellEnd"/>
            <w:r w:rsidRPr="00426EE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 w:rsidRPr="00426EE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 </w:t>
            </w:r>
            <w:proofErr w:type="spellStart"/>
            <w:r w:rsidRPr="00426EE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etraria</w:t>
            </w:r>
            <w:proofErr w:type="spellEnd"/>
            <w:r w:rsidRPr="00426EE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26EEB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islandic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958B5AE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B3EC4AD" w14:textId="6553987C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5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</w:tr>
      <w:tr w:rsidR="00C154AE" w:rsidRPr="002547C8" w14:paraId="426FF07F" w14:textId="77777777" w:rsidTr="00E313AC">
        <w:trPr>
          <w:trHeight w:val="283"/>
          <w:jc w:val="center"/>
        </w:trPr>
        <w:tc>
          <w:tcPr>
            <w:tcW w:w="165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45198EE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B28FE">
              <w:rPr>
                <w:rFonts w:ascii="Times New Roman" w:hAnsi="Times New Roman"/>
                <w:i/>
                <w:sz w:val="18"/>
                <w:szCs w:val="18"/>
              </w:rPr>
              <w:t>Pseudevernia</w:t>
            </w:r>
            <w:proofErr w:type="spellEnd"/>
            <w:r w:rsidRPr="005B28FE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B28FE">
              <w:rPr>
                <w:rFonts w:ascii="Times New Roman" w:hAnsi="Times New Roman"/>
                <w:i/>
                <w:sz w:val="18"/>
                <w:szCs w:val="18"/>
              </w:rPr>
              <w:t>furfuracea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964D0FA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BB20407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7514819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447D2D4" w14:textId="16A3698A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B6EB6">
              <w:rPr>
                <w:rFonts w:ascii="Times New Roman" w:hAnsi="Times New Roman"/>
                <w:sz w:val="16"/>
                <w:szCs w:val="16"/>
              </w:rPr>
              <w:t>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4B6EB6">
              <w:rPr>
                <w:rFonts w:ascii="Times New Roman" w:hAnsi="Times New Roman"/>
                <w:sz w:val="16"/>
                <w:szCs w:val="16"/>
              </w:rPr>
              <w:t>01 ±</w:t>
            </w: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</w:tr>
      <w:tr w:rsidR="00C154AE" w:rsidRPr="002547C8" w14:paraId="1DFE4564" w14:textId="77777777" w:rsidTr="00E313AC">
        <w:trPr>
          <w:trHeight w:val="283"/>
          <w:jc w:val="center"/>
        </w:trPr>
        <w:tc>
          <w:tcPr>
            <w:tcW w:w="1651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5B6A1E0A" w14:textId="20FFDB49" w:rsidR="00C154AE" w:rsidRPr="00FC6496" w:rsidRDefault="00880F1B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="00C154AE" w:rsidRPr="00210950">
              <w:rPr>
                <w:rFonts w:ascii="Times New Roman" w:hAnsi="Times New Roman"/>
                <w:sz w:val="18"/>
                <w:szCs w:val="18"/>
              </w:rPr>
              <w:t xml:space="preserve"> –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inwater</w:t>
            </w:r>
            <w:proofErr w:type="spellEnd"/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10F40AD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01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130D490" w14:textId="77777777" w:rsidR="00C154AE" w:rsidRPr="00FC6496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66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9575622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16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46900435" w14:textId="77777777" w:rsidR="00C154AE" w:rsidRPr="002738AA" w:rsidRDefault="00C154AE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738AA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</w:tbl>
    <w:p w14:paraId="3EB8C287" w14:textId="77777777" w:rsidR="00C154AE" w:rsidRDefault="00C154AE" w:rsidP="00C154AE">
      <w:pPr>
        <w:pStyle w:val="Akapitzlist"/>
        <w:spacing w:after="0" w:line="360" w:lineRule="auto"/>
        <w:ind w:left="426"/>
        <w:jc w:val="both"/>
        <w:outlineLvl w:val="2"/>
        <w:rPr>
          <w:rFonts w:ascii="Times New Roman" w:hAnsi="Times New Roman"/>
          <w:b/>
        </w:rPr>
      </w:pPr>
    </w:p>
    <w:p w14:paraId="782F5971" w14:textId="775D08E2" w:rsidR="00C154AE" w:rsidRDefault="00C154AE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2AB85E" w14:textId="4CEFC823" w:rsidR="00C154AE" w:rsidRDefault="00C154AE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5DDC653" w14:textId="480E2F4D" w:rsidR="00C154AE" w:rsidRDefault="00C154AE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3396BF2" w14:textId="2CEF0DFD" w:rsidR="00C154AE" w:rsidRDefault="00C154AE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F86C0A" w14:textId="7A55A042" w:rsidR="00C154AE" w:rsidRDefault="00C154AE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1F20202" w14:textId="7C43CE48" w:rsidR="00C154AE" w:rsidRDefault="00C154AE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52A0CE1" w14:textId="393CD141" w:rsidR="00C154AE" w:rsidRDefault="00C154AE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1F3DFD7" w14:textId="5BE552D0" w:rsidR="00880F1B" w:rsidRDefault="002A66D0" w:rsidP="00880F1B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proofErr w:type="spellStart"/>
      <w:r w:rsidRPr="002A66D0">
        <w:rPr>
          <w:rFonts w:ascii="Times New Roman" w:hAnsi="Times New Roman"/>
          <w:b w:val="0"/>
          <w:bCs w:val="0"/>
          <w:color w:val="auto"/>
          <w:sz w:val="20"/>
          <w:szCs w:val="20"/>
        </w:rPr>
        <w:lastRenderedPageBreak/>
        <w:t>Tab</w:t>
      </w:r>
      <w:r w:rsidR="007F063C">
        <w:rPr>
          <w:rFonts w:ascii="Times New Roman" w:hAnsi="Times New Roman"/>
          <w:b w:val="0"/>
          <w:bCs w:val="0"/>
          <w:color w:val="auto"/>
          <w:sz w:val="20"/>
          <w:szCs w:val="20"/>
        </w:rPr>
        <w:t>le</w:t>
      </w:r>
      <w:proofErr w:type="spellEnd"/>
      <w:r w:rsidRPr="002A66D0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S4</w:t>
      </w:r>
      <w:r w:rsidRPr="007F063C">
        <w:rPr>
          <w:rFonts w:ascii="Times New Roman" w:hAnsi="Times New Roman"/>
          <w:b w:val="0"/>
          <w:bCs w:val="0"/>
          <w:color w:val="auto"/>
          <w:sz w:val="20"/>
          <w:szCs w:val="20"/>
        </w:rPr>
        <w:t>.</w:t>
      </w:r>
      <w:r w:rsidRPr="009F3F69">
        <w:rPr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Spectrophotometric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analysis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880F1B">
        <w:rPr>
          <w:rFonts w:ascii="Times New Roman" w:hAnsi="Times New Roman"/>
          <w:b w:val="0"/>
          <w:color w:val="auto"/>
          <w:sz w:val="20"/>
          <w:szCs w:val="20"/>
        </w:rPr>
        <w:t>rain</w:t>
      </w:r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extracts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rom the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tested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lichen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thall</w:t>
      </w:r>
      <w:r w:rsidR="00D7078A">
        <w:rPr>
          <w:rFonts w:ascii="Times New Roman" w:hAnsi="Times New Roman"/>
          <w:b w:val="0"/>
          <w:color w:val="auto"/>
          <w:sz w:val="20"/>
          <w:szCs w:val="20"/>
        </w:rPr>
        <w:t>i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using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Folin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and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Ciocalteu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method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or the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total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phenol</w:t>
      </w:r>
      <w:proofErr w:type="spellEnd"/>
      <w:r w:rsidR="00880F1B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>
        <w:rPr>
          <w:rFonts w:ascii="Times New Roman" w:hAnsi="Times New Roman"/>
          <w:b w:val="0"/>
          <w:color w:val="auto"/>
          <w:sz w:val="20"/>
          <w:szCs w:val="20"/>
        </w:rPr>
        <w:t>concentration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880F1B">
        <w:rPr>
          <w:rFonts w:ascii="Times New Roman" w:hAnsi="Times New Roman"/>
          <w:b w:val="0"/>
          <w:color w:val="auto"/>
          <w:sz w:val="20"/>
          <w:szCs w:val="20"/>
        </w:rPr>
        <w:t>‘</w:t>
      </w:r>
      <w:proofErr w:type="spellStart"/>
      <w:r w:rsidR="00880F1B">
        <w:rPr>
          <w:rFonts w:ascii="Times New Roman" w:hAnsi="Times New Roman"/>
          <w:b w:val="0"/>
          <w:color w:val="auto"/>
          <w:sz w:val="20"/>
          <w:szCs w:val="20"/>
        </w:rPr>
        <w:t>light</w:t>
      </w:r>
      <w:proofErr w:type="spellEnd"/>
      <w:r w:rsidR="00880F1B">
        <w:rPr>
          <w:rFonts w:ascii="Times New Roman" w:hAnsi="Times New Roman"/>
          <w:b w:val="0"/>
          <w:color w:val="auto"/>
          <w:sz w:val="20"/>
          <w:szCs w:val="20"/>
        </w:rPr>
        <w:t xml:space="preserve">-bulb </w:t>
      </w:r>
      <w:proofErr w:type="spellStart"/>
      <w:r w:rsidR="00880F1B">
        <w:rPr>
          <w:rFonts w:ascii="Times New Roman" w:hAnsi="Times New Roman"/>
          <w:b w:val="0"/>
          <w:color w:val="auto"/>
          <w:sz w:val="20"/>
          <w:szCs w:val="20"/>
        </w:rPr>
        <w:t>extraction</w:t>
      </w:r>
      <w:proofErr w:type="spellEnd"/>
      <w:r w:rsidR="00880F1B">
        <w:rPr>
          <w:rFonts w:ascii="Times New Roman" w:hAnsi="Times New Roman"/>
          <w:b w:val="0"/>
          <w:color w:val="auto"/>
          <w:sz w:val="20"/>
          <w:szCs w:val="20"/>
        </w:rPr>
        <w:t>’</w:t>
      </w:r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>
        <w:rPr>
          <w:rFonts w:ascii="Times New Roman" w:hAnsi="Times New Roman"/>
          <w:b w:val="0"/>
          <w:color w:val="auto"/>
          <w:sz w:val="20"/>
          <w:szCs w:val="20"/>
        </w:rPr>
        <w:t>over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10 min</w:t>
      </w:r>
      <w:r w:rsidR="00880F1B">
        <w:rPr>
          <w:rFonts w:ascii="Times New Roman" w:hAnsi="Times New Roman"/>
          <w:b w:val="0"/>
          <w:color w:val="auto"/>
          <w:sz w:val="20"/>
          <w:szCs w:val="20"/>
        </w:rPr>
        <w:t xml:space="preserve">, 60 min and 120 min </w:t>
      </w:r>
      <w:r w:rsidR="008C5DD2">
        <w:rPr>
          <w:rFonts w:ascii="Times New Roman" w:hAnsi="Times New Roman"/>
          <w:b w:val="0"/>
          <w:color w:val="auto"/>
          <w:sz w:val="20"/>
          <w:szCs w:val="20"/>
        </w:rPr>
        <w:t>with</w:t>
      </w:r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immersing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thallus</w:t>
      </w:r>
      <w:proofErr w:type="spellEnd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in </w:t>
      </w:r>
      <w:proofErr w:type="spellStart"/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880F1B">
        <w:rPr>
          <w:rFonts w:ascii="Times New Roman" w:hAnsi="Times New Roman"/>
          <w:b w:val="0"/>
          <w:color w:val="auto"/>
          <w:sz w:val="20"/>
          <w:szCs w:val="20"/>
        </w:rPr>
        <w:t xml:space="preserve"> and </w:t>
      </w:r>
      <w:proofErr w:type="spellStart"/>
      <w:r w:rsidR="00880F1B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880F1B">
        <w:rPr>
          <w:rFonts w:ascii="Times New Roman" w:hAnsi="Times New Roman"/>
          <w:b w:val="0"/>
          <w:color w:val="auto"/>
          <w:sz w:val="20"/>
          <w:szCs w:val="20"/>
        </w:rPr>
        <w:t xml:space="preserve"> heating by a 100W bulb</w:t>
      </w:r>
      <w:r w:rsidR="00880F1B" w:rsidRPr="001600F7">
        <w:rPr>
          <w:rFonts w:ascii="Times New Roman" w:hAnsi="Times New Roman"/>
          <w:b w:val="0"/>
          <w:color w:val="auto"/>
          <w:sz w:val="20"/>
          <w:szCs w:val="20"/>
        </w:rPr>
        <w:t>.</w:t>
      </w:r>
    </w:p>
    <w:p w14:paraId="6FA440FD" w14:textId="61911B82" w:rsidR="002A66D0" w:rsidRDefault="00880F1B" w:rsidP="00880F1B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Abbreviation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: </w:t>
      </w:r>
      <w:r w:rsidRPr="00EF0C71">
        <w:rPr>
          <w:rFonts w:ascii="Times New Roman" w:hAnsi="Times New Roman"/>
          <w:b w:val="0"/>
          <w:color w:val="auto"/>
          <w:sz w:val="20"/>
          <w:szCs w:val="20"/>
        </w:rPr>
        <w:t>† –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negativ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result</w:t>
      </w:r>
      <w:proofErr w:type="spellEnd"/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*</w:t>
      </w:r>
      <w:r w:rsidR="00D7078A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natural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– no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modification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; **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acidic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3 –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HCl; ***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alkalised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9 – </w:t>
      </w:r>
      <w:proofErr w:type="spellStart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Na</w:t>
      </w:r>
      <w:r w:rsidR="00D7078A" w:rsidRPr="002A472B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2</w:t>
      </w:r>
      <w:r w:rsidR="00D7078A" w:rsidRPr="00E878AF">
        <w:rPr>
          <w:rFonts w:ascii="Times New Roman" w:hAnsi="Times New Roman"/>
          <w:b w:val="0"/>
          <w:color w:val="auto"/>
          <w:sz w:val="20"/>
          <w:szCs w:val="20"/>
        </w:rPr>
        <w:t>CO</w:t>
      </w:r>
      <w:r w:rsidR="00D7078A" w:rsidRPr="002A472B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3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  <w:vertAlign w:val="superscript"/>
        </w:rPr>
        <w:t>‡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arithmetic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n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of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replicate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with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surement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each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,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±</w:t>
      </w:r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standard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deviation</w:t>
      </w:r>
      <w:proofErr w:type="spellEnd"/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.</w:t>
      </w:r>
    </w:p>
    <w:tbl>
      <w:tblPr>
        <w:tblW w:w="4852" w:type="pct"/>
        <w:jc w:val="center"/>
        <w:tblLook w:val="04A0" w:firstRow="1" w:lastRow="0" w:firstColumn="1" w:lastColumn="0" w:noHBand="0" w:noVBand="1"/>
      </w:tblPr>
      <w:tblGrid>
        <w:gridCol w:w="2411"/>
        <w:gridCol w:w="1136"/>
        <w:gridCol w:w="1984"/>
        <w:gridCol w:w="1637"/>
        <w:gridCol w:w="1586"/>
        <w:gridCol w:w="49"/>
      </w:tblGrid>
      <w:tr w:rsidR="002A66D0" w:rsidRPr="000E44C7" w14:paraId="6BA867AB" w14:textId="77777777" w:rsidTr="00E313AC">
        <w:trPr>
          <w:jc w:val="center"/>
        </w:trPr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B5E143D" w14:textId="1E5F3667" w:rsidR="002A66D0" w:rsidRPr="004B6EB6" w:rsidRDefault="00880F1B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Liche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333B120C" w14:textId="0D2336A6" w:rsidR="002A66D0" w:rsidRPr="004B6EB6" w:rsidRDefault="00880F1B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Rainwate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2A66D0" w:rsidRPr="004B6EB6">
              <w:rPr>
                <w:rFonts w:ascii="Times New Roman" w:hAnsi="Times New Roman"/>
                <w:b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C301E70" w14:textId="7D2BB93D" w:rsidR="002A66D0" w:rsidRPr="004B6EB6" w:rsidRDefault="00880F1B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Rainwate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="002A66D0" w:rsidRPr="004B6EB6">
              <w:rPr>
                <w:rFonts w:ascii="Times New Roman" w:hAnsi="Times New Roman"/>
                <w:b/>
                <w:sz w:val="18"/>
                <w:szCs w:val="18"/>
              </w:rPr>
              <w:t>emperatu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re</w:t>
            </w:r>
            <w:proofErr w:type="spellEnd"/>
            <w:r w:rsidR="002A66D0" w:rsidRPr="004B6EB6">
              <w:rPr>
                <w:rFonts w:ascii="Times New Roman" w:hAnsi="Times New Roman"/>
                <w:b/>
                <w:sz w:val="18"/>
                <w:szCs w:val="18"/>
              </w:rPr>
              <w:t xml:space="preserve"> (°C)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before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‘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insolatio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’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91D03E8" w14:textId="27244128" w:rsidR="002A66D0" w:rsidRPr="004B6EB6" w:rsidRDefault="00880F1B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Rainwate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4B6EB6">
              <w:rPr>
                <w:rFonts w:ascii="Times New Roman" w:hAnsi="Times New Roman"/>
                <w:b/>
                <w:sz w:val="18"/>
                <w:szCs w:val="18"/>
              </w:rPr>
              <w:t>emperatu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re</w:t>
            </w:r>
            <w:proofErr w:type="spellEnd"/>
            <w:r w:rsidRPr="004B6EB6">
              <w:rPr>
                <w:rFonts w:ascii="Times New Roman" w:hAnsi="Times New Roman"/>
                <w:b/>
                <w:sz w:val="18"/>
                <w:szCs w:val="18"/>
              </w:rPr>
              <w:t xml:space="preserve"> (°C)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afte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‘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insolatio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’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BA468" w14:textId="79AB505F" w:rsidR="002A66D0" w:rsidRPr="004B6EB6" w:rsidRDefault="00880F1B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880F1B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  <w:t>Phenol</w:t>
            </w:r>
            <w:proofErr w:type="spellEnd"/>
            <w:r w:rsidRPr="00880F1B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A63869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  <w:t>concn</w:t>
            </w:r>
            <w:proofErr w:type="spellEnd"/>
            <w:r w:rsidR="00A63869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  <w:t>.</w:t>
            </w:r>
            <w:r w:rsidR="002A66D0" w:rsidRPr="004B6EB6">
              <w:rPr>
                <w:rFonts w:ascii="Times New Roman" w:hAnsi="Times New Roman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  <w:p w14:paraId="1A4F34C7" w14:textId="520ED2E3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B6EB6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AC468C" w:rsidRPr="00AC468C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µg </w:t>
            </w:r>
            <w:r w:rsidRPr="004B6EB6">
              <w:rPr>
                <w:rFonts w:ascii="Times New Roman" w:hAnsi="Times New Roman"/>
                <w:b/>
                <w:sz w:val="18"/>
                <w:szCs w:val="18"/>
              </w:rPr>
              <w:t>ml</w:t>
            </w:r>
            <w:r w:rsidRPr="004B6EB6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 w:rsidRPr="004B6EB6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2A66D0" w:rsidRPr="00D7078A" w14:paraId="0B8B16E7" w14:textId="77777777" w:rsidTr="00E313AC">
        <w:trPr>
          <w:trHeight w:val="283"/>
          <w:jc w:val="center"/>
        </w:trPr>
        <w:tc>
          <w:tcPr>
            <w:tcW w:w="1369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369DFFDC" w14:textId="77777777" w:rsidR="002A66D0" w:rsidRPr="00E313AC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666D74C2" w14:textId="77777777" w:rsidR="002A66D0" w:rsidRPr="00E313AC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10252E84" w14:textId="64FDB541" w:rsidR="002A66D0" w:rsidRPr="00E313AC" w:rsidRDefault="003C3EEA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>extracion</w:t>
            </w:r>
            <w:proofErr w:type="spellEnd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>over</w:t>
            </w:r>
            <w:proofErr w:type="spellEnd"/>
            <w:r w:rsidR="002A66D0" w:rsidRPr="00E313AC">
              <w:rPr>
                <w:rFonts w:ascii="Times New Roman" w:hAnsi="Times New Roman"/>
                <w:b/>
                <w:sz w:val="18"/>
                <w:szCs w:val="18"/>
              </w:rPr>
              <w:t xml:space="preserve"> 10 </w:t>
            </w:r>
            <w:r w:rsidRPr="00E313AC">
              <w:rPr>
                <w:rFonts w:ascii="Times New Roman" w:hAnsi="Times New Roman"/>
                <w:b/>
                <w:sz w:val="18"/>
                <w:szCs w:val="18"/>
              </w:rPr>
              <w:t>m</w:t>
            </w:r>
            <w:r w:rsidR="002A66D0" w:rsidRPr="00E313AC">
              <w:rPr>
                <w:rFonts w:ascii="Times New Roman" w:hAnsi="Times New Roman"/>
                <w:b/>
                <w:sz w:val="18"/>
                <w:szCs w:val="18"/>
              </w:rPr>
              <w:t>in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7D7630FA" w14:textId="77777777" w:rsidR="002A66D0" w:rsidRPr="00E313AC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41DB69" w14:textId="77777777" w:rsidR="002A66D0" w:rsidRPr="00E313AC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2A66D0" w:rsidRPr="000E44C7" w14:paraId="01719806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1FA4187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28B0DF4A" w14:textId="2E544B23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  <w:r w:rsidRPr="004B6EB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  <w:hideMark/>
          </w:tcPr>
          <w:p w14:paraId="2472EE7B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  <w:hideMark/>
          </w:tcPr>
          <w:p w14:paraId="68339AEE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ECB89C9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5D7683F4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7DE1D3E6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  <w:hideMark/>
          </w:tcPr>
          <w:p w14:paraId="5B8B27D3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  <w:r w:rsidRPr="004B6EB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  <w:hideMark/>
          </w:tcPr>
          <w:p w14:paraId="0483A60B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  <w:hideMark/>
          </w:tcPr>
          <w:p w14:paraId="4985A60C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7400117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6FD98B40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6B1151D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283BB78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  <w:r w:rsidRPr="004B6EB6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2BBE4CD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D457034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BEE4BAA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3346EDD5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7C015EE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F1612B7" w14:textId="2D351DE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CD8ECB8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8FE1A98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4F2B8E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223A8366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431ED8F9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  <w:hideMark/>
          </w:tcPr>
          <w:p w14:paraId="1176A512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0FA76A80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24AD6481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AF55E97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6C2C4720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9CFB0E7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FC26761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1004EFCC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8702CD1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274213E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2BBC92A7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9B17D59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Hypogym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hysodes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2922C0BC" w14:textId="5CC20015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548BA73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2259290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6746E69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7DB4E201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7C52E8B5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  <w:hideMark/>
          </w:tcPr>
          <w:p w14:paraId="13B65201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5474B9B8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1D059B04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B18B3C1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642D0ED8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1F4F39F9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D6FD7CE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6B6C538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CB89E7B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1A4A3CF" w14:textId="77777777" w:rsidR="002A66D0" w:rsidRPr="004B6EB6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598C4065" w14:textId="77777777" w:rsidTr="00E313AC">
        <w:trPr>
          <w:trHeight w:val="40"/>
          <w:jc w:val="center"/>
        </w:trPr>
        <w:tc>
          <w:tcPr>
            <w:tcW w:w="1369" w:type="pct"/>
            <w:tcBorders>
              <w:top w:val="dotted" w:sz="4" w:space="0" w:color="auto"/>
              <w:left w:val="nil"/>
            </w:tcBorders>
            <w:vAlign w:val="center"/>
          </w:tcPr>
          <w:p w14:paraId="2F9F5BB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0F8E873A" w14:textId="5F34239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E8695E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</w:tcBorders>
            <w:vAlign w:val="center"/>
          </w:tcPr>
          <w:p w14:paraId="69E66654" w14:textId="7777777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</w:tcBorders>
            <w:vAlign w:val="center"/>
          </w:tcPr>
          <w:p w14:paraId="46F08F70" w14:textId="7777777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5BB9D3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1E92FDC4" w14:textId="77777777" w:rsidTr="00E313AC">
        <w:trPr>
          <w:trHeight w:val="40"/>
          <w:jc w:val="center"/>
        </w:trPr>
        <w:tc>
          <w:tcPr>
            <w:tcW w:w="1369" w:type="pct"/>
            <w:tcBorders>
              <w:left w:val="nil"/>
            </w:tcBorders>
            <w:vAlign w:val="center"/>
          </w:tcPr>
          <w:p w14:paraId="748F399B" w14:textId="16BC29A4" w:rsidR="002A66D0" w:rsidRPr="004B6EB6" w:rsidRDefault="003C3EEA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="002A66D0" w:rsidRPr="000E44C7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inwater</w:t>
            </w:r>
            <w:proofErr w:type="spellEnd"/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35A1E41F" w14:textId="7777777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</w:tcBorders>
            <w:vAlign w:val="center"/>
          </w:tcPr>
          <w:p w14:paraId="1EB959FF" w14:textId="7777777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left w:val="nil"/>
            </w:tcBorders>
            <w:vAlign w:val="center"/>
          </w:tcPr>
          <w:p w14:paraId="47BE5238" w14:textId="7777777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left w:val="nil"/>
              <w:right w:val="nil"/>
            </w:tcBorders>
            <w:vAlign w:val="center"/>
          </w:tcPr>
          <w:p w14:paraId="6B650C3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4E014C68" w14:textId="77777777" w:rsidTr="00E313AC">
        <w:trPr>
          <w:trHeight w:val="40"/>
          <w:jc w:val="center"/>
        </w:trPr>
        <w:tc>
          <w:tcPr>
            <w:tcW w:w="1369" w:type="pct"/>
            <w:tcBorders>
              <w:left w:val="nil"/>
              <w:bottom w:val="single" w:sz="4" w:space="0" w:color="auto"/>
            </w:tcBorders>
            <w:vAlign w:val="center"/>
          </w:tcPr>
          <w:p w14:paraId="081E02E0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single" w:sz="4" w:space="0" w:color="auto"/>
            </w:tcBorders>
            <w:vAlign w:val="center"/>
          </w:tcPr>
          <w:p w14:paraId="02610779" w14:textId="7777777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single" w:sz="4" w:space="0" w:color="auto"/>
            </w:tcBorders>
            <w:vAlign w:val="center"/>
          </w:tcPr>
          <w:p w14:paraId="5F6853FE" w14:textId="7777777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</w:tcBorders>
            <w:vAlign w:val="center"/>
          </w:tcPr>
          <w:p w14:paraId="406B2977" w14:textId="77777777" w:rsidR="002A66D0" w:rsidRPr="00E8695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695E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2A42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D7078A" w14:paraId="14758B8D" w14:textId="77777777" w:rsidTr="00E313AC">
        <w:trPr>
          <w:gridAfter w:val="1"/>
          <w:wAfter w:w="28" w:type="pct"/>
          <w:trHeight w:val="283"/>
          <w:jc w:val="center"/>
        </w:trPr>
        <w:tc>
          <w:tcPr>
            <w:tcW w:w="4972" w:type="pct"/>
            <w:gridSpan w:val="5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22DD0780" w14:textId="2DDFC8F8" w:rsidR="002A66D0" w:rsidRPr="00E313AC" w:rsidRDefault="003C3EEA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>extraction</w:t>
            </w:r>
            <w:proofErr w:type="spellEnd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>over</w:t>
            </w:r>
            <w:proofErr w:type="spellEnd"/>
            <w:r w:rsidR="002A66D0" w:rsidRPr="00E313AC">
              <w:rPr>
                <w:rFonts w:ascii="Times New Roman" w:hAnsi="Times New Roman"/>
                <w:b/>
                <w:sz w:val="18"/>
                <w:szCs w:val="18"/>
              </w:rPr>
              <w:t xml:space="preserve"> 60 min.</w:t>
            </w:r>
          </w:p>
        </w:tc>
      </w:tr>
      <w:tr w:rsidR="002A66D0" w:rsidRPr="000E44C7" w14:paraId="16165BE2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C774FB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083A728F" w14:textId="1893ACD1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0E44C7">
              <w:rPr>
                <w:rFonts w:ascii="Times New Roman" w:hAnsi="Times New Roman"/>
                <w:sz w:val="18"/>
                <w:szCs w:val="18"/>
              </w:rPr>
              <w:t>8</w:t>
            </w:r>
            <w:r w:rsidRPr="000E44C7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5497F4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FA4FB3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7467C2B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5127BBE2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72CFB3E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2535BE1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3</w:t>
            </w:r>
            <w:r w:rsidRPr="000E44C7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19C99CD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6693D2C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0B00B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3172430B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C5F9E8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7B524BB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9</w:t>
            </w:r>
            <w:r w:rsidRPr="000E44C7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1F2F397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71BD6F6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B680AC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672332B4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782D32B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40EBC7C0" w14:textId="2C74F3AC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0E44C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05AF44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C5943D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78C9453" w14:textId="33E0BF14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9 ±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</w:tr>
      <w:tr w:rsidR="002A66D0" w:rsidRPr="000E44C7" w14:paraId="44B79462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4C5D1BA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2AFA9D9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6B7CDECE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307C781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1758D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00B3586E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51C4457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71AB076E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4948EF30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0E0CD16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CC9B1B6" w14:textId="361201D3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  <w:r w:rsidRPr="000E44C7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2A66D0" w:rsidRPr="000E44C7" w14:paraId="2027A148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B54281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>Hypogymnia</w:t>
            </w:r>
            <w:proofErr w:type="spellEnd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E44C7">
              <w:rPr>
                <w:rFonts w:ascii="Times New Roman" w:hAnsi="Times New Roman"/>
                <w:i/>
                <w:sz w:val="18"/>
                <w:szCs w:val="18"/>
              </w:rPr>
              <w:t>physodes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6693A432" w14:textId="126CEF25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0E44C7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90EF87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E5DDE9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2304082" w14:textId="1AECE9C4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 w:rsidRPr="000E44C7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</w:tr>
      <w:tr w:rsidR="002A66D0" w:rsidRPr="000E44C7" w14:paraId="54D9C015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2B6309C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117A906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26027DF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48A7F9B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F240B7D" w14:textId="6AAF556D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  <w:r w:rsidRPr="000E44C7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2A66D0" w:rsidRPr="000E44C7" w14:paraId="737806BE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0AAC14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71C52D2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3462677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3E283DE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8DAF865" w14:textId="2A630C08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 w:rsidRPr="000E44C7">
              <w:rPr>
                <w:rFonts w:ascii="Times New Roman" w:hAnsi="Times New Roman"/>
                <w:sz w:val="18"/>
                <w:szCs w:val="18"/>
              </w:rPr>
              <w:t xml:space="preserve"> ±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</w:tr>
      <w:tr w:rsidR="002A66D0" w:rsidRPr="000E44C7" w14:paraId="243B1BD9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EA78EDF" w14:textId="4F9FB76A" w:rsidR="002A66D0" w:rsidRPr="000E44C7" w:rsidRDefault="003C3EEA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Pr="000E44C7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inwater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5D20F7EC" w14:textId="5F44E939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BE7A8D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4D3FCB0" w14:textId="77777777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391D19D" w14:textId="77777777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C23608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26C98F6F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0AA8109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6C91A355" w14:textId="77777777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2A33E758" w14:textId="77777777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243EF15D" w14:textId="77777777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DBE40D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247717E9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1D90525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44B2C1B8" w14:textId="77777777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</w:tcBorders>
            <w:vAlign w:val="center"/>
          </w:tcPr>
          <w:p w14:paraId="18BE96F3" w14:textId="77777777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left w:val="nil"/>
            </w:tcBorders>
            <w:vAlign w:val="center"/>
          </w:tcPr>
          <w:p w14:paraId="62B1995B" w14:textId="77777777" w:rsidR="002A66D0" w:rsidRPr="00BE7A8D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7A8D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left w:val="nil"/>
              <w:right w:val="nil"/>
            </w:tcBorders>
            <w:vAlign w:val="center"/>
          </w:tcPr>
          <w:p w14:paraId="525510E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D7078A" w14:paraId="45843275" w14:textId="77777777" w:rsidTr="00E313AC">
        <w:trPr>
          <w:gridAfter w:val="1"/>
          <w:wAfter w:w="28" w:type="pct"/>
          <w:trHeight w:val="283"/>
          <w:jc w:val="center"/>
        </w:trPr>
        <w:tc>
          <w:tcPr>
            <w:tcW w:w="4972" w:type="pct"/>
            <w:gridSpan w:val="5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07DD07E3" w14:textId="50CADFF0" w:rsidR="002A66D0" w:rsidRPr="00E313AC" w:rsidRDefault="003C3EEA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>extraction</w:t>
            </w:r>
            <w:proofErr w:type="spellEnd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8"/>
                <w:szCs w:val="18"/>
              </w:rPr>
              <w:t>over</w:t>
            </w:r>
            <w:proofErr w:type="spellEnd"/>
            <w:r w:rsidR="002A66D0" w:rsidRPr="00E313AC">
              <w:rPr>
                <w:rFonts w:ascii="Times New Roman" w:hAnsi="Times New Roman"/>
                <w:b/>
                <w:sz w:val="18"/>
                <w:szCs w:val="18"/>
              </w:rPr>
              <w:t xml:space="preserve"> 120 min.</w:t>
            </w:r>
          </w:p>
        </w:tc>
      </w:tr>
      <w:tr w:rsidR="002A66D0" w:rsidRPr="000E44C7" w14:paraId="6B13F9E4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B9085A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aculeat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72650926" w14:textId="254355FD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Pr="004B6EB6">
              <w:rPr>
                <w:rFonts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91CE5C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4A7B73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12CB476" w14:textId="219596E4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1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7</w:t>
            </w:r>
            <w:r w:rsidRPr="004B6EB6">
              <w:rPr>
                <w:rFonts w:ascii="Times New Roman" w:hAnsi="Times New Roman"/>
                <w:color w:val="1C1D1E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2A66D0" w:rsidRPr="000E44C7" w14:paraId="35F3500C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786696A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12AED4E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  <w:r w:rsidRPr="004B6EB6">
              <w:rPr>
                <w:rFonts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582A26A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64192610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D60E67" w14:textId="77A70338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5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</w:tr>
      <w:tr w:rsidR="002A66D0" w:rsidRPr="000E44C7" w14:paraId="29D29656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5252B2E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49A619E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  <w:r w:rsidRPr="004B6EB6">
              <w:rPr>
                <w:rFonts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043C0EBB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0F0DD9AE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1648F1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573931A7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EDE3C6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7EC123F8" w14:textId="1C9B8A39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28DE36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8596EB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9FA025C" w14:textId="35171CB9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2A66D0" w:rsidRPr="000E44C7" w14:paraId="52D5B9E5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4832B04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5BA1811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5DE30FE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6AE5C6A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C02647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668CBE14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C495FA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55E7853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2DEEC9C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3CBFAA9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0012247" w14:textId="7F4367CF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</w:tr>
      <w:tr w:rsidR="002A66D0" w:rsidRPr="000E44C7" w14:paraId="39942C4A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064FFA0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7DAF6859" w14:textId="08F4A695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D432C9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513A73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E024EC1" w14:textId="43B43789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8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2A66D0" w:rsidRPr="000E44C7" w14:paraId="1E1C518B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0473D53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6AC6AF7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63471D7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3A42039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91B6BE" w14:textId="36FB3FFE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</w:tr>
      <w:tr w:rsidR="002A66D0" w:rsidRPr="000E44C7" w14:paraId="5BC9B10B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F71160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70666D1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2474232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1675B60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CD53E74" w14:textId="1F986A09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</w:tr>
      <w:tr w:rsidR="002A66D0" w:rsidRPr="000E44C7" w14:paraId="333B26B9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399E91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digitat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228FAEA9" w14:textId="72716A9B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7D2C4FA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7F9883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EBCD99" w14:textId="07B64924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</w:tr>
      <w:tr w:rsidR="002A66D0" w:rsidRPr="000E44C7" w14:paraId="76DB3E37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7F494D4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3A25FD2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5E6E684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4CA48B0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7717D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0D6E7285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53EEC86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0A8A099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6C9E528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10D0BDC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30CCF03" w14:textId="76614F9C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</w:tr>
      <w:tr w:rsidR="002A66D0" w:rsidRPr="000E44C7" w14:paraId="40F8F4BB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12C164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furcat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735FAA4F" w14:textId="17DB1013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81596F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F4CEB0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4E143F6" w14:textId="1C5FAD0E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0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</w:tr>
      <w:tr w:rsidR="002A66D0" w:rsidRPr="000E44C7" w14:paraId="05AD26DB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29D184E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65E432A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7E7865B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6BE2318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922BF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3A1A21F4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5EB852A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6047F29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4332527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7C9351C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AB48333" w14:textId="34CB30FB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</w:tr>
      <w:tr w:rsidR="002A66D0" w:rsidRPr="000E44C7" w14:paraId="512F9860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795731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5B6D374F" w14:textId="3EF48F23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7EFB88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1285E86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632AD50" w14:textId="5AC1B9A6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2A66D0" w:rsidRPr="000E44C7" w14:paraId="57F9152D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29F56B3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471E529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7152C37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0F20B16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443614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28FBD653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9AE346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7B1CC06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190D6A90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32BDCCA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6605724" w14:textId="26957E5E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</w:tr>
      <w:tr w:rsidR="002A66D0" w:rsidRPr="000E44C7" w14:paraId="34AD38C8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6059E440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hyllophor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73964AA2" w14:textId="1B0A288E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7BA0B7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75662D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81ABC0D" w14:textId="21A8600A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</w:tr>
      <w:tr w:rsidR="002A66D0" w:rsidRPr="000E44C7" w14:paraId="7CC073A1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7468267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5A97E2C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0FE4577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45FD5D2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EAAB7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2486F526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7E20D64E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4CCA610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0AFA0D2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35D7A4C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CD939B1" w14:textId="7561D792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</w:tr>
      <w:tr w:rsidR="002A66D0" w:rsidRPr="000E44C7" w14:paraId="5E48D6CE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68776EF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rangiferin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48E91AD3" w14:textId="6E92D7DC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1B6FEB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456D28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1D75E49" w14:textId="689F8022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</w:tr>
      <w:tr w:rsidR="002A66D0" w:rsidRPr="000E44C7" w14:paraId="4FABB69A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2B65973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7366246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308EF84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77D6AD0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1B9CAF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58DC0970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09890220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68233760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2A104F1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4EB710C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00C7471" w14:textId="4A1574D8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9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</w:tr>
      <w:tr w:rsidR="002A66D0" w:rsidRPr="000E44C7" w14:paraId="7A1C656E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0C62E73B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subulat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494D783B" w14:textId="3ED64E6C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C0A594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7410F86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A174770" w14:textId="00FD73D8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3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</w:tr>
      <w:tr w:rsidR="002A66D0" w:rsidRPr="000E44C7" w14:paraId="4D3B087C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2E6C33A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08078AD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2465C11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6EAD02D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E52E57E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49909017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6CC164A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523FFC5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7BC0782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21CDAB1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A2932D9" w14:textId="1D67494F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0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</w:tr>
      <w:tr w:rsidR="002A66D0" w:rsidRPr="000E44C7" w14:paraId="745E7068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49F4935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uncialis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46C5CB19" w14:textId="65B0806E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D0D4B0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720460A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CFCABF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4164A12A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660B36C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57412079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788793E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0442E05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4A60D9B" w14:textId="2F8647DF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</w:tr>
      <w:tr w:rsidR="002A66D0" w:rsidRPr="000E44C7" w14:paraId="1983564B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4C87A86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0B53DFE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2BC10652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271C3F1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1AE5F1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3CF380E6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5E9239AA" w14:textId="77777777" w:rsidR="002A66D0" w:rsidRPr="0017458E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rbuscula</w:t>
            </w:r>
            <w:proofErr w:type="spellEnd"/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+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ngiferina</w:t>
            </w:r>
            <w:proofErr w:type="spellEnd"/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+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etrar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islandica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2ABB0500" w14:textId="41243B73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3BBAD7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1FA674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E57E4DA" w14:textId="7A1CA65A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8</w:t>
            </w:r>
          </w:p>
        </w:tc>
      </w:tr>
      <w:tr w:rsidR="002A66D0" w:rsidRPr="000E44C7" w14:paraId="55209F33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64A4BB37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1EAF07A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3BC5168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12FE7E8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849DFEF" w14:textId="769555E8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</w:p>
        </w:tc>
      </w:tr>
      <w:tr w:rsidR="002A66D0" w:rsidRPr="000E44C7" w14:paraId="6FCB4009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5F885D6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0D73947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2612F8CA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40DF1E4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A992272" w14:textId="7538E7F5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</w:p>
        </w:tc>
      </w:tr>
      <w:tr w:rsidR="002A66D0" w:rsidRPr="000E44C7" w14:paraId="009F83F8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6364843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Hypogym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hysodes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22302D6F" w14:textId="4391F0E6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D4BC8C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F63334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BB2ACE4" w14:textId="06585A60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</w:p>
        </w:tc>
      </w:tr>
      <w:tr w:rsidR="002A66D0" w:rsidRPr="000E44C7" w14:paraId="4B4DDF60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</w:tcPr>
          <w:p w14:paraId="02966C1B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5FBE0553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17DF2B5D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678F50B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0189D0E" w14:textId="54A848C4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0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</w:tr>
      <w:tr w:rsidR="002A66D0" w:rsidRPr="000E44C7" w14:paraId="2B7290D9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057F560C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dotted" w:sz="4" w:space="0" w:color="auto"/>
            </w:tcBorders>
            <w:vAlign w:val="center"/>
          </w:tcPr>
          <w:p w14:paraId="0114C84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dotted" w:sz="4" w:space="0" w:color="auto"/>
            </w:tcBorders>
            <w:vAlign w:val="center"/>
          </w:tcPr>
          <w:p w14:paraId="15531A71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30" w:type="pct"/>
            <w:tcBorders>
              <w:left w:val="nil"/>
              <w:bottom w:val="dotted" w:sz="4" w:space="0" w:color="auto"/>
            </w:tcBorders>
            <w:vAlign w:val="center"/>
          </w:tcPr>
          <w:p w14:paraId="302A16B4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929" w:type="pct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9B5B877" w14:textId="01ED24A3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</w:tr>
      <w:tr w:rsidR="002A66D0" w:rsidRPr="000E44C7" w14:paraId="15FBABB6" w14:textId="77777777" w:rsidTr="00E313AC">
        <w:trPr>
          <w:trHeight w:val="40"/>
          <w:jc w:val="center"/>
        </w:trPr>
        <w:tc>
          <w:tcPr>
            <w:tcW w:w="1369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52BAE4B" w14:textId="30615E17" w:rsidR="002A66D0" w:rsidRPr="000E44C7" w:rsidRDefault="003C3EEA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Pr="000E44C7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inwater</w:t>
            </w:r>
            <w:proofErr w:type="spellEnd"/>
          </w:p>
        </w:tc>
        <w:tc>
          <w:tcPr>
            <w:tcW w:w="645" w:type="pct"/>
            <w:tcBorders>
              <w:top w:val="dotted" w:sz="4" w:space="0" w:color="auto"/>
              <w:left w:val="nil"/>
            </w:tcBorders>
            <w:vAlign w:val="center"/>
          </w:tcPr>
          <w:p w14:paraId="57CA6ECD" w14:textId="6A96F99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5013F1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27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C099C79" w14:textId="7777777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7C473F2" w14:textId="7777777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6A0E846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15874246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</w:tcBorders>
            <w:vAlign w:val="center"/>
            <w:hideMark/>
          </w:tcPr>
          <w:p w14:paraId="72F71658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</w:tcBorders>
            <w:vAlign w:val="center"/>
          </w:tcPr>
          <w:p w14:paraId="0C2114C6" w14:textId="7777777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27" w:type="pct"/>
            <w:tcBorders>
              <w:left w:val="nil"/>
              <w:bottom w:val="nil"/>
            </w:tcBorders>
            <w:vAlign w:val="center"/>
          </w:tcPr>
          <w:p w14:paraId="6C26AB7F" w14:textId="7777777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left w:val="nil"/>
              <w:bottom w:val="nil"/>
            </w:tcBorders>
            <w:vAlign w:val="center"/>
          </w:tcPr>
          <w:p w14:paraId="228E107D" w14:textId="7777777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F1B4DDF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2A66D0" w:rsidRPr="000E44C7" w14:paraId="4868C4EB" w14:textId="77777777" w:rsidTr="00E313AC">
        <w:trPr>
          <w:trHeight w:val="40"/>
          <w:jc w:val="center"/>
        </w:trPr>
        <w:tc>
          <w:tcPr>
            <w:tcW w:w="1369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1063E3E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45" w:type="pct"/>
            <w:tcBorders>
              <w:left w:val="nil"/>
              <w:bottom w:val="single" w:sz="4" w:space="0" w:color="auto"/>
            </w:tcBorders>
            <w:vAlign w:val="center"/>
          </w:tcPr>
          <w:p w14:paraId="678E7696" w14:textId="7777777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27" w:type="pct"/>
            <w:tcBorders>
              <w:left w:val="nil"/>
              <w:bottom w:val="single" w:sz="4" w:space="0" w:color="auto"/>
            </w:tcBorders>
            <w:vAlign w:val="center"/>
          </w:tcPr>
          <w:p w14:paraId="5F683CD2" w14:textId="7777777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30" w:type="pct"/>
            <w:tcBorders>
              <w:left w:val="nil"/>
              <w:bottom w:val="single" w:sz="4" w:space="0" w:color="auto"/>
            </w:tcBorders>
            <w:vAlign w:val="center"/>
          </w:tcPr>
          <w:p w14:paraId="3CF231E9" w14:textId="77777777" w:rsidR="002A66D0" w:rsidRPr="005013F1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13F1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29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18785" w14:textId="77777777" w:rsidR="002A66D0" w:rsidRPr="000E44C7" w:rsidRDefault="002A66D0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4C7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</w:tbl>
    <w:p w14:paraId="76574FC6" w14:textId="77777777" w:rsidR="002A66D0" w:rsidRPr="00DC5728" w:rsidRDefault="002A66D0" w:rsidP="002A66D0">
      <w:pPr>
        <w:spacing w:after="0" w:line="360" w:lineRule="auto"/>
        <w:ind w:firstLine="720"/>
        <w:jc w:val="both"/>
        <w:rPr>
          <w:rFonts w:ascii="Times New Roman" w:hAnsi="Times New Roman"/>
        </w:rPr>
      </w:pPr>
    </w:p>
    <w:p w14:paraId="3075B799" w14:textId="49D32C5E" w:rsidR="00C154AE" w:rsidRDefault="00C154AE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0897E9" w14:textId="2B6A46EF" w:rsidR="007E56BD" w:rsidRDefault="007E56BD" w:rsidP="007E56BD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proofErr w:type="spellStart"/>
      <w:r w:rsidRPr="007E56BD">
        <w:rPr>
          <w:rFonts w:ascii="Times New Roman" w:hAnsi="Times New Roman"/>
          <w:b w:val="0"/>
          <w:bCs w:val="0"/>
          <w:color w:val="auto"/>
          <w:sz w:val="20"/>
          <w:szCs w:val="20"/>
        </w:rPr>
        <w:t>Tab</w:t>
      </w:r>
      <w:r w:rsidR="007F063C">
        <w:rPr>
          <w:rFonts w:ascii="Times New Roman" w:hAnsi="Times New Roman"/>
          <w:b w:val="0"/>
          <w:bCs w:val="0"/>
          <w:color w:val="auto"/>
          <w:sz w:val="20"/>
          <w:szCs w:val="20"/>
        </w:rPr>
        <w:t>le</w:t>
      </w:r>
      <w:proofErr w:type="spellEnd"/>
      <w:r w:rsidRPr="007E56BD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S5.</w:t>
      </w:r>
      <w:r w:rsidRPr="00F62204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Spectrophotometric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analysis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seepage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through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soil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covered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with a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lichen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mat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using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Folin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and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Ciocalteu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method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for the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total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phenol</w:t>
      </w:r>
      <w:proofErr w:type="spellEnd"/>
      <w:r w:rsid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concentration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; the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following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methodological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variants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were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tested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: </w:t>
      </w:r>
      <w:r w:rsidR="00891703">
        <w:rPr>
          <w:rFonts w:ascii="Times New Roman" w:hAnsi="Times New Roman"/>
          <w:b w:val="0"/>
          <w:color w:val="auto"/>
          <w:sz w:val="20"/>
          <w:szCs w:val="20"/>
        </w:rPr>
        <w:br/>
      </w:r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1 -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seepage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at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room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temperature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, 2 -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seepage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heated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over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891703">
        <w:rPr>
          <w:rFonts w:ascii="Times New Roman" w:hAnsi="Times New Roman"/>
          <w:b w:val="0"/>
          <w:color w:val="auto"/>
          <w:sz w:val="20"/>
          <w:szCs w:val="20"/>
        </w:rPr>
        <w:t xml:space="preserve">heating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coat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over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30 min., 3 -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seepage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heated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over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r w:rsidR="00891703">
        <w:rPr>
          <w:rFonts w:ascii="Times New Roman" w:hAnsi="Times New Roman"/>
          <w:b w:val="0"/>
          <w:color w:val="auto"/>
          <w:sz w:val="20"/>
          <w:szCs w:val="20"/>
        </w:rPr>
        <w:br/>
        <w:t xml:space="preserve">heating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coat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over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30 min with the</w:t>
      </w:r>
      <w:r w:rsid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>
        <w:rPr>
          <w:rFonts w:ascii="Times New Roman" w:hAnsi="Times New Roman"/>
          <w:b w:val="0"/>
          <w:color w:val="auto"/>
          <w:sz w:val="20"/>
          <w:szCs w:val="20"/>
        </w:rPr>
        <w:t>acetone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addition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; † –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negative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result</w:t>
      </w:r>
      <w:proofErr w:type="spellEnd"/>
      <w:r w:rsidR="00891703" w:rsidRPr="00891703">
        <w:rPr>
          <w:rFonts w:ascii="Times New Roman" w:hAnsi="Times New Roman"/>
          <w:b w:val="0"/>
          <w:color w:val="auto"/>
          <w:sz w:val="20"/>
          <w:szCs w:val="20"/>
        </w:rPr>
        <w:t>.</w:t>
      </w:r>
    </w:p>
    <w:tbl>
      <w:tblPr>
        <w:tblW w:w="4552" w:type="pct"/>
        <w:jc w:val="center"/>
        <w:tblLook w:val="04A0" w:firstRow="1" w:lastRow="0" w:firstColumn="1" w:lastColumn="0" w:noHBand="0" w:noVBand="1"/>
      </w:tblPr>
      <w:tblGrid>
        <w:gridCol w:w="3826"/>
        <w:gridCol w:w="1150"/>
        <w:gridCol w:w="1095"/>
        <w:gridCol w:w="1095"/>
        <w:gridCol w:w="1093"/>
      </w:tblGrid>
      <w:tr w:rsidR="007E56BD" w:rsidRPr="00C537B0" w14:paraId="27539F08" w14:textId="77777777" w:rsidTr="006B6AAB">
        <w:trPr>
          <w:jc w:val="center"/>
        </w:trPr>
        <w:tc>
          <w:tcPr>
            <w:tcW w:w="2316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9B88A0F" w14:textId="746797C3" w:rsidR="007E56BD" w:rsidRPr="004B6EB6" w:rsidRDefault="00AB47D7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mbinations</w:t>
            </w:r>
            <w:proofErr w:type="spellEnd"/>
            <w:r w:rsidR="007E56BD" w:rsidRPr="004B6EB6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696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57950EB4" w14:textId="283F34DD" w:rsidR="007E56BD" w:rsidRPr="004B6EB6" w:rsidRDefault="00AB47D7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eepage</w:t>
            </w:r>
            <w:proofErr w:type="spellEnd"/>
            <w:r w:rsidR="007E56BD" w:rsidRPr="004B6EB6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7E56BD" w:rsidRPr="004B6EB6">
              <w:rPr>
                <w:rFonts w:ascii="Times New Roman" w:hAnsi="Times New Roman"/>
                <w:b/>
                <w:sz w:val="18"/>
                <w:szCs w:val="18"/>
              </w:rPr>
              <w:t>pH</w:t>
            </w:r>
            <w:proofErr w:type="spellEnd"/>
            <w:r w:rsidR="007E56BD" w:rsidRPr="004B6EB6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620482" w14:textId="4DE9CA98" w:rsidR="007E56BD" w:rsidRPr="004B6EB6" w:rsidRDefault="00AB47D7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Extractio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methodologica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variant</w:t>
            </w:r>
            <w:proofErr w:type="spellEnd"/>
          </w:p>
        </w:tc>
      </w:tr>
      <w:tr w:rsidR="007E56BD" w:rsidRPr="00C537B0" w14:paraId="5FBB6441" w14:textId="77777777" w:rsidTr="00E313AC">
        <w:trPr>
          <w:jc w:val="center"/>
        </w:trPr>
        <w:tc>
          <w:tcPr>
            <w:tcW w:w="2316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E08CB66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96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26FEB8F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ACAF2E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B6EB6">
              <w:rPr>
                <w:rFonts w:ascii="Times New Roman" w:hAnsi="Times New Roman"/>
                <w:b/>
                <w:sz w:val="18"/>
                <w:szCs w:val="18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C95692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B6EB6">
              <w:rPr>
                <w:rFonts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0AF73B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B6EB6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</w:tr>
      <w:tr w:rsidR="007E56BD" w:rsidRPr="00C537B0" w14:paraId="0778B295" w14:textId="77777777" w:rsidTr="00E313AC">
        <w:trPr>
          <w:trHeight w:val="172"/>
          <w:jc w:val="center"/>
        </w:trPr>
        <w:tc>
          <w:tcPr>
            <w:tcW w:w="2316" w:type="pct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301F8F1" w14:textId="49BF7772" w:rsidR="007E56BD" w:rsidRPr="004B6EB6" w:rsidRDefault="00AB47D7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i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rofile</w:t>
            </w:r>
            <w:r w:rsidR="007E56BD" w:rsidRPr="004B6EB6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 w:rsidR="005774F7">
              <w:rPr>
                <w:rFonts w:ascii="Times New Roman" w:hAnsi="Times New Roman"/>
                <w:sz w:val="18"/>
                <w:szCs w:val="18"/>
              </w:rPr>
              <w:t>thickness</w:t>
            </w:r>
            <w:proofErr w:type="spellEnd"/>
            <w:r w:rsidR="007E56BD" w:rsidRPr="004B6EB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5774F7">
              <w:rPr>
                <w:rFonts w:ascii="Times New Roman" w:hAnsi="Times New Roman"/>
                <w:sz w:val="18"/>
                <w:szCs w:val="18"/>
              </w:rPr>
              <w:t>c.</w:t>
            </w:r>
            <w:r w:rsidR="007E56BD" w:rsidRPr="004B6EB6">
              <w:rPr>
                <w:rFonts w:ascii="Times New Roman" w:hAnsi="Times New Roman"/>
                <w:sz w:val="18"/>
                <w:szCs w:val="18"/>
              </w:rPr>
              <w:t xml:space="preserve"> 2 cm</w:t>
            </w:r>
          </w:p>
          <w:p w14:paraId="6DB7FB88" w14:textId="38C19BC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uncialis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(90%)</w:t>
            </w:r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+ C.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rangiferin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br/>
            </w:r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+ C.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yxidat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="005774F7">
              <w:rPr>
                <w:rFonts w:ascii="Times New Roman" w:hAnsi="Times New Roman"/>
                <w:sz w:val="18"/>
                <w:szCs w:val="18"/>
              </w:rPr>
              <w:t>others</w:t>
            </w:r>
            <w:proofErr w:type="spellEnd"/>
            <w:r w:rsidRPr="004B6EB6">
              <w:rPr>
                <w:rFonts w:ascii="Times New Roman" w:hAnsi="Times New Roman"/>
                <w:sz w:val="18"/>
                <w:szCs w:val="18"/>
              </w:rPr>
              <w:t xml:space="preserve"> 10%)</w:t>
            </w:r>
          </w:p>
        </w:tc>
        <w:tc>
          <w:tcPr>
            <w:tcW w:w="696" w:type="pct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46398345" w14:textId="29990B74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</w:tcPr>
          <w:p w14:paraId="276DD971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</w:tcPr>
          <w:p w14:paraId="3C3B82B1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</w:tcPr>
          <w:p w14:paraId="52119472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7E56BD" w:rsidRPr="00C537B0" w14:paraId="0DAD9687" w14:textId="77777777" w:rsidTr="00E313AC">
        <w:trPr>
          <w:trHeight w:val="52"/>
          <w:jc w:val="center"/>
        </w:trPr>
        <w:tc>
          <w:tcPr>
            <w:tcW w:w="231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C67B773" w14:textId="68994EC4" w:rsidR="007E56BD" w:rsidRPr="004B6EB6" w:rsidRDefault="005774F7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i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rofile</w:t>
            </w:r>
            <w:r w:rsidR="007E56BD" w:rsidRPr="004B6EB6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hicknes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.</w:t>
            </w:r>
            <w:r w:rsidR="007E56BD" w:rsidRPr="004B6EB6">
              <w:rPr>
                <w:rFonts w:ascii="Times New Roman" w:hAnsi="Times New Roman"/>
                <w:sz w:val="18"/>
                <w:szCs w:val="18"/>
              </w:rPr>
              <w:t xml:space="preserve"> 2 cm</w:t>
            </w:r>
          </w:p>
          <w:p w14:paraId="71F58EE4" w14:textId="00462BBF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uncialis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(90%)</w:t>
            </w:r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+ C.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(9%)</w:t>
            </w:r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br/>
            </w:r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+ C.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rangiferin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+ C.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oniocre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i/>
                <w:sz w:val="18"/>
                <w:szCs w:val="18"/>
              </w:rPr>
              <w:br/>
              <w:t xml:space="preserve">+ C.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pyxidat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="005774F7">
              <w:rPr>
                <w:rFonts w:ascii="Times New Roman" w:hAnsi="Times New Roman"/>
                <w:sz w:val="18"/>
                <w:szCs w:val="18"/>
              </w:rPr>
              <w:t>other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1%)</w:t>
            </w:r>
          </w:p>
        </w:tc>
        <w:tc>
          <w:tcPr>
            <w:tcW w:w="69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7477B20B" w14:textId="4986CB6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EF63B85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75629F8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2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F94E1F6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7E56BD" w:rsidRPr="00C537B0" w14:paraId="5CA72FB0" w14:textId="77777777" w:rsidTr="00E313AC">
        <w:trPr>
          <w:trHeight w:val="40"/>
          <w:jc w:val="center"/>
        </w:trPr>
        <w:tc>
          <w:tcPr>
            <w:tcW w:w="231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57746BC5" w14:textId="7AC8D0C1" w:rsidR="007E56BD" w:rsidRPr="00894230" w:rsidRDefault="005774F7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i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rofile</w:t>
            </w:r>
            <w:r w:rsidR="007E56BD" w:rsidRPr="00894230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hicknes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.</w:t>
            </w:r>
            <w:r w:rsidR="007E56BD" w:rsidRPr="00894230">
              <w:rPr>
                <w:rFonts w:ascii="Times New Roman" w:hAnsi="Times New Roman"/>
                <w:sz w:val="18"/>
                <w:szCs w:val="18"/>
              </w:rPr>
              <w:t xml:space="preserve"> 3 cm</w:t>
            </w:r>
          </w:p>
          <w:p w14:paraId="28573D49" w14:textId="77777777" w:rsidR="007E56BD" w:rsidRPr="00894230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94230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89423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94230">
              <w:rPr>
                <w:rFonts w:ascii="Times New Roman" w:hAnsi="Times New Roman"/>
                <w:i/>
                <w:sz w:val="18"/>
                <w:szCs w:val="18"/>
              </w:rPr>
              <w:t>uncialis</w:t>
            </w:r>
            <w:proofErr w:type="spellEnd"/>
            <w:r w:rsidRPr="0089423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894230">
              <w:rPr>
                <w:rFonts w:ascii="Times New Roman" w:hAnsi="Times New Roman"/>
                <w:sz w:val="18"/>
                <w:szCs w:val="18"/>
              </w:rPr>
              <w:t xml:space="preserve">(99%) + </w:t>
            </w:r>
            <w:r w:rsidRPr="00894230">
              <w:rPr>
                <w:rFonts w:ascii="Times New Roman" w:hAnsi="Times New Roman"/>
                <w:i/>
                <w:sz w:val="18"/>
                <w:szCs w:val="18"/>
              </w:rPr>
              <w:t xml:space="preserve">C. </w:t>
            </w:r>
            <w:proofErr w:type="spellStart"/>
            <w:r w:rsidRPr="00894230">
              <w:rPr>
                <w:rFonts w:ascii="Times New Roman" w:hAnsi="Times New Roman"/>
                <w:i/>
                <w:sz w:val="18"/>
                <w:szCs w:val="18"/>
              </w:rPr>
              <w:t>furcata</w:t>
            </w:r>
            <w:proofErr w:type="spellEnd"/>
            <w:r w:rsidRPr="00894230">
              <w:rPr>
                <w:rFonts w:ascii="Times New Roman" w:hAnsi="Times New Roman"/>
                <w:sz w:val="18"/>
                <w:szCs w:val="18"/>
              </w:rPr>
              <w:t xml:space="preserve"> (1%)</w:t>
            </w:r>
          </w:p>
        </w:tc>
        <w:tc>
          <w:tcPr>
            <w:tcW w:w="69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5D6CF65" w14:textId="5CD047A9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CDF202C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6E20096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2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73D7B13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7E56BD" w:rsidRPr="00C537B0" w14:paraId="0AED9B5D" w14:textId="77777777" w:rsidTr="00E313AC">
        <w:trPr>
          <w:trHeight w:val="40"/>
          <w:jc w:val="center"/>
        </w:trPr>
        <w:tc>
          <w:tcPr>
            <w:tcW w:w="231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4DD5E17" w14:textId="4896DF4E" w:rsidR="007E56BD" w:rsidRPr="00894230" w:rsidRDefault="005774F7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oi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rofile</w:t>
            </w:r>
            <w:r w:rsidR="007E56BD" w:rsidRPr="00894230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hicknes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.</w:t>
            </w:r>
            <w:r w:rsidR="007E56BD" w:rsidRPr="00894230">
              <w:rPr>
                <w:rFonts w:ascii="Times New Roman" w:hAnsi="Times New Roman"/>
                <w:sz w:val="18"/>
                <w:szCs w:val="18"/>
              </w:rPr>
              <w:t xml:space="preserve"> 3 cm</w:t>
            </w:r>
          </w:p>
          <w:p w14:paraId="0B6F4218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894230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89423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94230">
              <w:rPr>
                <w:rFonts w:ascii="Times New Roman" w:hAnsi="Times New Roman"/>
                <w:i/>
                <w:sz w:val="18"/>
                <w:szCs w:val="18"/>
              </w:rPr>
              <w:t>isla</w:t>
            </w:r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ndic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(100%)</w:t>
            </w:r>
          </w:p>
        </w:tc>
        <w:tc>
          <w:tcPr>
            <w:tcW w:w="69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6474CDD" w14:textId="43C2375C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85C9254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2666466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2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D268CA0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7E56BD" w:rsidRPr="00C537B0" w14:paraId="016613D1" w14:textId="77777777" w:rsidTr="00E313AC">
        <w:trPr>
          <w:trHeight w:val="93"/>
          <w:jc w:val="center"/>
        </w:trPr>
        <w:tc>
          <w:tcPr>
            <w:tcW w:w="231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586DEBF7" w14:textId="11B57B4A" w:rsidR="007E56BD" w:rsidRPr="004B6EB6" w:rsidRDefault="005774F7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hall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nly</w:t>
            </w:r>
            <w:proofErr w:type="spellEnd"/>
          </w:p>
          <w:p w14:paraId="0C0250E1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  <w:r w:rsidRPr="004B6EB6">
              <w:rPr>
                <w:rFonts w:ascii="Times New Roman" w:hAnsi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69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4FE57BAA" w14:textId="07368034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1C5FDE1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3A96168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2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40A7CE4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7E56BD" w:rsidRPr="00C537B0" w14:paraId="75A766A8" w14:textId="77777777" w:rsidTr="00E313AC">
        <w:trPr>
          <w:trHeight w:val="40"/>
          <w:jc w:val="center"/>
        </w:trPr>
        <w:tc>
          <w:tcPr>
            <w:tcW w:w="231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63FFB8E4" w14:textId="77777777" w:rsidR="005774F7" w:rsidRPr="004B6EB6" w:rsidRDefault="005774F7" w:rsidP="005774F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hall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nly</w:t>
            </w:r>
            <w:proofErr w:type="spellEnd"/>
          </w:p>
          <w:p w14:paraId="2768418C" w14:textId="77777777" w:rsidR="007E56BD" w:rsidRPr="00894230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89423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ladonia</w:t>
            </w:r>
            <w:proofErr w:type="spellEnd"/>
            <w:r w:rsidRPr="0089423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9423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rbuscula</w:t>
            </w:r>
            <w:proofErr w:type="spellEnd"/>
            <w:r w:rsidRPr="0089423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99%) + </w:t>
            </w:r>
            <w:r w:rsidRPr="0089423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894230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gracilis</w:t>
            </w:r>
            <w:proofErr w:type="spellEnd"/>
            <w:r w:rsidRPr="0089423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%)</w:t>
            </w:r>
          </w:p>
        </w:tc>
        <w:tc>
          <w:tcPr>
            <w:tcW w:w="69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65A75AEB" w14:textId="65540DBF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057D903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52D3AA8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2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3300E74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7E56BD" w:rsidRPr="00C537B0" w14:paraId="51295096" w14:textId="77777777" w:rsidTr="00E313AC">
        <w:trPr>
          <w:trHeight w:val="40"/>
          <w:jc w:val="center"/>
        </w:trPr>
        <w:tc>
          <w:tcPr>
            <w:tcW w:w="231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464E92E" w14:textId="77777777" w:rsidR="005774F7" w:rsidRPr="004B6EB6" w:rsidRDefault="005774F7" w:rsidP="005774F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hallu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only</w:t>
            </w:r>
            <w:proofErr w:type="spellEnd"/>
          </w:p>
          <w:p w14:paraId="32E963EC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etrari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  <w:r w:rsidRPr="004B6EB6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(100%)</w:t>
            </w:r>
          </w:p>
        </w:tc>
        <w:tc>
          <w:tcPr>
            <w:tcW w:w="69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EAB2535" w14:textId="72B355B8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6BF3F3D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1E9F0F6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2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6CDD31F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  <w:tr w:rsidR="007E56BD" w:rsidRPr="00C537B0" w14:paraId="3710FE2D" w14:textId="77777777" w:rsidTr="00E313AC">
        <w:trPr>
          <w:trHeight w:val="436"/>
          <w:jc w:val="center"/>
        </w:trPr>
        <w:tc>
          <w:tcPr>
            <w:tcW w:w="2316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9055BF1" w14:textId="08CF06D3" w:rsidR="007E56BD" w:rsidRPr="004B6EB6" w:rsidDel="00BF1240" w:rsidRDefault="005774F7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="007E56BD" w:rsidRPr="004B6EB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7E56BD" w:rsidRPr="004B6EB6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="007E56BD" w:rsidRPr="004B6EB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inwater</w:t>
            </w:r>
            <w:proofErr w:type="spellEnd"/>
          </w:p>
        </w:tc>
        <w:tc>
          <w:tcPr>
            <w:tcW w:w="696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DA4F10A" w14:textId="4D59FBF0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5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2</w:t>
            </w:r>
            <w:r w:rsidRPr="004B6EB6">
              <w:rPr>
                <w:rFonts w:ascii="Times New Roman" w:hAnsi="Times New Roman"/>
                <w:sz w:val="18"/>
                <w:szCs w:val="18"/>
                <w:lang w:val="en-US"/>
              </w:rPr>
              <w:t>–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6</w:t>
            </w:r>
            <w:r w:rsidR="0016201A">
              <w:rPr>
                <w:rFonts w:ascii="Times New Roman" w:hAnsi="Times New Roman"/>
                <w:sz w:val="18"/>
                <w:szCs w:val="18"/>
              </w:rPr>
              <w:t>.</w:t>
            </w:r>
            <w:r w:rsidRPr="004B6EB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5BBFC0DB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3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6656828C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662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1FDB31C4" w14:textId="77777777" w:rsidR="007E56BD" w:rsidRPr="004B6EB6" w:rsidRDefault="007E56B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B6EB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</w:tr>
    </w:tbl>
    <w:p w14:paraId="21F3D340" w14:textId="77777777" w:rsidR="007E56BD" w:rsidRDefault="007E56BD" w:rsidP="007E56BD">
      <w:pPr>
        <w:spacing w:after="0" w:line="360" w:lineRule="auto"/>
        <w:ind w:firstLine="426"/>
        <w:jc w:val="both"/>
        <w:rPr>
          <w:rFonts w:ascii="Times New Roman" w:hAnsi="Times New Roman"/>
        </w:rPr>
      </w:pPr>
    </w:p>
    <w:p w14:paraId="685A9249" w14:textId="66BF8097" w:rsidR="007E56BD" w:rsidRDefault="007E56B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B50436" w14:textId="4A6F5FE9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DBF54BF" w14:textId="2022FAD5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8FD6FE1" w14:textId="2DB9F4EA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F57752" w14:textId="50EF551D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8A10897" w14:textId="24D32E2C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49F12FE" w14:textId="75A87F46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C279AF0" w14:textId="766FC26D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882B640" w14:textId="09968966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F21C0DB" w14:textId="7CF0713D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F352FB7" w14:textId="26745161" w:rsidR="0035560D" w:rsidRDefault="0035560D" w:rsidP="00BB5059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73F401C" w14:textId="77EA6325" w:rsidR="005774F7" w:rsidRDefault="0035560D" w:rsidP="005774F7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proofErr w:type="spellStart"/>
      <w:r w:rsidRPr="005774F7">
        <w:rPr>
          <w:rFonts w:ascii="Times New Roman" w:hAnsi="Times New Roman"/>
          <w:b w:val="0"/>
          <w:bCs w:val="0"/>
          <w:color w:val="auto"/>
          <w:sz w:val="20"/>
          <w:szCs w:val="20"/>
        </w:rPr>
        <w:lastRenderedPageBreak/>
        <w:t>Tab</w:t>
      </w:r>
      <w:r w:rsidR="007F063C">
        <w:rPr>
          <w:rFonts w:ascii="Times New Roman" w:hAnsi="Times New Roman"/>
          <w:b w:val="0"/>
          <w:bCs w:val="0"/>
          <w:color w:val="auto"/>
          <w:sz w:val="20"/>
          <w:szCs w:val="20"/>
        </w:rPr>
        <w:t>le</w:t>
      </w:r>
      <w:proofErr w:type="spellEnd"/>
      <w:r w:rsidRPr="005774F7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S6. </w:t>
      </w:r>
      <w:proofErr w:type="spellStart"/>
      <w:r w:rsidR="005774F7" w:rsidRPr="005774F7">
        <w:rPr>
          <w:rFonts w:ascii="Times New Roman" w:hAnsi="Times New Roman"/>
          <w:b w:val="0"/>
          <w:bCs w:val="0"/>
          <w:color w:val="auto"/>
          <w:sz w:val="20"/>
          <w:szCs w:val="20"/>
        </w:rPr>
        <w:t>Spectrophotometric</w:t>
      </w:r>
      <w:proofErr w:type="spellEnd"/>
      <w:r w:rsidR="005774F7" w:rsidRPr="005774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analysis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5774F7">
        <w:rPr>
          <w:rFonts w:ascii="Times New Roman" w:hAnsi="Times New Roman"/>
          <w:b w:val="0"/>
          <w:color w:val="auto"/>
          <w:sz w:val="20"/>
          <w:szCs w:val="20"/>
        </w:rPr>
        <w:t>rain</w:t>
      </w:r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extracts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rom the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tested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lichen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thall</w:t>
      </w:r>
      <w:r w:rsidR="002F0950">
        <w:rPr>
          <w:rFonts w:ascii="Times New Roman" w:hAnsi="Times New Roman"/>
          <w:b w:val="0"/>
          <w:color w:val="auto"/>
          <w:sz w:val="20"/>
          <w:szCs w:val="20"/>
        </w:rPr>
        <w:t>i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using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Folin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and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Ciocalteu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method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or the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total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phenol</w:t>
      </w:r>
      <w:proofErr w:type="spellEnd"/>
      <w:r w:rsidR="005774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>
        <w:rPr>
          <w:rFonts w:ascii="Times New Roman" w:hAnsi="Times New Roman"/>
          <w:b w:val="0"/>
          <w:color w:val="auto"/>
          <w:sz w:val="20"/>
          <w:szCs w:val="20"/>
        </w:rPr>
        <w:t>concentration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5774F7">
        <w:rPr>
          <w:rFonts w:ascii="Times New Roman" w:hAnsi="Times New Roman"/>
          <w:b w:val="0"/>
          <w:color w:val="auto"/>
          <w:sz w:val="20"/>
          <w:szCs w:val="20"/>
        </w:rPr>
        <w:t xml:space="preserve">‘hot </w:t>
      </w:r>
      <w:proofErr w:type="spellStart"/>
      <w:r w:rsidR="005774F7">
        <w:rPr>
          <w:rFonts w:ascii="Times New Roman" w:hAnsi="Times New Roman"/>
          <w:b w:val="0"/>
          <w:color w:val="auto"/>
          <w:sz w:val="20"/>
          <w:szCs w:val="20"/>
        </w:rPr>
        <w:t>extraction</w:t>
      </w:r>
      <w:proofErr w:type="spellEnd"/>
      <w:r w:rsidR="005774F7">
        <w:rPr>
          <w:rFonts w:ascii="Times New Roman" w:hAnsi="Times New Roman"/>
          <w:b w:val="0"/>
          <w:color w:val="auto"/>
          <w:sz w:val="20"/>
          <w:szCs w:val="20"/>
        </w:rPr>
        <w:t xml:space="preserve">’ by </w:t>
      </w:r>
      <w:proofErr w:type="spellStart"/>
      <w:r w:rsidR="005774F7">
        <w:rPr>
          <w:rFonts w:ascii="Times New Roman" w:hAnsi="Times New Roman"/>
          <w:b w:val="0"/>
          <w:color w:val="auto"/>
          <w:sz w:val="20"/>
          <w:szCs w:val="20"/>
        </w:rPr>
        <w:t>Soxhlet</w:t>
      </w:r>
      <w:proofErr w:type="spellEnd"/>
      <w:r w:rsidR="005774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>
        <w:rPr>
          <w:rFonts w:ascii="Times New Roman" w:hAnsi="Times New Roman"/>
          <w:b w:val="0"/>
          <w:color w:val="auto"/>
          <w:sz w:val="20"/>
          <w:szCs w:val="20"/>
        </w:rPr>
        <w:t>apparatus</w:t>
      </w:r>
      <w:proofErr w:type="spellEnd"/>
      <w:r w:rsidR="005774F7">
        <w:rPr>
          <w:rFonts w:ascii="Times New Roman" w:hAnsi="Times New Roman"/>
          <w:b w:val="0"/>
          <w:color w:val="auto"/>
          <w:sz w:val="20"/>
          <w:szCs w:val="20"/>
        </w:rPr>
        <w:t xml:space="preserve"> for one </w:t>
      </w:r>
      <w:proofErr w:type="spellStart"/>
      <w:r w:rsidR="005774F7">
        <w:rPr>
          <w:rFonts w:ascii="Times New Roman" w:hAnsi="Times New Roman"/>
          <w:b w:val="0"/>
          <w:color w:val="auto"/>
          <w:sz w:val="20"/>
          <w:szCs w:val="20"/>
        </w:rPr>
        <w:t>extraction</w:t>
      </w:r>
      <w:proofErr w:type="spellEnd"/>
      <w:r w:rsidR="005774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5774F7">
        <w:rPr>
          <w:rFonts w:ascii="Times New Roman" w:hAnsi="Times New Roman"/>
          <w:b w:val="0"/>
          <w:color w:val="auto"/>
          <w:sz w:val="20"/>
          <w:szCs w:val="20"/>
        </w:rPr>
        <w:t>cycle</w:t>
      </w:r>
      <w:proofErr w:type="spellEnd"/>
      <w:r w:rsidR="005774F7" w:rsidRPr="001600F7">
        <w:rPr>
          <w:rFonts w:ascii="Times New Roman" w:hAnsi="Times New Roman"/>
          <w:b w:val="0"/>
          <w:color w:val="auto"/>
          <w:sz w:val="20"/>
          <w:szCs w:val="20"/>
        </w:rPr>
        <w:t>.</w:t>
      </w:r>
    </w:p>
    <w:p w14:paraId="100ABFE6" w14:textId="65598AF7" w:rsidR="0035560D" w:rsidRDefault="005774F7" w:rsidP="005774F7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Abbreviation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: </w:t>
      </w:r>
      <w:r w:rsidRPr="00EF0C71">
        <w:rPr>
          <w:rFonts w:ascii="Times New Roman" w:hAnsi="Times New Roman"/>
          <w:b w:val="0"/>
          <w:color w:val="auto"/>
          <w:sz w:val="20"/>
          <w:szCs w:val="20"/>
        </w:rPr>
        <w:t>† –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negativ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result</w:t>
      </w:r>
      <w:proofErr w:type="spellEnd"/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*</w:t>
      </w:r>
      <w:r w:rsidR="002F0950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natural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– no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modification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; **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acidic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3 –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HCl; ***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alkalised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9 – </w:t>
      </w:r>
      <w:proofErr w:type="spellStart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Na</w:t>
      </w:r>
      <w:r w:rsidR="002F0950" w:rsidRPr="002A472B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2</w:t>
      </w:r>
      <w:r w:rsidR="002F0950" w:rsidRPr="00E878AF">
        <w:rPr>
          <w:rFonts w:ascii="Times New Roman" w:hAnsi="Times New Roman"/>
          <w:b w:val="0"/>
          <w:color w:val="auto"/>
          <w:sz w:val="20"/>
          <w:szCs w:val="20"/>
        </w:rPr>
        <w:t>CO</w:t>
      </w:r>
      <w:r w:rsidR="002F0950" w:rsidRPr="002A472B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3</w:t>
      </w:r>
      <w:r w:rsidR="002F0950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  <w:vertAlign w:val="superscript"/>
        </w:rPr>
        <w:t>‡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arithmetic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n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of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replicate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with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surement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each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,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±</w:t>
      </w:r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standard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deviation</w:t>
      </w:r>
      <w:proofErr w:type="spellEnd"/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.</w:t>
      </w:r>
    </w:p>
    <w:p w14:paraId="02064F70" w14:textId="77777777" w:rsidR="002F0950" w:rsidRPr="00E313AC" w:rsidRDefault="002F0950" w:rsidP="00E313AC"/>
    <w:tbl>
      <w:tblPr>
        <w:tblW w:w="4901" w:type="pct"/>
        <w:jc w:val="center"/>
        <w:tblLook w:val="04A0" w:firstRow="1" w:lastRow="0" w:firstColumn="1" w:lastColumn="0" w:noHBand="0" w:noVBand="1"/>
      </w:tblPr>
      <w:tblGrid>
        <w:gridCol w:w="3026"/>
        <w:gridCol w:w="1206"/>
        <w:gridCol w:w="1754"/>
        <w:gridCol w:w="60"/>
        <w:gridCol w:w="1215"/>
        <w:gridCol w:w="1631"/>
      </w:tblGrid>
      <w:tr w:rsidR="0035560D" w:rsidRPr="002E78B1" w14:paraId="0699C4F8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7708365" w14:textId="183658D6" w:rsidR="0035560D" w:rsidRPr="0017534F" w:rsidRDefault="004F6545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Lichen</w:t>
            </w:r>
            <w:proofErr w:type="spellEnd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6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26D6CF2" w14:textId="652898AD" w:rsidR="0035560D" w:rsidRPr="0017534F" w:rsidRDefault="004F6545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liminary </w:t>
            </w:r>
            <w:proofErr w:type="spellStart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16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F93CAE" w14:textId="58F22DF4" w:rsidR="0035560D" w:rsidRPr="0017534F" w:rsidRDefault="004F6545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Verification</w:t>
            </w:r>
            <w:proofErr w:type="spellEnd"/>
          </w:p>
        </w:tc>
      </w:tr>
      <w:tr w:rsidR="0035560D" w:rsidRPr="002E78B1" w14:paraId="5A2B8720" w14:textId="77777777" w:rsidTr="00E85C68">
        <w:trPr>
          <w:jc w:val="center"/>
        </w:trPr>
        <w:tc>
          <w:tcPr>
            <w:tcW w:w="1702" w:type="pct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4261BD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506ADFE" w14:textId="5466318F" w:rsidR="0035560D" w:rsidRPr="0017534F" w:rsidRDefault="00FE4316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Rainwater</w:t>
            </w:r>
            <w:proofErr w:type="spellEnd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35560D"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pH</w:t>
            </w:r>
            <w:proofErr w:type="spellEnd"/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C4DCD86" w14:textId="319DAD9C" w:rsidR="0035560D" w:rsidRPr="0017534F" w:rsidRDefault="00FE4316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Phenol</w:t>
            </w:r>
            <w:proofErr w:type="spellEnd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A63869">
              <w:rPr>
                <w:rFonts w:ascii="Times New Roman" w:hAnsi="Times New Roman" w:cs="Times New Roman"/>
                <w:b/>
                <w:sz w:val="16"/>
                <w:szCs w:val="16"/>
              </w:rPr>
              <w:t>concn</w:t>
            </w:r>
            <w:proofErr w:type="spellEnd"/>
            <w:r w:rsidR="00A6386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  <w:p w14:paraId="4FD28F3B" w14:textId="04231CA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AC468C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µg</w:t>
            </w:r>
            <w:r w:rsidR="00AC468C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ml</w:t>
            </w:r>
            <w:r w:rsidRPr="0017534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CDA685" w14:textId="4D736484" w:rsidR="0035560D" w:rsidRPr="0017534F" w:rsidRDefault="00FE4316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Rainwater</w:t>
            </w:r>
            <w:proofErr w:type="spellEnd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35560D"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pH</w:t>
            </w:r>
            <w:proofErr w:type="spellEnd"/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7A1F38" w14:textId="45F016D8" w:rsidR="0035560D" w:rsidRPr="0017534F" w:rsidRDefault="00FE4316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Phenol</w:t>
            </w:r>
            <w:proofErr w:type="spellEnd"/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A63869">
              <w:rPr>
                <w:rFonts w:ascii="Times New Roman" w:hAnsi="Times New Roman" w:cs="Times New Roman"/>
                <w:b/>
                <w:sz w:val="16"/>
                <w:szCs w:val="16"/>
              </w:rPr>
              <w:t>concn</w:t>
            </w:r>
            <w:proofErr w:type="spellEnd"/>
            <w:r w:rsidR="00A63869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  <w:p w14:paraId="170C9E8F" w14:textId="7D5B4305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="00AC468C" w:rsidRPr="00AC468C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µg</w:t>
            </w:r>
            <w:r w:rsidR="00AC468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ml</w:t>
            </w:r>
            <w:r w:rsidRPr="0017534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-1</w:t>
            </w:r>
            <w:r w:rsidRPr="0017534F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35560D" w:rsidRPr="002F0950" w14:paraId="3736B2E5" w14:textId="77777777" w:rsidTr="00E313AC">
        <w:trPr>
          <w:trHeight w:val="283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52EBB2C9" w14:textId="518BA97A" w:rsidR="0035560D" w:rsidRPr="00E313AC" w:rsidRDefault="00FE4316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313AC">
              <w:rPr>
                <w:rFonts w:ascii="Times New Roman" w:hAnsi="Times New Roman" w:cs="Times New Roman"/>
                <w:b/>
                <w:sz w:val="16"/>
                <w:szCs w:val="16"/>
              </w:rPr>
              <w:t>epigeic</w:t>
            </w:r>
            <w:proofErr w:type="spellEnd"/>
            <w:r w:rsidRPr="00E313A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313AC">
              <w:rPr>
                <w:rFonts w:ascii="Times New Roman" w:hAnsi="Times New Roman" w:cs="Times New Roman"/>
                <w:b/>
                <w:sz w:val="16"/>
                <w:szCs w:val="16"/>
              </w:rPr>
              <w:t>lichens</w:t>
            </w:r>
            <w:proofErr w:type="spellEnd"/>
          </w:p>
        </w:tc>
      </w:tr>
      <w:tr w:rsidR="0035560D" w:rsidRPr="009E7C7A" w14:paraId="4792C915" w14:textId="77777777" w:rsidTr="00E85C68">
        <w:trPr>
          <w:trHeight w:val="170"/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879C7E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etrar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aculeat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02F75C37" w14:textId="291B45D9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6699554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2369D147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2D8E4FA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3E7BBE74" w14:textId="77777777" w:rsidTr="00E85C68">
        <w:trPr>
          <w:trHeight w:val="170"/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538F76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557917C4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2191AE1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6CD18EA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3E5ADA7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13B1DBA6" w14:textId="77777777" w:rsidTr="00E85C68">
        <w:trPr>
          <w:trHeight w:val="170"/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2C463CF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1D9D748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3C8BF34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60009FEA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1303CBE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4CF15C60" w14:textId="77777777" w:rsidTr="00E85C68">
        <w:trPr>
          <w:trHeight w:val="170"/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29441F6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etrar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islandic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3575CA26" w14:textId="161037C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02D8E6D4" w14:textId="1DF8B402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561C1062" w14:textId="4FB47C8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0DAD5061" w14:textId="25576BA5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0 ±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35560D" w:rsidRPr="009E7C7A" w14:paraId="68BC1665" w14:textId="77777777" w:rsidTr="00E85C68">
        <w:trPr>
          <w:trHeight w:val="170"/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2719F1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3BF256B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5AF52D8D" w14:textId="3AD824C1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0AE1653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03F4FDDF" w14:textId="2A5AE70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8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35560D" w:rsidRPr="009E7C7A" w14:paraId="5957B230" w14:textId="77777777" w:rsidTr="00E85C68">
        <w:trPr>
          <w:trHeight w:val="170"/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12B41E5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22FD074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600C6164" w14:textId="4D1B869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5601212D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0462B21D" w14:textId="4261FB2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6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35560D" w:rsidRPr="009E7C7A" w14:paraId="17B2F6AA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45BC95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arbuscul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204893CF" w14:textId="08A810B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1B5B2752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1300345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09E4558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112DFCA5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7AD959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694FFC9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3C9B3FE5" w14:textId="56EB32BE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2AEF0FC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303C379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19A066B3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2C41F66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799754B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3D99D542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51972AA7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2F4C352A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4F145212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9909DB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digitat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7BFF7AA0" w14:textId="4DF0A4F0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131043B7" w14:textId="71111802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7202730F" w14:textId="31605F0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6304ED66" w14:textId="71208893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9 ±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5560D" w:rsidRPr="009E7C7A" w14:paraId="3F6E1F54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599D6B9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0735145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1A590B18" w14:textId="78AF40E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650B5CE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7FF6F050" w14:textId="7DF8E38D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7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35560D" w:rsidRPr="009E7C7A" w14:paraId="6049C3F4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7EB4B38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75573B7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2E91621B" w14:textId="0E81074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1A6D74D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7428E799" w14:textId="074291E3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4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5560D" w:rsidRPr="009E7C7A" w14:paraId="7F771BD7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8EF4CB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furcat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5F5F09F4" w14:textId="7014B532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5C0DD10C" w14:textId="50ADF04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1919996C" w14:textId="3AD5E3E8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061F7278" w14:textId="7602309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1 ±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35560D" w:rsidRPr="009E7C7A" w14:paraId="11CDB817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773F46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5674D40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5AF74053" w14:textId="4142ADB5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5A6B8EE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6B575E68" w14:textId="6EDC9488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7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35560D" w:rsidRPr="009E7C7A" w14:paraId="420BA87E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1C1C0B0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7ADF8F4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6D88E6DE" w14:textId="369DF75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380DBC8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02062D7C" w14:textId="07D737AF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3 ±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35560D" w:rsidRPr="009E7C7A" w14:paraId="6E3CC2FA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544BB75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77C4DBEB" w14:textId="57010959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5635AE5F" w14:textId="2076D2CE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646F50D8" w14:textId="5A4628AF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1D7D629C" w14:textId="0956CFDD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1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35560D" w:rsidRPr="009E7C7A" w14:paraId="278594E6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C10D587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1CDC545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4B9B6AB6" w14:textId="2546593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2459A64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1E4DBE2D" w14:textId="576748B2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6 ±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35560D" w:rsidRPr="009E7C7A" w14:paraId="694967C7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4AADF92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0F3BE61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07F7F966" w14:textId="6FB0703F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4F27722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37523F0B" w14:textId="6DF1128A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5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35560D" w:rsidRPr="009E7C7A" w14:paraId="30D31957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01F34E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phyllophor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083C71AF" w14:textId="2FB578AF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11E2072A" w14:textId="3AD802D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27399FC4" w14:textId="44D67C23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68B2DCF2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  <w:tr w:rsidR="0035560D" w:rsidRPr="009E7C7A" w14:paraId="467FCC2A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D7FE7E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1EEFBBA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6DFF5E8B" w14:textId="08B9DE7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78DAE90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012A154D" w14:textId="4586A21D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6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35560D" w:rsidRPr="009E7C7A" w14:paraId="4F25C33F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2FC85302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33253A4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363AC696" w14:textId="55C56B30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07E132D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65678352" w14:textId="4002132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1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35560D" w:rsidRPr="009E7C7A" w14:paraId="1A1C63BC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76C0154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rangiferin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41FD83B6" w14:textId="2EA3AB1F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35B2B01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2319329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18B6064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414CA691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E2AD9C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5CF1366D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2CC1E7F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25ECA594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0298F71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7B5D2AF0" w14:textId="77777777" w:rsidTr="00E85C68">
        <w:trPr>
          <w:trHeight w:val="36"/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49EE7C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4F2E019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32FF472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0659B2C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3A2D6A8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034F2423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0452E3A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subulat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390B366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7E338E6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1AEBA020" w14:textId="12ACD59F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5C6AABD6" w14:textId="0AA893A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6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35560D" w:rsidRPr="009E7C7A" w14:paraId="59B543B7" w14:textId="77777777" w:rsidTr="00E85C68">
        <w:trPr>
          <w:jc w:val="center"/>
        </w:trPr>
        <w:tc>
          <w:tcPr>
            <w:tcW w:w="1702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0E29FBB4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7BA9E994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4072C4A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0DEF3E7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2E3C487A" w14:textId="00FD5951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9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35560D" w:rsidRPr="009E7C7A" w14:paraId="151D08F8" w14:textId="77777777" w:rsidTr="00E85C68">
        <w:trPr>
          <w:jc w:val="center"/>
        </w:trPr>
        <w:tc>
          <w:tcPr>
            <w:tcW w:w="1702" w:type="pct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19F3A3B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32DB797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28CFC4F7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45C3FF7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0B2B3F03" w14:textId="750958FD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5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5560D" w:rsidRPr="009E7C7A" w14:paraId="7F1DC62B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5EDD26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uncialis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5FACCD98" w14:textId="7DF6402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035831D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697BBA1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4AA034F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07B00894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4484DE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54E1F23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7B16B4A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311E124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69AF5DD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31FB2805" w14:textId="77777777" w:rsidTr="00E85C68">
        <w:trPr>
          <w:trHeight w:val="36"/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0745D8D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1D9C064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05AA5DD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73DDC3F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1DB48912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615DEBCF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B3B0F4D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lado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rbuscula</w:t>
            </w:r>
            <w:proofErr w:type="spellEnd"/>
            <w:r w:rsidRPr="001753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 xml:space="preserve">+ </w:t>
            </w:r>
            <w:r w:rsidRPr="001753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angiferina</w:t>
            </w:r>
            <w:proofErr w:type="spellEnd"/>
          </w:p>
          <w:p w14:paraId="73C6BB6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+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etrar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slandic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2A0FAA92" w14:textId="1DD2D5A0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360F6234" w14:textId="69AF106C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07374374" w14:textId="6DD6785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6E237575" w14:textId="72278CA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1620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 xml:space="preserve"> ±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35560D" w:rsidRPr="009E7C7A" w14:paraId="0E2F2DB4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B2C4A0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1D20C29D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0CD6D363" w14:textId="5D15E9C9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287821F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23BC69AF" w14:textId="34441F2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4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35560D" w:rsidRPr="009E7C7A" w14:paraId="72C05482" w14:textId="77777777" w:rsidTr="00E85C68">
        <w:trPr>
          <w:trHeight w:val="40"/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2F8FEA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8" w:type="pct"/>
            <w:tcBorders>
              <w:left w:val="nil"/>
              <w:bottom w:val="single" w:sz="4" w:space="0" w:color="auto"/>
            </w:tcBorders>
            <w:vAlign w:val="center"/>
          </w:tcPr>
          <w:p w14:paraId="654EF3B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0E958AD" w14:textId="40213EE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</w:tcBorders>
            <w:vAlign w:val="center"/>
          </w:tcPr>
          <w:p w14:paraId="32FBB57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single" w:sz="4" w:space="0" w:color="auto"/>
            </w:tcBorders>
            <w:vAlign w:val="center"/>
          </w:tcPr>
          <w:p w14:paraId="7D6DA783" w14:textId="2C0CF570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9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35560D" w:rsidRPr="002F0950" w14:paraId="085211D2" w14:textId="77777777" w:rsidTr="00E313AC">
        <w:trPr>
          <w:trHeight w:val="283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5776EC3F" w14:textId="0E09E3F6" w:rsidR="0035560D" w:rsidRPr="00E313AC" w:rsidRDefault="002F0950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piphytic</w:t>
            </w:r>
            <w:proofErr w:type="spellEnd"/>
            <w:r w:rsidRPr="00E313A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FE4316" w:rsidRPr="00E313AC">
              <w:rPr>
                <w:rFonts w:ascii="Times New Roman" w:hAnsi="Times New Roman" w:cs="Times New Roman"/>
                <w:b/>
                <w:sz w:val="16"/>
                <w:szCs w:val="16"/>
              </w:rPr>
              <w:t>lichens</w:t>
            </w:r>
            <w:proofErr w:type="spellEnd"/>
          </w:p>
        </w:tc>
      </w:tr>
      <w:tr w:rsidR="0035560D" w:rsidRPr="009E7C7A" w14:paraId="7FEDE744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4F824C1A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Ever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prunastri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54AE5EBB" w14:textId="4CB3871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40750B3E" w14:textId="4566BFF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653D2529" w14:textId="3CD9B16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75C7755A" w14:textId="25B0913C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2 ±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35560D" w:rsidRPr="009E7C7A" w14:paraId="55661F56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4CE195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51AFA96D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5B038D9E" w14:textId="4FCA489D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325CCA2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2CC324C3" w14:textId="231D8810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3 ±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</w:tr>
      <w:tr w:rsidR="0035560D" w:rsidRPr="009E7C7A" w14:paraId="24AEA01A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49CCFF8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5874D834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15973921" w14:textId="04C226F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65777297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3273EF43" w14:textId="73321E8A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5 ±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35560D" w:rsidRPr="009E7C7A" w14:paraId="73A71C2A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5A40D937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Hypogym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physodes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04D9EFAC" w14:textId="48A13079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37CC410C" w14:textId="647F705C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31E83F9A" w14:textId="7741B129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35DCD368" w14:textId="004CB92A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2 ±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35560D" w:rsidRPr="009E7C7A" w14:paraId="456C4968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CF059D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5BB44E9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2F3913C9" w14:textId="2C479172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3BB8E0A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3E906B2C" w14:textId="63E60E4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6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35560D" w:rsidRPr="009E7C7A" w14:paraId="7DAB0D8E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6648ED2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16BDD65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0BD5A3A7" w14:textId="28F3425F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1DF3E66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30DBDC9C" w14:textId="7287DA1D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9 ±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35560D" w:rsidRPr="009E7C7A" w14:paraId="53861EF9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6340C54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Parmel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serran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35C9C337" w14:textId="5E0ED54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1852E083" w14:textId="2707DFB0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3E7BB8AA" w14:textId="207232D0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2B6818A4" w14:textId="72879D4A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7 ±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35560D" w:rsidRPr="009E7C7A" w14:paraId="2DF2126A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5B5F16AA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69F55A4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04959D42" w14:textId="353EB67F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7ABE8E5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7B66B31B" w14:textId="375F4B81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2 ±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35560D" w:rsidRPr="009E7C7A" w14:paraId="7A81DEF8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AB92CD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6CFB41F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7E1EDAEC" w14:textId="024E2D10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00C19E7A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1EE962D9" w14:textId="37DAF79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9 ±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5560D" w:rsidRPr="009E7C7A" w14:paraId="0863DD35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6353C804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Platismat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glauc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202D23B0" w14:textId="058AD511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7EBECF6E" w14:textId="777FB602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7928AD83" w14:textId="4F417A9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289572DA" w14:textId="5764344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8 ±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35560D" w:rsidRPr="009E7C7A" w14:paraId="21811B4F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7A29DCB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33056DF7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72585E97" w14:textId="69D851D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4331BA1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65BD12A4" w14:textId="11A01C1E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6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35560D" w:rsidRPr="009E7C7A" w14:paraId="54DCABC1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7101779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6055F08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5BF8B9D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6FFD53CD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6484C73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  <w:tr w:rsidR="0035560D" w:rsidRPr="009E7C7A" w14:paraId="0A7B74D3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0B5EC3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Pseudeverni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furfurace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4E3409C4" w14:textId="6E7B8B49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3D6793D9" w14:textId="26260B7A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499FB809" w14:textId="535214BB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0F6400B2" w14:textId="453169F4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35560D" w:rsidRPr="009E7C7A" w14:paraId="450FD68B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3D3D730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7973C6F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69A4B444" w14:textId="77C02C1C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6EA479E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36E68883" w14:textId="27B02A8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9 ±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5560D" w:rsidRPr="009E7C7A" w14:paraId="7161634A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0BA65AE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07F92F0D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7D8EB9DF" w14:textId="6D16726D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677D8A0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56255602" w14:textId="6E275D7D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3 ±1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35560D" w:rsidRPr="009E7C7A" w14:paraId="05A0BF27" w14:textId="77777777" w:rsidTr="00E85C68">
        <w:trPr>
          <w:trHeight w:val="110"/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402B028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Nephromopsis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chlorophyll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4D0D87A8" w14:textId="17BF923C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1B1A06DC" w14:textId="2EBCA3B8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5085DCB2" w14:textId="0CBE7D5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3A706A09" w14:textId="42950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6 ±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35560D" w:rsidRPr="009E7C7A" w14:paraId="5E85091C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2D1F38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4B77D93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4FD4A052" w14:textId="083D2326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2B174102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3625ADB0" w14:textId="02DCCD0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1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35560D" w:rsidRPr="009E7C7A" w14:paraId="5601B9C1" w14:textId="77777777" w:rsidTr="00E85C68">
        <w:trPr>
          <w:jc w:val="center"/>
        </w:trPr>
        <w:tc>
          <w:tcPr>
            <w:tcW w:w="1702" w:type="pct"/>
            <w:vMerge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0BB5EA6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1F2ADA3A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4A02A754" w14:textId="3102B251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62DA2D8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6712C44D" w14:textId="0FC1AE92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5 ±1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35560D" w:rsidRPr="009E7C7A" w14:paraId="49D68D9C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B3FFDA7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Usnea</w:t>
            </w:r>
            <w:proofErr w:type="spellEnd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7534F">
              <w:rPr>
                <w:rFonts w:ascii="Times New Roman" w:hAnsi="Times New Roman" w:cs="Times New Roman"/>
                <w:i/>
                <w:sz w:val="16"/>
                <w:szCs w:val="16"/>
              </w:rPr>
              <w:t>dasopoga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00F2AFA9" w14:textId="4583AEE5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79499E83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185309A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44A6B0B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0A2FD417" w14:textId="77777777" w:rsidTr="00E85C68">
        <w:trPr>
          <w:jc w:val="center"/>
        </w:trPr>
        <w:tc>
          <w:tcPr>
            <w:tcW w:w="1702" w:type="pct"/>
            <w:vMerge/>
            <w:tcBorders>
              <w:left w:val="nil"/>
            </w:tcBorders>
            <w:vAlign w:val="center"/>
            <w:hideMark/>
          </w:tcPr>
          <w:p w14:paraId="470382CC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6CBD9FE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41AB576D" w14:textId="1963A1F8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6545BE99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3FADD0C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6957C0CD" w14:textId="77777777" w:rsidTr="00E85C68">
        <w:trPr>
          <w:jc w:val="center"/>
        </w:trPr>
        <w:tc>
          <w:tcPr>
            <w:tcW w:w="1702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7E82FC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dotted" w:sz="4" w:space="0" w:color="auto"/>
            </w:tcBorders>
            <w:vAlign w:val="center"/>
          </w:tcPr>
          <w:p w14:paraId="517CB7D5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38A5537A" w14:textId="00ED702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83" w:type="pct"/>
            <w:tcBorders>
              <w:left w:val="nil"/>
              <w:bottom w:val="dotted" w:sz="4" w:space="0" w:color="auto"/>
            </w:tcBorders>
            <w:vAlign w:val="center"/>
          </w:tcPr>
          <w:p w14:paraId="398034C8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pct"/>
            <w:tcBorders>
              <w:left w:val="nil"/>
              <w:bottom w:val="dotted" w:sz="4" w:space="0" w:color="auto"/>
            </w:tcBorders>
            <w:vAlign w:val="center"/>
          </w:tcPr>
          <w:p w14:paraId="06759EB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5560D" w:rsidRPr="009E7C7A" w14:paraId="59003633" w14:textId="77777777" w:rsidTr="00E85C68">
        <w:trPr>
          <w:jc w:val="center"/>
        </w:trPr>
        <w:tc>
          <w:tcPr>
            <w:tcW w:w="1702" w:type="pct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668C7A3F" w14:textId="592A0175" w:rsidR="0035560D" w:rsidRPr="0017534F" w:rsidRDefault="00FE4316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ntrol </w:t>
            </w:r>
            <w:proofErr w:type="spellStart"/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  <w:proofErr w:type="spellEnd"/>
            <w:r w:rsidRPr="0017534F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proofErr w:type="spellStart"/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rainwater</w:t>
            </w:r>
            <w:proofErr w:type="spellEnd"/>
          </w:p>
        </w:tc>
        <w:tc>
          <w:tcPr>
            <w:tcW w:w="678" w:type="pct"/>
            <w:tcBorders>
              <w:top w:val="dotted" w:sz="4" w:space="0" w:color="auto"/>
              <w:left w:val="nil"/>
            </w:tcBorders>
            <w:vAlign w:val="center"/>
          </w:tcPr>
          <w:p w14:paraId="363AB3CE" w14:textId="4719E0B1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20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0510B56A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top w:val="dotted" w:sz="4" w:space="0" w:color="auto"/>
              <w:left w:val="nil"/>
            </w:tcBorders>
            <w:vAlign w:val="center"/>
          </w:tcPr>
          <w:p w14:paraId="6D0C533C" w14:textId="6040D06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17" w:type="pct"/>
            <w:tcBorders>
              <w:top w:val="dotted" w:sz="4" w:space="0" w:color="auto"/>
              <w:left w:val="nil"/>
            </w:tcBorders>
            <w:vAlign w:val="center"/>
          </w:tcPr>
          <w:p w14:paraId="0CE219B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  <w:tr w:rsidR="0035560D" w:rsidRPr="009E7C7A" w14:paraId="6EF58738" w14:textId="77777777" w:rsidTr="00E85C68">
        <w:trPr>
          <w:jc w:val="center"/>
        </w:trPr>
        <w:tc>
          <w:tcPr>
            <w:tcW w:w="1702" w:type="pct"/>
            <w:vMerge/>
            <w:tcBorders>
              <w:left w:val="nil"/>
            </w:tcBorders>
            <w:vAlign w:val="center"/>
          </w:tcPr>
          <w:p w14:paraId="782C246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</w:tcBorders>
            <w:vAlign w:val="center"/>
          </w:tcPr>
          <w:p w14:paraId="507CA5FB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20" w:type="pct"/>
            <w:gridSpan w:val="2"/>
            <w:tcBorders>
              <w:left w:val="nil"/>
            </w:tcBorders>
            <w:vAlign w:val="center"/>
          </w:tcPr>
          <w:p w14:paraId="58F87B0E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</w:tcBorders>
            <w:vAlign w:val="center"/>
          </w:tcPr>
          <w:p w14:paraId="4F959F01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7" w:type="pct"/>
            <w:tcBorders>
              <w:left w:val="nil"/>
            </w:tcBorders>
            <w:vAlign w:val="center"/>
          </w:tcPr>
          <w:p w14:paraId="3A01B7D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  <w:tr w:rsidR="0035560D" w:rsidRPr="009E7C7A" w14:paraId="0AA467BB" w14:textId="77777777" w:rsidTr="00E85C68">
        <w:trPr>
          <w:jc w:val="center"/>
        </w:trPr>
        <w:tc>
          <w:tcPr>
            <w:tcW w:w="170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C515552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678" w:type="pct"/>
            <w:tcBorders>
              <w:left w:val="nil"/>
              <w:bottom w:val="single" w:sz="4" w:space="0" w:color="auto"/>
            </w:tcBorders>
            <w:vAlign w:val="center"/>
          </w:tcPr>
          <w:p w14:paraId="37430CDF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20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25197F0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</w:tcBorders>
            <w:vAlign w:val="center"/>
          </w:tcPr>
          <w:p w14:paraId="2F3E8C42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17" w:type="pct"/>
            <w:tcBorders>
              <w:left w:val="nil"/>
              <w:bottom w:val="single" w:sz="4" w:space="0" w:color="auto"/>
            </w:tcBorders>
            <w:vAlign w:val="center"/>
          </w:tcPr>
          <w:p w14:paraId="0D97910D" w14:textId="77777777" w:rsidR="0035560D" w:rsidRPr="0017534F" w:rsidRDefault="0035560D" w:rsidP="006B6A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534F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</w:tr>
    </w:tbl>
    <w:p w14:paraId="3F4B4408" w14:textId="77777777" w:rsidR="00E313AC" w:rsidRPr="00E313AC" w:rsidRDefault="00E313AC" w:rsidP="00E313AC">
      <w:pPr>
        <w:rPr>
          <w:b/>
          <w:bCs/>
        </w:rPr>
      </w:pPr>
    </w:p>
    <w:p w14:paraId="140F6033" w14:textId="47DD1044" w:rsidR="00FE4316" w:rsidRDefault="00E85C68" w:rsidP="00FE4316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</w:rPr>
      </w:pPr>
      <w:proofErr w:type="spellStart"/>
      <w:r w:rsidRPr="00E85C68">
        <w:rPr>
          <w:rFonts w:ascii="Times New Roman" w:hAnsi="Times New Roman"/>
          <w:b w:val="0"/>
          <w:bCs w:val="0"/>
          <w:color w:val="auto"/>
          <w:sz w:val="20"/>
          <w:szCs w:val="20"/>
        </w:rPr>
        <w:t>Tab</w:t>
      </w:r>
      <w:r w:rsidR="007F063C">
        <w:rPr>
          <w:rFonts w:ascii="Times New Roman" w:hAnsi="Times New Roman"/>
          <w:b w:val="0"/>
          <w:bCs w:val="0"/>
          <w:color w:val="auto"/>
          <w:sz w:val="20"/>
          <w:szCs w:val="20"/>
        </w:rPr>
        <w:t>le</w:t>
      </w:r>
      <w:proofErr w:type="spellEnd"/>
      <w:r w:rsidRPr="00E85C68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S7.</w:t>
      </w:r>
      <w:r w:rsidRPr="000D1E70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Spectrophotometric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analysis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FE4316">
        <w:rPr>
          <w:rFonts w:ascii="Times New Roman" w:hAnsi="Times New Roman"/>
          <w:b w:val="0"/>
          <w:color w:val="auto"/>
          <w:sz w:val="20"/>
          <w:szCs w:val="20"/>
        </w:rPr>
        <w:t>rain</w:t>
      </w:r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extracts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rom the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tested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lichen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thall</w:t>
      </w:r>
      <w:r w:rsidR="00BF6A3A">
        <w:rPr>
          <w:rFonts w:ascii="Times New Roman" w:hAnsi="Times New Roman"/>
          <w:b w:val="0"/>
          <w:color w:val="auto"/>
          <w:sz w:val="20"/>
          <w:szCs w:val="20"/>
        </w:rPr>
        <w:t>i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using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Folin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and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Ciocalteu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method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for the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total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phenol</w:t>
      </w:r>
      <w:proofErr w:type="spellEnd"/>
      <w:r w:rsidR="00FE431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FE4316">
        <w:rPr>
          <w:rFonts w:ascii="Times New Roman" w:hAnsi="Times New Roman"/>
          <w:b w:val="0"/>
          <w:color w:val="auto"/>
          <w:sz w:val="20"/>
          <w:szCs w:val="20"/>
        </w:rPr>
        <w:t>concentration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FE4316">
        <w:rPr>
          <w:rFonts w:ascii="Times New Roman" w:hAnsi="Times New Roman"/>
          <w:b w:val="0"/>
          <w:color w:val="auto"/>
          <w:sz w:val="20"/>
          <w:szCs w:val="20"/>
        </w:rPr>
        <w:t xml:space="preserve">‘hot </w:t>
      </w:r>
      <w:proofErr w:type="spellStart"/>
      <w:r w:rsidR="00FE4316">
        <w:rPr>
          <w:rFonts w:ascii="Times New Roman" w:hAnsi="Times New Roman"/>
          <w:b w:val="0"/>
          <w:color w:val="auto"/>
          <w:sz w:val="20"/>
          <w:szCs w:val="20"/>
        </w:rPr>
        <w:t>extraction</w:t>
      </w:r>
      <w:proofErr w:type="spellEnd"/>
      <w:r w:rsidR="00FE4316">
        <w:rPr>
          <w:rFonts w:ascii="Times New Roman" w:hAnsi="Times New Roman"/>
          <w:b w:val="0"/>
          <w:color w:val="auto"/>
          <w:sz w:val="20"/>
          <w:szCs w:val="20"/>
        </w:rPr>
        <w:t>’</w:t>
      </w:r>
      <w:r w:rsidR="00816645">
        <w:rPr>
          <w:rFonts w:ascii="Times New Roman" w:hAnsi="Times New Roman"/>
          <w:b w:val="0"/>
          <w:color w:val="auto"/>
          <w:sz w:val="20"/>
          <w:szCs w:val="20"/>
        </w:rPr>
        <w:t xml:space="preserve"> by ‘</w:t>
      </w:r>
      <w:proofErr w:type="spellStart"/>
      <w:r w:rsidR="00816645">
        <w:rPr>
          <w:rFonts w:ascii="Times New Roman" w:hAnsi="Times New Roman"/>
          <w:b w:val="0"/>
          <w:color w:val="auto"/>
          <w:sz w:val="20"/>
          <w:szCs w:val="20"/>
        </w:rPr>
        <w:t>tea</w:t>
      </w:r>
      <w:proofErr w:type="spellEnd"/>
      <w:r w:rsidR="00816645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16645">
        <w:rPr>
          <w:rFonts w:ascii="Times New Roman" w:hAnsi="Times New Roman"/>
          <w:b w:val="0"/>
          <w:color w:val="auto"/>
          <w:sz w:val="20"/>
          <w:szCs w:val="20"/>
        </w:rPr>
        <w:t>method</w:t>
      </w:r>
      <w:proofErr w:type="spellEnd"/>
      <w:r w:rsidR="00816645">
        <w:rPr>
          <w:rFonts w:ascii="Times New Roman" w:hAnsi="Times New Roman"/>
          <w:b w:val="0"/>
          <w:color w:val="auto"/>
          <w:sz w:val="20"/>
          <w:szCs w:val="20"/>
        </w:rPr>
        <w:t xml:space="preserve">’ </w:t>
      </w:r>
      <w:proofErr w:type="spellStart"/>
      <w:r w:rsidR="00816645">
        <w:rPr>
          <w:rFonts w:ascii="Times New Roman" w:hAnsi="Times New Roman"/>
          <w:b w:val="0"/>
          <w:color w:val="auto"/>
          <w:sz w:val="20"/>
          <w:szCs w:val="20"/>
        </w:rPr>
        <w:t>using</w:t>
      </w:r>
      <w:proofErr w:type="spellEnd"/>
      <w:r w:rsidR="00816645">
        <w:rPr>
          <w:rFonts w:ascii="Times New Roman" w:hAnsi="Times New Roman"/>
          <w:b w:val="0"/>
          <w:color w:val="auto"/>
          <w:sz w:val="20"/>
          <w:szCs w:val="20"/>
        </w:rPr>
        <w:t xml:space="preserve"> the </w:t>
      </w:r>
      <w:proofErr w:type="spellStart"/>
      <w:r w:rsidR="00816645">
        <w:rPr>
          <w:rFonts w:ascii="Times New Roman" w:hAnsi="Times New Roman"/>
          <w:b w:val="0"/>
          <w:color w:val="auto"/>
          <w:sz w:val="20"/>
          <w:szCs w:val="20"/>
        </w:rPr>
        <w:t>water</w:t>
      </w:r>
      <w:proofErr w:type="spellEnd"/>
      <w:r w:rsidR="00816645">
        <w:rPr>
          <w:rFonts w:ascii="Times New Roman" w:hAnsi="Times New Roman"/>
          <w:b w:val="0"/>
          <w:color w:val="auto"/>
          <w:sz w:val="20"/>
          <w:szCs w:val="20"/>
        </w:rPr>
        <w:t xml:space="preserve"> heating with </w:t>
      </w:r>
      <w:proofErr w:type="spellStart"/>
      <w:r w:rsidR="00816645">
        <w:rPr>
          <w:rFonts w:ascii="Times New Roman" w:hAnsi="Times New Roman"/>
          <w:b w:val="0"/>
          <w:color w:val="auto"/>
          <w:sz w:val="20"/>
          <w:szCs w:val="20"/>
        </w:rPr>
        <w:t>immersed</w:t>
      </w:r>
      <w:proofErr w:type="spellEnd"/>
      <w:r w:rsidR="00816645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816645">
        <w:rPr>
          <w:rFonts w:ascii="Times New Roman" w:hAnsi="Times New Roman"/>
          <w:b w:val="0"/>
          <w:color w:val="auto"/>
          <w:sz w:val="20"/>
          <w:szCs w:val="20"/>
        </w:rPr>
        <w:t>thalli</w:t>
      </w:r>
      <w:proofErr w:type="spellEnd"/>
      <w:r w:rsidR="00FE4316" w:rsidRPr="001600F7">
        <w:rPr>
          <w:rFonts w:ascii="Times New Roman" w:hAnsi="Times New Roman"/>
          <w:b w:val="0"/>
          <w:color w:val="auto"/>
          <w:sz w:val="20"/>
          <w:szCs w:val="20"/>
        </w:rPr>
        <w:t>.</w:t>
      </w:r>
    </w:p>
    <w:p w14:paraId="715A00C0" w14:textId="53BB87AD" w:rsidR="00E85C68" w:rsidRDefault="00FE4316" w:rsidP="00816645">
      <w:pPr>
        <w:pStyle w:val="Legenda"/>
        <w:keepNext/>
        <w:spacing w:after="0"/>
        <w:jc w:val="both"/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</w:pP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Abbreviation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: </w:t>
      </w:r>
      <w:r w:rsidRPr="00EF0C71">
        <w:rPr>
          <w:rFonts w:ascii="Times New Roman" w:hAnsi="Times New Roman"/>
          <w:b w:val="0"/>
          <w:color w:val="auto"/>
          <w:sz w:val="20"/>
          <w:szCs w:val="20"/>
        </w:rPr>
        <w:t>† –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negativ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</w:rPr>
        <w:t>result</w:t>
      </w:r>
      <w:proofErr w:type="spellEnd"/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*</w:t>
      </w:r>
      <w:r w:rsidR="00BF6A3A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natural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– no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modification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; **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acidic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3 –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HCl; ***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alkalised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rainwater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of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pH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9 – </w:t>
      </w:r>
      <w:proofErr w:type="spellStart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modified</w:t>
      </w:r>
      <w:proofErr w:type="spellEnd"/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 xml:space="preserve"> by Na</w:t>
      </w:r>
      <w:r w:rsidR="00BF6A3A" w:rsidRPr="002A472B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2</w:t>
      </w:r>
      <w:r w:rsidR="00BF6A3A" w:rsidRPr="00E878AF">
        <w:rPr>
          <w:rFonts w:ascii="Times New Roman" w:hAnsi="Times New Roman"/>
          <w:b w:val="0"/>
          <w:color w:val="auto"/>
          <w:sz w:val="20"/>
          <w:szCs w:val="20"/>
        </w:rPr>
        <w:t>CO</w:t>
      </w:r>
      <w:r w:rsidR="00BF6A3A" w:rsidRPr="002A472B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3</w:t>
      </w:r>
      <w:r w:rsidR="00BF6A3A"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Pr="004B6EB6">
        <w:rPr>
          <w:rFonts w:ascii="Times New Roman" w:hAnsi="Times New Roman"/>
          <w:b w:val="0"/>
          <w:color w:val="auto"/>
          <w:sz w:val="20"/>
          <w:szCs w:val="20"/>
        </w:rPr>
        <w:t xml:space="preserve">; 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  <w:vertAlign w:val="superscript"/>
        </w:rPr>
        <w:t>‡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arithmetic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n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of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replicate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with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three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biological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measurements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each</w:t>
      </w:r>
      <w:proofErr w:type="spellEnd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,</w:t>
      </w:r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 ±</w:t>
      </w:r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 xml:space="preserve">standard </w:t>
      </w:r>
      <w:proofErr w:type="spellStart"/>
      <w:r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deviation</w:t>
      </w:r>
      <w:proofErr w:type="spellEnd"/>
      <w:r w:rsidRPr="004B6EB6">
        <w:rPr>
          <w:rFonts w:ascii="Times New Roman" w:hAnsi="Times New Roman"/>
          <w:b w:val="0"/>
          <w:color w:val="auto"/>
          <w:sz w:val="20"/>
          <w:szCs w:val="20"/>
          <w:shd w:val="clear" w:color="auto" w:fill="FFFFFF"/>
        </w:rPr>
        <w:t>.</w:t>
      </w:r>
    </w:p>
    <w:tbl>
      <w:tblPr>
        <w:tblW w:w="4712" w:type="pct"/>
        <w:jc w:val="center"/>
        <w:tblLook w:val="04A0" w:firstRow="1" w:lastRow="0" w:firstColumn="1" w:lastColumn="0" w:noHBand="0" w:noVBand="1"/>
      </w:tblPr>
      <w:tblGrid>
        <w:gridCol w:w="2761"/>
        <w:gridCol w:w="2028"/>
        <w:gridCol w:w="3760"/>
      </w:tblGrid>
      <w:tr w:rsidR="00E85C68" w:rsidRPr="00C54CAD" w14:paraId="1A5969DD" w14:textId="77777777" w:rsidTr="006B6AAB">
        <w:trPr>
          <w:jc w:val="center"/>
        </w:trPr>
        <w:tc>
          <w:tcPr>
            <w:tcW w:w="1615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24DBACEE" w14:textId="168B782D" w:rsidR="00E85C68" w:rsidRPr="00C54CAD" w:rsidRDefault="00A949C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Lichen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A85DE96" w14:textId="5A32D9EE" w:rsidR="00E85C68" w:rsidRPr="00C54CAD" w:rsidRDefault="00A949C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Rainwate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E85C68" w:rsidRPr="00C54CAD">
              <w:rPr>
                <w:rFonts w:ascii="Times New Roman" w:hAnsi="Times New Roman"/>
                <w:b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1CB8D5D8" w14:textId="4305B859" w:rsidR="00E85C68" w:rsidRPr="00C54CAD" w:rsidRDefault="00A949C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heno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="00A63869">
              <w:rPr>
                <w:rFonts w:ascii="Times New Roman" w:hAnsi="Times New Roman"/>
                <w:b/>
                <w:sz w:val="18"/>
                <w:szCs w:val="18"/>
              </w:rPr>
              <w:t>concn</w:t>
            </w:r>
            <w:proofErr w:type="spellEnd"/>
            <w:r w:rsidR="00A6386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  <w:p w14:paraId="79F07F87" w14:textId="4CFF0398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54CAD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AC468C">
              <w:rPr>
                <w:rFonts w:ascii="Times New Roman" w:hAnsi="Times New Roman"/>
                <w:b/>
                <w:iCs/>
                <w:sz w:val="18"/>
                <w:szCs w:val="18"/>
              </w:rPr>
              <w:t>µg</w:t>
            </w:r>
            <w:r w:rsidR="00393D95">
              <w:rPr>
                <w:rFonts w:ascii="Times New Roman" w:hAnsi="Times New Roman"/>
                <w:b/>
                <w:iCs/>
                <w:sz w:val="18"/>
                <w:szCs w:val="18"/>
              </w:rPr>
              <w:t xml:space="preserve"> </w:t>
            </w:r>
            <w:r w:rsidRPr="00C54CAD">
              <w:rPr>
                <w:rFonts w:ascii="Times New Roman" w:hAnsi="Times New Roman"/>
                <w:b/>
                <w:sz w:val="18"/>
                <w:szCs w:val="18"/>
              </w:rPr>
              <w:t>ml</w:t>
            </w:r>
            <w:r w:rsidRPr="00C54CAD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-1</w:t>
            </w:r>
            <w:r w:rsidRPr="00C54CAD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E85C68" w:rsidRPr="00BF6A3A" w14:paraId="71965F78" w14:textId="77777777" w:rsidTr="00E313AC">
        <w:trPr>
          <w:trHeight w:val="283"/>
          <w:jc w:val="center"/>
        </w:trPr>
        <w:tc>
          <w:tcPr>
            <w:tcW w:w="1615" w:type="pct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</w:tcPr>
          <w:p w14:paraId="733EF4A9" w14:textId="77777777" w:rsidR="00E85C68" w:rsidRPr="00E313AC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</w:rPr>
            </w:pP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</w:tcPr>
          <w:p w14:paraId="513CEC22" w14:textId="0E78EFDC" w:rsidR="00E85C68" w:rsidRPr="00E313AC" w:rsidRDefault="00A949C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epigeic</w:t>
            </w:r>
            <w:proofErr w:type="spellEnd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199" w:type="pct"/>
            <w:tcBorders>
              <w:top w:val="single" w:sz="12" w:space="0" w:color="auto"/>
              <w:left w:val="nil"/>
              <w:bottom w:val="dotted" w:sz="4" w:space="0" w:color="auto"/>
            </w:tcBorders>
            <w:vAlign w:val="center"/>
          </w:tcPr>
          <w:p w14:paraId="293BAE31" w14:textId="77777777" w:rsidR="00E85C68" w:rsidRPr="00E313AC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85C68" w:rsidRPr="00C54CAD" w14:paraId="221C9E43" w14:textId="77777777" w:rsidTr="006B6AAB">
        <w:trPr>
          <w:trHeight w:val="106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30D97E5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aculeat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22D0EAA2" w14:textId="45C2F256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  <w:r w:rsidRPr="00C54CAD">
              <w:rPr>
                <w:rFonts w:ascii="Times New Roman" w:hAnsi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3C61B93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E85C68" w:rsidRPr="00C54CAD" w14:paraId="449F3AC2" w14:textId="77777777" w:rsidTr="006B6AAB">
        <w:trPr>
          <w:trHeight w:val="156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3EF02B3C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1EB76DCC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199" w:type="pct"/>
            <w:tcBorders>
              <w:left w:val="nil"/>
            </w:tcBorders>
            <w:vAlign w:val="center"/>
          </w:tcPr>
          <w:p w14:paraId="7DFBEC25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E85C68" w:rsidRPr="00C54CAD" w14:paraId="0A8CCC25" w14:textId="77777777" w:rsidTr="006B6AAB">
        <w:trPr>
          <w:trHeight w:val="147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B9DECEF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497591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  <w:r w:rsidRPr="00C54CAD">
              <w:rPr>
                <w:rFonts w:ascii="Times New Roman" w:hAnsi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1D4210D7" w14:textId="13A1B185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18 ±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5</w:t>
            </w:r>
            <w:r w:rsidRPr="00C54CAD">
              <w:rPr>
                <w:rFonts w:ascii="Times New Roman" w:hAnsi="Times New Roman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</w:tr>
      <w:tr w:rsidR="00E85C68" w:rsidRPr="00C54CAD" w14:paraId="4AAC52E4" w14:textId="77777777" w:rsidTr="006B6AAB">
        <w:trPr>
          <w:trHeight w:val="136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6805838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etrar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islandic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4C53FB4" w14:textId="28A35B5D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E298A52" w14:textId="4E43B789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7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4 ±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</w:tr>
      <w:tr w:rsidR="00E85C68" w:rsidRPr="00C54CAD" w14:paraId="18D1D687" w14:textId="77777777" w:rsidTr="006B6AAB">
        <w:trPr>
          <w:trHeight w:val="40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4FF4CC45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7D4D4BE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1966D3A3" w14:textId="7A1E0638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8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6 ±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E85C68" w:rsidRPr="00C54CAD" w14:paraId="51F72069" w14:textId="77777777" w:rsidTr="006B6AAB">
        <w:trPr>
          <w:trHeight w:val="40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51FC95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F7CEA32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26317235" w14:textId="2836FC84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3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E85C68" w:rsidRPr="00C54CAD" w14:paraId="4B1B1D73" w14:textId="77777777" w:rsidTr="006B6AAB">
        <w:trPr>
          <w:trHeight w:val="121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0A34F1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arbuscul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41DCAE5" w14:textId="79E1FBEB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5FD8D1A" w14:textId="64ECECE8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85C68" w:rsidRPr="00C54CAD" w14:paraId="287FA852" w14:textId="77777777" w:rsidTr="006B6AAB">
        <w:trPr>
          <w:trHeight w:val="112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6A459A0B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0B338CF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53B3819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E85C68" w:rsidRPr="00C54CAD" w14:paraId="47DCBE0F" w14:textId="77777777" w:rsidTr="006B6AAB">
        <w:trPr>
          <w:trHeight w:val="60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4690E2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D51E3FD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19A41C42" w14:textId="4A48814D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</w:tr>
      <w:tr w:rsidR="00E85C68" w:rsidRPr="00C54CAD" w14:paraId="4979D9B4" w14:textId="77777777" w:rsidTr="006B6AAB">
        <w:trPr>
          <w:trHeight w:val="119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A74141F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digitat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234DED3" w14:textId="2C7C6ADF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1551E57" w14:textId="5B3AD248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6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4 ±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</w:tr>
      <w:tr w:rsidR="00E85C68" w:rsidRPr="00C54CAD" w14:paraId="526531EA" w14:textId="77777777" w:rsidTr="006B6AAB">
        <w:trPr>
          <w:trHeight w:val="109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62A1B005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6FEAA3A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179536D4" w14:textId="205BA57D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8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2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</w:tr>
      <w:tr w:rsidR="00E85C68" w:rsidRPr="00C54CAD" w14:paraId="699C469D" w14:textId="77777777" w:rsidTr="006B6AAB">
        <w:trPr>
          <w:trHeight w:val="113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F38C21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F7B9FCA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14ADC647" w14:textId="60A37185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1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E85C68" w:rsidRPr="00C54CAD" w14:paraId="7336C3AB" w14:textId="77777777" w:rsidTr="006B6AAB">
        <w:trPr>
          <w:trHeight w:val="40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2B4DF76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furcat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9195314" w14:textId="325CF84D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B95219A" w14:textId="28044A4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00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85C68" w:rsidRPr="00C54CAD" w14:paraId="5A49B52E" w14:textId="77777777" w:rsidTr="006B6AAB">
        <w:trPr>
          <w:trHeight w:val="107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16FD7634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14AC5EC4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33BC4FAF" w14:textId="1AE2F43D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85C68" w:rsidRPr="00C54CAD" w14:paraId="0322725F" w14:textId="77777777" w:rsidTr="006B6AAB">
        <w:trPr>
          <w:trHeight w:val="110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58B87FEC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9107540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476EDD09" w14:textId="309AAFFF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2 ±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</w:tr>
      <w:tr w:rsidR="00E85C68" w:rsidRPr="00C54CAD" w14:paraId="66AFFFE2" w14:textId="77777777" w:rsidTr="006B6AAB">
        <w:trPr>
          <w:trHeight w:val="115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B8A60A8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6AAE513" w14:textId="7DFA5944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522E4CA" w14:textId="65A894D4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7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E85C68" w:rsidRPr="00C54CAD" w14:paraId="7CA3FC97" w14:textId="77777777" w:rsidTr="006B6AAB">
        <w:trPr>
          <w:trHeight w:val="40"/>
          <w:jc w:val="center"/>
        </w:trPr>
        <w:tc>
          <w:tcPr>
            <w:tcW w:w="1615" w:type="pct"/>
            <w:vMerge/>
            <w:tcBorders>
              <w:top w:val="dotted" w:sz="4" w:space="0" w:color="auto"/>
              <w:left w:val="nil"/>
            </w:tcBorders>
            <w:vAlign w:val="center"/>
            <w:hideMark/>
          </w:tcPr>
          <w:p w14:paraId="08F86D8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3D8E812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1EFD75FC" w14:textId="3590892E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0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</w:tr>
      <w:tr w:rsidR="00E85C68" w:rsidRPr="00C54CAD" w14:paraId="7155F0FE" w14:textId="77777777" w:rsidTr="006B6AAB">
        <w:trPr>
          <w:trHeight w:val="40"/>
          <w:jc w:val="center"/>
        </w:trPr>
        <w:tc>
          <w:tcPr>
            <w:tcW w:w="1615" w:type="pct"/>
            <w:vMerge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3A1E27F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1EFF2F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5D49BFF5" w14:textId="08382F9B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8 ±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E85C68" w:rsidRPr="00C54CAD" w14:paraId="67BC5205" w14:textId="77777777" w:rsidTr="006B6AAB">
        <w:trPr>
          <w:trHeight w:val="119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90B3C0F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phyllophor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F0BC1A0" w14:textId="4D6C62B9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510FD71D" w14:textId="78462576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E85C68" w:rsidRPr="00C54CAD" w14:paraId="0B2542F4" w14:textId="77777777" w:rsidTr="006B6AAB">
        <w:trPr>
          <w:trHeight w:val="116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3EA3658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1D7AD27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0BE92B0D" w14:textId="6C5E8361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E85C68" w:rsidRPr="00C54CAD" w14:paraId="79A01543" w14:textId="77777777" w:rsidTr="006B6AAB">
        <w:trPr>
          <w:trHeight w:val="120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F864B15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DFB2032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360F0784" w14:textId="58BAF2D6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6 ±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E85C68" w:rsidRPr="00C54CAD" w14:paraId="43B66390" w14:textId="77777777" w:rsidTr="006B6AAB">
        <w:trPr>
          <w:trHeight w:val="111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0D5CA208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rangiferin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35C0B598" w14:textId="65E7A2D9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D0353E6" w14:textId="5F27DAF0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</w:tr>
      <w:tr w:rsidR="00E85C68" w:rsidRPr="00C54CAD" w14:paraId="57335B93" w14:textId="77777777" w:rsidTr="006B6AAB">
        <w:trPr>
          <w:trHeight w:val="114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47167051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42DFA792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192C6535" w14:textId="070A68E1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E85C68" w:rsidRPr="00C54CAD" w14:paraId="1A9D2826" w14:textId="77777777" w:rsidTr="006B6AAB">
        <w:trPr>
          <w:trHeight w:val="119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84CEE84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A672F2B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13897012" w14:textId="7A517A44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48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</w:tr>
      <w:tr w:rsidR="00E85C68" w:rsidRPr="00C54CAD" w14:paraId="74FA7B68" w14:textId="77777777" w:rsidTr="006B6AAB">
        <w:trPr>
          <w:trHeight w:val="122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A1A09D5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lado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uncialis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3F7E38D" w14:textId="18B30808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7E19AC0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E85C68" w:rsidRPr="00C54CAD" w14:paraId="4A6CBA89" w14:textId="77777777" w:rsidTr="006B6AAB">
        <w:trPr>
          <w:trHeight w:val="112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485D45CF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3D4BE7F2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240E0F46" w14:textId="61DEDAD5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9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E85C68" w:rsidRPr="00C54CAD" w14:paraId="1BB6888B" w14:textId="77777777" w:rsidTr="006B6AAB">
        <w:trPr>
          <w:trHeight w:val="40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83CE5E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34C7102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06984C5F" w14:textId="568F079A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8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</w:tr>
      <w:tr w:rsidR="00E85C68" w:rsidRPr="00C54CAD" w14:paraId="74C51445" w14:textId="77777777" w:rsidTr="006B6AAB">
        <w:trPr>
          <w:trHeight w:val="120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4A10088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lado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arbuscula</w:t>
            </w:r>
            <w:proofErr w:type="spellEnd"/>
            <w:r w:rsidRPr="00C54CAD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 xml:space="preserve">+ </w:t>
            </w:r>
            <w:r w:rsidRPr="00C54CA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rangiferina</w:t>
            </w:r>
            <w:proofErr w:type="spellEnd"/>
          </w:p>
          <w:p w14:paraId="6F9E388C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54CA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+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etrar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islandic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23EC3637" w14:textId="142E0513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37E8B06D" w14:textId="3FB3B478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E85C68" w:rsidRPr="00C54CAD" w14:paraId="7D92190B" w14:textId="77777777" w:rsidTr="006B6AAB">
        <w:trPr>
          <w:trHeight w:val="110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47A790A1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02644A2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5C7E8A72" w14:textId="6B950422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4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E85C68" w:rsidRPr="00C54CAD" w14:paraId="5E47A247" w14:textId="77777777" w:rsidTr="006B6AAB">
        <w:trPr>
          <w:trHeight w:val="139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8D7C5D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8CD92E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4189CB43" w14:textId="5E27F672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76 ±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E85C68" w:rsidRPr="00BF6A3A" w14:paraId="68B0D0B1" w14:textId="77777777" w:rsidTr="00E313AC">
        <w:trPr>
          <w:trHeight w:val="283"/>
          <w:jc w:val="center"/>
        </w:trPr>
        <w:tc>
          <w:tcPr>
            <w:tcW w:w="1615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D296EEE" w14:textId="77777777" w:rsidR="00E85C68" w:rsidRPr="00E313AC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91AB4E" w14:textId="6C66AA96" w:rsidR="00E85C68" w:rsidRPr="00E313AC" w:rsidRDefault="00A949C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epiphytic</w:t>
            </w:r>
            <w:proofErr w:type="spellEnd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313AC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4659924" w14:textId="77777777" w:rsidR="00E85C68" w:rsidRPr="00E313AC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E85C68" w:rsidRPr="00C54CAD" w14:paraId="1BD0B1B0" w14:textId="77777777" w:rsidTr="006B6AAB">
        <w:trPr>
          <w:trHeight w:val="40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243159A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Ever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prunastri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2A0A616" w14:textId="60A4CECE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8107E79" w14:textId="416CB2C0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3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85C68" w:rsidRPr="00C54CAD" w14:paraId="0226B9EA" w14:textId="77777777" w:rsidTr="006B6AAB">
        <w:trPr>
          <w:trHeight w:val="108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303D7C9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41E1638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7EB508FC" w14:textId="18601613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5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</w:tr>
      <w:tr w:rsidR="00E85C68" w:rsidRPr="00C54CAD" w14:paraId="31323F7C" w14:textId="77777777" w:rsidTr="006B6AAB">
        <w:trPr>
          <w:trHeight w:val="126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2B6FDFB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13A53F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15B3E3AE" w14:textId="7A58DCD6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1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E85C68" w:rsidRPr="00C54CAD" w14:paraId="2E418C1D" w14:textId="77777777" w:rsidTr="006B6AAB">
        <w:trPr>
          <w:trHeight w:val="116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6FBA5781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Hypogym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physodes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ABBD970" w14:textId="7AA5AEE1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739174FA" w14:textId="3C898000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1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E85C68" w:rsidRPr="00C54CAD" w14:paraId="15FBDE2B" w14:textId="77777777" w:rsidTr="006B6AAB">
        <w:trPr>
          <w:trHeight w:val="120"/>
          <w:jc w:val="center"/>
        </w:trPr>
        <w:tc>
          <w:tcPr>
            <w:tcW w:w="1615" w:type="pct"/>
            <w:vMerge/>
            <w:tcBorders>
              <w:top w:val="dotted" w:sz="4" w:space="0" w:color="auto"/>
              <w:left w:val="nil"/>
            </w:tcBorders>
            <w:vAlign w:val="center"/>
            <w:hideMark/>
          </w:tcPr>
          <w:p w14:paraId="23A9009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25886258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7C319A5D" w14:textId="291072A4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5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</w:tr>
      <w:tr w:rsidR="00E85C68" w:rsidRPr="00C54CAD" w14:paraId="0EFF712D" w14:textId="77777777" w:rsidTr="006B6AAB">
        <w:trPr>
          <w:trHeight w:val="124"/>
          <w:jc w:val="center"/>
        </w:trPr>
        <w:tc>
          <w:tcPr>
            <w:tcW w:w="1615" w:type="pct"/>
            <w:vMerge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7A86DF2D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32CAD1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03F9535B" w14:textId="67AACBC0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8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8 ±7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</w:tr>
      <w:tr w:rsidR="00E85C68" w:rsidRPr="00C54CAD" w14:paraId="32611ABD" w14:textId="77777777" w:rsidTr="006B6AAB">
        <w:trPr>
          <w:trHeight w:val="114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8A577C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Parmel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serran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7EF1027A" w14:textId="199546DE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7EF905D1" w14:textId="24FD33D0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49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E85C68" w:rsidRPr="00C54CAD" w14:paraId="00525A85" w14:textId="77777777" w:rsidTr="006B6AAB">
        <w:trPr>
          <w:trHeight w:val="118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524B8938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36DC0AE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329B066D" w14:textId="199C4432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E85C68" w:rsidRPr="00C54CAD" w14:paraId="6CD1BEFD" w14:textId="77777777" w:rsidTr="006B6AAB">
        <w:trPr>
          <w:trHeight w:val="122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267486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7F517813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73786543" w14:textId="50452C14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7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</w:tr>
      <w:tr w:rsidR="00E85C68" w:rsidRPr="00C54CAD" w14:paraId="3B5CC53F" w14:textId="77777777" w:rsidTr="006B6AAB">
        <w:trPr>
          <w:trHeight w:val="126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598CF4B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Platismat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glauc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25552EE" w14:textId="386F207A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6E5B3067" w14:textId="7CFFB54B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6 ±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E85C68" w:rsidRPr="00C54CAD" w14:paraId="06A9C691" w14:textId="77777777" w:rsidTr="006B6AAB">
        <w:trPr>
          <w:trHeight w:val="130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7107D60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54AACA12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3716F460" w14:textId="1BCA02EB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</w:tr>
      <w:tr w:rsidR="00E85C68" w:rsidRPr="00C54CAD" w14:paraId="7B88C951" w14:textId="77777777" w:rsidTr="006B6AAB">
        <w:trPr>
          <w:trHeight w:val="40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3A336B4A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61A7BBB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7AD94068" w14:textId="6BB49D25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E85C68" w:rsidRPr="00C54CAD" w14:paraId="7B54425D" w14:textId="77777777" w:rsidTr="006B6AAB">
        <w:trPr>
          <w:trHeight w:val="124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9A02C3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Pseudeverni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furfurace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20CD7408" w14:textId="3C36BB62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04E90AE9" w14:textId="7413F545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4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04 ±4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E85C68" w:rsidRPr="00C54CAD" w14:paraId="78225E13" w14:textId="77777777" w:rsidTr="006B6AAB">
        <w:trPr>
          <w:trHeight w:val="128"/>
          <w:jc w:val="center"/>
        </w:trPr>
        <w:tc>
          <w:tcPr>
            <w:tcW w:w="1615" w:type="pct"/>
            <w:vMerge/>
            <w:tcBorders>
              <w:top w:val="dotted" w:sz="4" w:space="0" w:color="auto"/>
              <w:left w:val="nil"/>
            </w:tcBorders>
            <w:vAlign w:val="center"/>
            <w:hideMark/>
          </w:tcPr>
          <w:p w14:paraId="6A82F30D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3CB330EF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41691A4A" w14:textId="557405C3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1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8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E85C68" w:rsidRPr="00C54CAD" w14:paraId="7ACB2DDA" w14:textId="77777777" w:rsidTr="006B6AAB">
        <w:trPr>
          <w:trHeight w:val="132"/>
          <w:jc w:val="center"/>
        </w:trPr>
        <w:tc>
          <w:tcPr>
            <w:tcW w:w="1615" w:type="pct"/>
            <w:vMerge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  <w:hideMark/>
          </w:tcPr>
          <w:p w14:paraId="597FECE5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1BAFFFE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49F944A4" w14:textId="71925F99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88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</w:tr>
      <w:tr w:rsidR="00E85C68" w:rsidRPr="00C54CAD" w14:paraId="51C84B4E" w14:textId="77777777" w:rsidTr="006B6AAB">
        <w:trPr>
          <w:trHeight w:val="68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5FAB0213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Nephromopsis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chlorophyll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3E7B72BC" w14:textId="6A52F6BB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20ED7C5A" w14:textId="2E1A1AE2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2 ±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E85C68" w:rsidRPr="00C54CAD" w14:paraId="6B6D1328" w14:textId="77777777" w:rsidTr="006B6AAB">
        <w:trPr>
          <w:trHeight w:val="126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0BFDDB8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24DBD556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  <w:bottom w:val="nil"/>
            </w:tcBorders>
            <w:vAlign w:val="center"/>
          </w:tcPr>
          <w:p w14:paraId="2094116C" w14:textId="498E3F6D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</w:tr>
      <w:tr w:rsidR="00E85C68" w:rsidRPr="00C54CAD" w14:paraId="48570F42" w14:textId="77777777" w:rsidTr="006B6AAB">
        <w:trPr>
          <w:trHeight w:val="40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5284C4D7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4A8047B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364D237C" w14:textId="1E9F464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0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E85C68" w:rsidRPr="00C54CAD" w14:paraId="63DA8095" w14:textId="77777777" w:rsidTr="006B6AAB">
        <w:trPr>
          <w:trHeight w:val="40"/>
          <w:jc w:val="center"/>
        </w:trPr>
        <w:tc>
          <w:tcPr>
            <w:tcW w:w="1615" w:type="pct"/>
            <w:vMerge w:val="restar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4EF12E31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Usnea</w:t>
            </w:r>
            <w:proofErr w:type="spellEnd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CAD">
              <w:rPr>
                <w:rFonts w:ascii="Times New Roman" w:hAnsi="Times New Roman"/>
                <w:i/>
                <w:sz w:val="18"/>
                <w:szCs w:val="18"/>
              </w:rPr>
              <w:t>dasopoga</w:t>
            </w:r>
            <w:proofErr w:type="spellEnd"/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  <w:hideMark/>
          </w:tcPr>
          <w:p w14:paraId="1585F820" w14:textId="49090DC4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4F8CB3CC" w14:textId="58331E26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75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</w:tr>
      <w:tr w:rsidR="00E85C68" w:rsidRPr="00C54CAD" w14:paraId="60250964" w14:textId="77777777" w:rsidTr="006B6AAB">
        <w:trPr>
          <w:trHeight w:val="124"/>
          <w:jc w:val="center"/>
        </w:trPr>
        <w:tc>
          <w:tcPr>
            <w:tcW w:w="1615" w:type="pct"/>
            <w:vMerge/>
            <w:tcBorders>
              <w:left w:val="nil"/>
            </w:tcBorders>
            <w:vAlign w:val="center"/>
            <w:hideMark/>
          </w:tcPr>
          <w:p w14:paraId="5083CE69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</w:tcBorders>
            <w:vAlign w:val="center"/>
            <w:hideMark/>
          </w:tcPr>
          <w:p w14:paraId="6B927CC4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</w:tcBorders>
            <w:vAlign w:val="center"/>
          </w:tcPr>
          <w:p w14:paraId="6DC9573F" w14:textId="4A5E0860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21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 xml:space="preserve"> ±2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E85C68" w:rsidRPr="00C54CAD" w14:paraId="517E7565" w14:textId="77777777" w:rsidTr="006B6AAB">
        <w:trPr>
          <w:trHeight w:val="40"/>
          <w:jc w:val="center"/>
        </w:trPr>
        <w:tc>
          <w:tcPr>
            <w:tcW w:w="1615" w:type="pct"/>
            <w:vMerge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07E624C3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dotted" w:sz="4" w:space="0" w:color="auto"/>
            </w:tcBorders>
            <w:vAlign w:val="center"/>
            <w:hideMark/>
          </w:tcPr>
          <w:p w14:paraId="231D01BE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dotted" w:sz="4" w:space="0" w:color="auto"/>
            </w:tcBorders>
            <w:vAlign w:val="center"/>
          </w:tcPr>
          <w:p w14:paraId="2AD892A4" w14:textId="1678EF40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6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48 ±3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</w:tr>
      <w:tr w:rsidR="00E85C68" w:rsidRPr="00C54CAD" w14:paraId="028EE2D6" w14:textId="77777777" w:rsidTr="006B6AAB">
        <w:trPr>
          <w:trHeight w:val="40"/>
          <w:jc w:val="center"/>
        </w:trPr>
        <w:tc>
          <w:tcPr>
            <w:tcW w:w="1615" w:type="pct"/>
            <w:tcBorders>
              <w:top w:val="dotted" w:sz="4" w:space="0" w:color="auto"/>
              <w:left w:val="nil"/>
            </w:tcBorders>
            <w:vAlign w:val="center"/>
          </w:tcPr>
          <w:p w14:paraId="7B6A7908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top w:val="dotted" w:sz="4" w:space="0" w:color="auto"/>
              <w:left w:val="nil"/>
            </w:tcBorders>
            <w:vAlign w:val="center"/>
          </w:tcPr>
          <w:p w14:paraId="3EB223D7" w14:textId="02C6362A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  <w:r w:rsidR="0016201A">
              <w:rPr>
                <w:rFonts w:ascii="Times New Roman" w:hAnsi="Times New Roman"/>
                <w:sz w:val="16"/>
                <w:szCs w:val="16"/>
              </w:rPr>
              <w:t>.</w:t>
            </w:r>
            <w:r w:rsidRPr="00C54CAD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99" w:type="pct"/>
            <w:tcBorders>
              <w:top w:val="dotted" w:sz="4" w:space="0" w:color="auto"/>
              <w:left w:val="nil"/>
            </w:tcBorders>
            <w:vAlign w:val="center"/>
          </w:tcPr>
          <w:p w14:paraId="5315B35D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E85C68" w:rsidRPr="00C54CAD" w14:paraId="5EFBE849" w14:textId="77777777" w:rsidTr="006B6AAB">
        <w:trPr>
          <w:trHeight w:val="40"/>
          <w:jc w:val="center"/>
        </w:trPr>
        <w:tc>
          <w:tcPr>
            <w:tcW w:w="1615" w:type="pct"/>
            <w:tcBorders>
              <w:left w:val="nil"/>
            </w:tcBorders>
            <w:vAlign w:val="center"/>
          </w:tcPr>
          <w:p w14:paraId="3EA0DC5F" w14:textId="067D0A0A" w:rsidR="00E85C68" w:rsidRPr="00C54CAD" w:rsidRDefault="002F560D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ontrol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ample</w:t>
            </w:r>
            <w:proofErr w:type="spellEnd"/>
            <w:r w:rsidR="00E85C68" w:rsidRPr="00C54CAD">
              <w:rPr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ainwater</w:t>
            </w:r>
            <w:proofErr w:type="spellEnd"/>
          </w:p>
        </w:tc>
        <w:tc>
          <w:tcPr>
            <w:tcW w:w="1186" w:type="pct"/>
            <w:tcBorders>
              <w:left w:val="nil"/>
            </w:tcBorders>
            <w:vAlign w:val="center"/>
          </w:tcPr>
          <w:p w14:paraId="3C32FDEF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99" w:type="pct"/>
            <w:tcBorders>
              <w:left w:val="nil"/>
            </w:tcBorders>
            <w:vAlign w:val="center"/>
          </w:tcPr>
          <w:p w14:paraId="0B448701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  <w:tr w:rsidR="00E85C68" w:rsidRPr="00C54CAD" w14:paraId="645361B3" w14:textId="77777777" w:rsidTr="006B6AAB">
        <w:trPr>
          <w:trHeight w:val="40"/>
          <w:jc w:val="center"/>
        </w:trPr>
        <w:tc>
          <w:tcPr>
            <w:tcW w:w="1615" w:type="pct"/>
            <w:tcBorders>
              <w:left w:val="nil"/>
              <w:bottom w:val="single" w:sz="12" w:space="0" w:color="auto"/>
            </w:tcBorders>
            <w:vAlign w:val="center"/>
          </w:tcPr>
          <w:p w14:paraId="010B17D5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86" w:type="pct"/>
            <w:tcBorders>
              <w:left w:val="nil"/>
              <w:bottom w:val="single" w:sz="12" w:space="0" w:color="auto"/>
            </w:tcBorders>
            <w:vAlign w:val="center"/>
          </w:tcPr>
          <w:p w14:paraId="219DFBA8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99" w:type="pct"/>
            <w:tcBorders>
              <w:left w:val="nil"/>
              <w:bottom w:val="single" w:sz="12" w:space="0" w:color="auto"/>
            </w:tcBorders>
            <w:vAlign w:val="center"/>
          </w:tcPr>
          <w:p w14:paraId="44CC1521" w14:textId="77777777" w:rsidR="00E85C68" w:rsidRPr="00C54CAD" w:rsidRDefault="00E85C68" w:rsidP="006B6AA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54CAD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</w:tr>
    </w:tbl>
    <w:p w14:paraId="6DD7F5ED" w14:textId="457DC52B" w:rsidR="00E85C68" w:rsidRPr="00EF7D65" w:rsidRDefault="00E85C68" w:rsidP="00CE7AF9">
      <w:pPr>
        <w:spacing w:after="0" w:line="360" w:lineRule="auto"/>
        <w:jc w:val="both"/>
        <w:rPr>
          <w:rFonts w:ascii="Times New Roman" w:hAnsi="Times New Roman"/>
        </w:rPr>
      </w:pPr>
    </w:p>
    <w:sectPr w:rsidR="00E85C68" w:rsidRPr="00EF7D6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41756" w14:textId="77777777" w:rsidR="006E4FC9" w:rsidRDefault="006E4FC9" w:rsidP="006C10FC">
      <w:pPr>
        <w:spacing w:after="0" w:line="240" w:lineRule="auto"/>
      </w:pPr>
      <w:r>
        <w:separator/>
      </w:r>
    </w:p>
  </w:endnote>
  <w:endnote w:type="continuationSeparator" w:id="0">
    <w:p w14:paraId="3B4B2DC0" w14:textId="77777777" w:rsidR="006E4FC9" w:rsidRDefault="006E4FC9" w:rsidP="006C1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73865393"/>
      <w:docPartObj>
        <w:docPartGallery w:val="Page Numbers (Bottom of Page)"/>
        <w:docPartUnique/>
      </w:docPartObj>
    </w:sdtPr>
    <w:sdtContent>
      <w:p w14:paraId="284BE9EF" w14:textId="3A530292" w:rsidR="006B6AAB" w:rsidRDefault="006B6AAB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6A3A">
          <w:rPr>
            <w:noProof/>
          </w:rPr>
          <w:t>10</w:t>
        </w:r>
        <w:r>
          <w:fldChar w:fldCharType="end"/>
        </w:r>
      </w:p>
    </w:sdtContent>
  </w:sdt>
  <w:p w14:paraId="4721032D" w14:textId="77777777" w:rsidR="006B6AAB" w:rsidRDefault="006B6AA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6CBDA0" w14:textId="77777777" w:rsidR="006E4FC9" w:rsidRDefault="006E4FC9" w:rsidP="006C10FC">
      <w:pPr>
        <w:spacing w:after="0" w:line="240" w:lineRule="auto"/>
      </w:pPr>
      <w:r>
        <w:separator/>
      </w:r>
    </w:p>
  </w:footnote>
  <w:footnote w:type="continuationSeparator" w:id="0">
    <w:p w14:paraId="62C366FA" w14:textId="77777777" w:rsidR="006E4FC9" w:rsidRDefault="006E4FC9" w:rsidP="006C1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239"/>
    <w:rsid w:val="000213AA"/>
    <w:rsid w:val="00044626"/>
    <w:rsid w:val="00060F75"/>
    <w:rsid w:val="000C28B9"/>
    <w:rsid w:val="001509DC"/>
    <w:rsid w:val="001600F7"/>
    <w:rsid w:val="0016201A"/>
    <w:rsid w:val="0017534F"/>
    <w:rsid w:val="001A56AF"/>
    <w:rsid w:val="001B50A2"/>
    <w:rsid w:val="00214119"/>
    <w:rsid w:val="0027697C"/>
    <w:rsid w:val="00280296"/>
    <w:rsid w:val="0028035A"/>
    <w:rsid w:val="002A66D0"/>
    <w:rsid w:val="002A70AE"/>
    <w:rsid w:val="002F0950"/>
    <w:rsid w:val="002F1FA0"/>
    <w:rsid w:val="002F560D"/>
    <w:rsid w:val="00354A4C"/>
    <w:rsid w:val="0035560D"/>
    <w:rsid w:val="00393D95"/>
    <w:rsid w:val="003C3EEA"/>
    <w:rsid w:val="00437448"/>
    <w:rsid w:val="00447735"/>
    <w:rsid w:val="00477B32"/>
    <w:rsid w:val="0048620E"/>
    <w:rsid w:val="004A6A6C"/>
    <w:rsid w:val="004B5D82"/>
    <w:rsid w:val="004F6545"/>
    <w:rsid w:val="005535DD"/>
    <w:rsid w:val="005774F7"/>
    <w:rsid w:val="005C6A96"/>
    <w:rsid w:val="005E5A5F"/>
    <w:rsid w:val="005F6D8B"/>
    <w:rsid w:val="00620BF8"/>
    <w:rsid w:val="006750E1"/>
    <w:rsid w:val="006949C3"/>
    <w:rsid w:val="006B6AAB"/>
    <w:rsid w:val="006C10FC"/>
    <w:rsid w:val="006C6845"/>
    <w:rsid w:val="006D11B0"/>
    <w:rsid w:val="006D148B"/>
    <w:rsid w:val="006D25F4"/>
    <w:rsid w:val="006E4FC9"/>
    <w:rsid w:val="00765B71"/>
    <w:rsid w:val="00776A67"/>
    <w:rsid w:val="007E56BD"/>
    <w:rsid w:val="007F063C"/>
    <w:rsid w:val="00816645"/>
    <w:rsid w:val="008325E1"/>
    <w:rsid w:val="00840F36"/>
    <w:rsid w:val="00866F3F"/>
    <w:rsid w:val="0087621C"/>
    <w:rsid w:val="00880F1B"/>
    <w:rsid w:val="00891703"/>
    <w:rsid w:val="00891A7B"/>
    <w:rsid w:val="00893D0C"/>
    <w:rsid w:val="008C5DD2"/>
    <w:rsid w:val="008F75D0"/>
    <w:rsid w:val="00990E65"/>
    <w:rsid w:val="009D08A3"/>
    <w:rsid w:val="009F186F"/>
    <w:rsid w:val="00A421ED"/>
    <w:rsid w:val="00A63869"/>
    <w:rsid w:val="00A949C8"/>
    <w:rsid w:val="00AA7FEC"/>
    <w:rsid w:val="00AB47D7"/>
    <w:rsid w:val="00AC468C"/>
    <w:rsid w:val="00AD4D27"/>
    <w:rsid w:val="00AE19DF"/>
    <w:rsid w:val="00AF58FA"/>
    <w:rsid w:val="00B01114"/>
    <w:rsid w:val="00B62ED8"/>
    <w:rsid w:val="00B632A8"/>
    <w:rsid w:val="00BA6776"/>
    <w:rsid w:val="00BB5059"/>
    <w:rsid w:val="00BC55B7"/>
    <w:rsid w:val="00BE066B"/>
    <w:rsid w:val="00BF383A"/>
    <w:rsid w:val="00BF6A3A"/>
    <w:rsid w:val="00C07A6B"/>
    <w:rsid w:val="00C154AE"/>
    <w:rsid w:val="00CB4941"/>
    <w:rsid w:val="00CD4535"/>
    <w:rsid w:val="00CE7AF9"/>
    <w:rsid w:val="00D21C35"/>
    <w:rsid w:val="00D23AD5"/>
    <w:rsid w:val="00D7078A"/>
    <w:rsid w:val="00D958D7"/>
    <w:rsid w:val="00DA723E"/>
    <w:rsid w:val="00DC2E3C"/>
    <w:rsid w:val="00DF2239"/>
    <w:rsid w:val="00DF2C52"/>
    <w:rsid w:val="00E23756"/>
    <w:rsid w:val="00E313AC"/>
    <w:rsid w:val="00E5244A"/>
    <w:rsid w:val="00E62FA7"/>
    <w:rsid w:val="00E85C68"/>
    <w:rsid w:val="00E878AF"/>
    <w:rsid w:val="00E952D9"/>
    <w:rsid w:val="00E95D6E"/>
    <w:rsid w:val="00EA3803"/>
    <w:rsid w:val="00EB63F8"/>
    <w:rsid w:val="00F860F1"/>
    <w:rsid w:val="00F9475C"/>
    <w:rsid w:val="00F968E1"/>
    <w:rsid w:val="00FA2C3D"/>
    <w:rsid w:val="00FA4310"/>
    <w:rsid w:val="00FC6812"/>
    <w:rsid w:val="00FC7268"/>
    <w:rsid w:val="00FD0896"/>
    <w:rsid w:val="00FD0C95"/>
    <w:rsid w:val="00FE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002C0"/>
  <w15:chartTrackingRefBased/>
  <w15:docId w15:val="{595A783F-94F9-49E7-9388-D550495B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E5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6C10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C10FC"/>
  </w:style>
  <w:style w:type="paragraph" w:styleId="Stopka">
    <w:name w:val="footer"/>
    <w:basedOn w:val="Normalny"/>
    <w:link w:val="StopkaZnak"/>
    <w:uiPriority w:val="99"/>
    <w:unhideWhenUsed/>
    <w:rsid w:val="006C10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C10FC"/>
  </w:style>
  <w:style w:type="paragraph" w:styleId="Legenda">
    <w:name w:val="caption"/>
    <w:basedOn w:val="Normalny"/>
    <w:next w:val="Normalny"/>
    <w:uiPriority w:val="35"/>
    <w:unhideWhenUsed/>
    <w:qFormat/>
    <w:rsid w:val="00C154AE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Akapitzlist">
    <w:name w:val="List Paragraph"/>
    <w:basedOn w:val="Normalny"/>
    <w:uiPriority w:val="1"/>
    <w:qFormat/>
    <w:rsid w:val="00C154AE"/>
    <w:pPr>
      <w:spacing w:after="200" w:line="276" w:lineRule="auto"/>
      <w:ind w:left="720"/>
      <w:contextualSpacing/>
    </w:pPr>
    <w:rPr>
      <w:lang w:val="en-US"/>
    </w:rPr>
  </w:style>
  <w:style w:type="paragraph" w:styleId="Poprawka">
    <w:name w:val="Revision"/>
    <w:hidden/>
    <w:uiPriority w:val="99"/>
    <w:semiHidden/>
    <w:rsid w:val="00E313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8</Pages>
  <Words>1888</Words>
  <Characters>11328</Characters>
  <Application>Microsoft Office Word</Application>
  <DocSecurity>0</DocSecurity>
  <Lines>94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manek Łukasz</dc:creator>
  <cp:keywords/>
  <dc:description/>
  <cp:lastModifiedBy>Furmanek Łukasz</cp:lastModifiedBy>
  <cp:revision>8</cp:revision>
  <dcterms:created xsi:type="dcterms:W3CDTF">2024-05-24T20:32:00Z</dcterms:created>
  <dcterms:modified xsi:type="dcterms:W3CDTF">2024-06-18T15:54:00Z</dcterms:modified>
</cp:coreProperties>
</file>